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5793A" w14:textId="0FC84BE4" w:rsidR="006E615C" w:rsidRPr="008B6B48" w:rsidRDefault="006E615C" w:rsidP="008C1666">
      <w:pPr>
        <w:pStyle w:val="Heading1"/>
        <w:rPr>
          <w:rFonts w:asciiTheme="minorHAnsi" w:eastAsia="Roboto" w:hAnsiTheme="minorHAnsi" w:cstheme="minorHAnsi"/>
          <w:sz w:val="24"/>
          <w:szCs w:val="24"/>
        </w:rPr>
      </w:pPr>
      <w:r w:rsidRPr="008B6B48">
        <w:rPr>
          <w:rFonts w:asciiTheme="minorHAnsi" w:hAnsiTheme="minorHAnsi" w:cstheme="minorHAnsi"/>
          <w:sz w:val="24"/>
          <w:szCs w:val="24"/>
        </w:rPr>
        <w:t xml:space="preserve">Supplementary Table S1: </w:t>
      </w:r>
      <w:r w:rsidR="0054599D" w:rsidRPr="008B6B48">
        <w:rPr>
          <w:rFonts w:asciiTheme="minorHAnsi" w:hAnsiTheme="minorHAnsi" w:cstheme="minorHAnsi"/>
          <w:sz w:val="24"/>
          <w:szCs w:val="24"/>
        </w:rPr>
        <w:t>Time to onset of vascular complications</w:t>
      </w:r>
      <w:r w:rsidRPr="008B6B48">
        <w:rPr>
          <w:rFonts w:asciiTheme="minorHAnsi" w:eastAsia="Roboto" w:hAnsiTheme="minorHAnsi" w:cstheme="minorHAnsi"/>
          <w:noProof/>
          <w:sz w:val="24"/>
          <w:szCs w:val="24"/>
        </w:rPr>
        <w:drawing>
          <wp:inline distT="0" distB="0" distL="0" distR="0" wp14:anchorId="4E3895B7" wp14:editId="04BD3647">
            <wp:extent cx="9785179" cy="4999986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795447" cy="5005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A6536" w14:textId="77777777" w:rsidR="001938DE" w:rsidRPr="008B6B48" w:rsidRDefault="001938DE" w:rsidP="008C1666">
      <w:pPr>
        <w:pStyle w:val="xmsonormal"/>
        <w:rPr>
          <w:rFonts w:asciiTheme="minorHAnsi" w:hAnsiTheme="minorHAnsi" w:cstheme="minorHAnsi"/>
          <w:b/>
          <w:bCs/>
          <w:sz w:val="24"/>
          <w:szCs w:val="24"/>
        </w:rPr>
      </w:pPr>
    </w:p>
    <w:p w14:paraId="12AA4F64" w14:textId="4FD96D1E" w:rsidR="004B7AD1" w:rsidRPr="008B6B48" w:rsidRDefault="0054599D" w:rsidP="008C1666">
      <w:pPr>
        <w:pStyle w:val="Heading1"/>
        <w:rPr>
          <w:rFonts w:asciiTheme="minorHAnsi" w:hAnsiTheme="minorHAnsi" w:cstheme="minorHAnsi"/>
          <w:sz w:val="24"/>
          <w:szCs w:val="24"/>
        </w:rPr>
      </w:pPr>
      <w:r w:rsidRPr="008B6B48">
        <w:rPr>
          <w:rFonts w:asciiTheme="minorHAnsi" w:hAnsiTheme="minorHAnsi" w:cstheme="minorHAnsi"/>
          <w:sz w:val="24"/>
          <w:szCs w:val="24"/>
        </w:rPr>
        <w:lastRenderedPageBreak/>
        <w:t>Supplementary Table S2: Codelists</w:t>
      </w:r>
    </w:p>
    <w:p w14:paraId="2D6AB5D4" w14:textId="204A8D7B" w:rsidR="00264A78" w:rsidRPr="008B6B48" w:rsidRDefault="00264A78" w:rsidP="008C1666">
      <w:pPr>
        <w:pStyle w:val="Heading2"/>
        <w:rPr>
          <w:rFonts w:asciiTheme="minorHAnsi" w:hAnsiTheme="minorHAnsi" w:cstheme="minorHAnsi"/>
          <w:sz w:val="24"/>
          <w:szCs w:val="24"/>
        </w:rPr>
      </w:pPr>
      <w:r w:rsidRPr="008B6B48">
        <w:rPr>
          <w:rFonts w:asciiTheme="minorHAnsi" w:hAnsiTheme="minorHAnsi" w:cstheme="minorHAnsi"/>
          <w:sz w:val="24"/>
          <w:szCs w:val="24"/>
        </w:rPr>
        <w:t>Demographic Characteristics</w:t>
      </w:r>
    </w:p>
    <w:tbl>
      <w:tblPr>
        <w:tblW w:w="11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0"/>
        <w:gridCol w:w="7180"/>
      </w:tblGrid>
      <w:tr w:rsidR="00246EF0" w:rsidRPr="008B6B48" w14:paraId="544AA484" w14:textId="77777777" w:rsidTr="00246EF0">
        <w:trPr>
          <w:trHeight w:val="300"/>
        </w:trPr>
        <w:tc>
          <w:tcPr>
            <w:tcW w:w="4120" w:type="dxa"/>
            <w:shd w:val="clear" w:color="auto" w:fill="auto"/>
            <w:vAlign w:val="center"/>
          </w:tcPr>
          <w:p w14:paraId="13E04631" w14:textId="1F782974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Variable</w:t>
            </w:r>
          </w:p>
        </w:tc>
        <w:tc>
          <w:tcPr>
            <w:tcW w:w="7180" w:type="dxa"/>
            <w:shd w:val="clear" w:color="auto" w:fill="auto"/>
            <w:vAlign w:val="center"/>
          </w:tcPr>
          <w:p w14:paraId="1DF17CBA" w14:textId="5714423D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ad code</w:t>
            </w:r>
          </w:p>
        </w:tc>
      </w:tr>
      <w:tr w:rsidR="00246EF0" w:rsidRPr="008B6B48" w14:paraId="0F456142" w14:textId="77777777" w:rsidTr="00246EF0">
        <w:trPr>
          <w:trHeight w:val="300"/>
        </w:trPr>
        <w:tc>
          <w:tcPr>
            <w:tcW w:w="4120" w:type="dxa"/>
            <w:shd w:val="clear" w:color="auto" w:fill="auto"/>
            <w:vAlign w:val="center"/>
            <w:hideMark/>
          </w:tcPr>
          <w:p w14:paraId="33290FDF" w14:textId="77777777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ender</w:t>
            </w:r>
          </w:p>
        </w:tc>
        <w:tc>
          <w:tcPr>
            <w:tcW w:w="7180" w:type="dxa"/>
            <w:shd w:val="clear" w:color="auto" w:fill="auto"/>
            <w:vAlign w:val="center"/>
            <w:hideMark/>
          </w:tcPr>
          <w:p w14:paraId="7CB03746" w14:textId="77777777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gistration Data</w:t>
            </w:r>
          </w:p>
        </w:tc>
      </w:tr>
      <w:tr w:rsidR="00246EF0" w:rsidRPr="008B6B48" w14:paraId="4BEBBB52" w14:textId="77777777" w:rsidTr="00246EF0">
        <w:trPr>
          <w:trHeight w:val="300"/>
        </w:trPr>
        <w:tc>
          <w:tcPr>
            <w:tcW w:w="4120" w:type="dxa"/>
            <w:shd w:val="clear" w:color="auto" w:fill="auto"/>
            <w:vAlign w:val="center"/>
            <w:hideMark/>
          </w:tcPr>
          <w:p w14:paraId="73B0D8F2" w14:textId="77777777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7180" w:type="dxa"/>
            <w:shd w:val="clear" w:color="auto" w:fill="auto"/>
            <w:vAlign w:val="center"/>
            <w:hideMark/>
          </w:tcPr>
          <w:p w14:paraId="10208DC7" w14:textId="77777777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gistration Data</w:t>
            </w:r>
          </w:p>
        </w:tc>
      </w:tr>
      <w:tr w:rsidR="00246EF0" w:rsidRPr="008B6B48" w14:paraId="733A37AF" w14:textId="77777777" w:rsidTr="00246EF0">
        <w:trPr>
          <w:trHeight w:val="300"/>
        </w:trPr>
        <w:tc>
          <w:tcPr>
            <w:tcW w:w="4120" w:type="dxa"/>
            <w:shd w:val="clear" w:color="auto" w:fill="auto"/>
            <w:vAlign w:val="center"/>
            <w:hideMark/>
          </w:tcPr>
          <w:p w14:paraId="2D7E2330" w14:textId="77777777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thnicity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14:paraId="77C59D8E" w14:textId="77777777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S%, 9i%</w:t>
            </w:r>
          </w:p>
        </w:tc>
      </w:tr>
      <w:tr w:rsidR="00246EF0" w:rsidRPr="008B6B48" w14:paraId="2459986E" w14:textId="77777777" w:rsidTr="00246EF0">
        <w:trPr>
          <w:trHeight w:val="300"/>
        </w:trPr>
        <w:tc>
          <w:tcPr>
            <w:tcW w:w="4120" w:type="dxa"/>
            <w:shd w:val="clear" w:color="auto" w:fill="auto"/>
            <w:vAlign w:val="center"/>
            <w:hideMark/>
          </w:tcPr>
          <w:p w14:paraId="35946F99" w14:textId="77777777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MD2010</w:t>
            </w:r>
          </w:p>
        </w:tc>
        <w:tc>
          <w:tcPr>
            <w:tcW w:w="7180" w:type="dxa"/>
            <w:shd w:val="clear" w:color="auto" w:fill="auto"/>
            <w:vAlign w:val="center"/>
            <w:hideMark/>
          </w:tcPr>
          <w:p w14:paraId="7A2CD0F7" w14:textId="77777777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gistration Data</w:t>
            </w:r>
          </w:p>
        </w:tc>
      </w:tr>
      <w:tr w:rsidR="00246EF0" w:rsidRPr="008B6B48" w14:paraId="2CD4D479" w14:textId="77777777" w:rsidTr="00246EF0">
        <w:trPr>
          <w:trHeight w:val="300"/>
        </w:trPr>
        <w:tc>
          <w:tcPr>
            <w:tcW w:w="4120" w:type="dxa"/>
            <w:shd w:val="clear" w:color="auto" w:fill="auto"/>
            <w:vAlign w:val="center"/>
            <w:hideMark/>
          </w:tcPr>
          <w:p w14:paraId="597BD6A6" w14:textId="77777777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First registration with GP</w:t>
            </w:r>
          </w:p>
        </w:tc>
        <w:tc>
          <w:tcPr>
            <w:tcW w:w="7180" w:type="dxa"/>
            <w:shd w:val="clear" w:color="auto" w:fill="auto"/>
            <w:vAlign w:val="center"/>
            <w:hideMark/>
          </w:tcPr>
          <w:p w14:paraId="2D18D5F5" w14:textId="77777777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gistration Data</w:t>
            </w:r>
          </w:p>
        </w:tc>
      </w:tr>
      <w:tr w:rsidR="00246EF0" w:rsidRPr="008B6B48" w14:paraId="0A9A708B" w14:textId="77777777" w:rsidTr="00246EF0">
        <w:trPr>
          <w:trHeight w:val="300"/>
        </w:trPr>
        <w:tc>
          <w:tcPr>
            <w:tcW w:w="4120" w:type="dxa"/>
            <w:shd w:val="clear" w:color="auto" w:fill="auto"/>
            <w:vAlign w:val="center"/>
            <w:hideMark/>
          </w:tcPr>
          <w:p w14:paraId="7BE7EFD5" w14:textId="77777777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ast registration with GP</w:t>
            </w:r>
          </w:p>
        </w:tc>
        <w:tc>
          <w:tcPr>
            <w:tcW w:w="7180" w:type="dxa"/>
            <w:shd w:val="clear" w:color="auto" w:fill="auto"/>
            <w:vAlign w:val="center"/>
            <w:hideMark/>
          </w:tcPr>
          <w:p w14:paraId="2834BF45" w14:textId="77777777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gistration Data</w:t>
            </w:r>
          </w:p>
        </w:tc>
      </w:tr>
      <w:tr w:rsidR="00246EF0" w:rsidRPr="008B6B48" w14:paraId="2639E6F3" w14:textId="77777777" w:rsidTr="00246EF0">
        <w:trPr>
          <w:trHeight w:val="300"/>
        </w:trPr>
        <w:tc>
          <w:tcPr>
            <w:tcW w:w="4120" w:type="dxa"/>
            <w:shd w:val="clear" w:color="auto" w:fill="auto"/>
            <w:vAlign w:val="center"/>
            <w:hideMark/>
          </w:tcPr>
          <w:p w14:paraId="61DC39FE" w14:textId="77777777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eath date</w:t>
            </w:r>
          </w:p>
        </w:tc>
        <w:tc>
          <w:tcPr>
            <w:tcW w:w="7180" w:type="dxa"/>
            <w:shd w:val="clear" w:color="auto" w:fill="auto"/>
            <w:vAlign w:val="center"/>
            <w:hideMark/>
          </w:tcPr>
          <w:p w14:paraId="727C50EF" w14:textId="30A4C88B" w:rsidR="00246EF0" w:rsidRPr="008B6B48" w:rsidRDefault="00246EF0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gistration  Data</w:t>
            </w:r>
          </w:p>
        </w:tc>
      </w:tr>
    </w:tbl>
    <w:p w14:paraId="67227083" w14:textId="5C7A9AF1" w:rsidR="00264A78" w:rsidRPr="008B6B48" w:rsidRDefault="008052D3" w:rsidP="008C1666">
      <w:pPr>
        <w:pStyle w:val="Heading2"/>
        <w:rPr>
          <w:rFonts w:asciiTheme="minorHAnsi" w:hAnsiTheme="minorHAnsi" w:cstheme="minorHAnsi"/>
          <w:sz w:val="24"/>
          <w:szCs w:val="24"/>
        </w:rPr>
      </w:pPr>
      <w:r w:rsidRPr="008B6B48">
        <w:rPr>
          <w:rFonts w:asciiTheme="minorHAnsi" w:hAnsiTheme="minorHAnsi" w:cstheme="minorHAnsi"/>
          <w:sz w:val="24"/>
          <w:szCs w:val="24"/>
        </w:rPr>
        <w:t>Laboratory results</w:t>
      </w:r>
    </w:p>
    <w:tbl>
      <w:tblPr>
        <w:tblW w:w="113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0"/>
        <w:gridCol w:w="7180"/>
      </w:tblGrid>
      <w:tr w:rsidR="00B578EA" w:rsidRPr="008B6B48" w14:paraId="210D445F" w14:textId="77777777" w:rsidTr="00C923BF">
        <w:trPr>
          <w:trHeight w:val="300"/>
        </w:trPr>
        <w:tc>
          <w:tcPr>
            <w:tcW w:w="41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05E05" w14:textId="77777777" w:rsidR="00B578EA" w:rsidRPr="008B6B48" w:rsidRDefault="00B578EA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MI value and date</w:t>
            </w:r>
          </w:p>
        </w:tc>
        <w:tc>
          <w:tcPr>
            <w:tcW w:w="7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A8A02" w14:textId="540BF87A" w:rsidR="00B578EA" w:rsidRPr="008B6B48" w:rsidRDefault="00B578EA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22K%</w:t>
            </w:r>
          </w:p>
        </w:tc>
      </w:tr>
      <w:tr w:rsidR="00C923BF" w:rsidRPr="008B6B48" w14:paraId="61BA675F" w14:textId="77777777" w:rsidTr="00C923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3152" w14:textId="77777777" w:rsidR="00C923BF" w:rsidRPr="008B6B48" w:rsidRDefault="00C923BF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bA1c</w:t>
            </w:r>
          </w:p>
        </w:tc>
        <w:tc>
          <w:tcPr>
            <w:tcW w:w="7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8DDF" w14:textId="77777777" w:rsidR="00C923BF" w:rsidRPr="008B6B48" w:rsidRDefault="00C923BF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42W5 (IFFC), 42W4 (DCCT),</w:t>
            </w:r>
          </w:p>
        </w:tc>
      </w:tr>
      <w:tr w:rsidR="00C923BF" w:rsidRPr="008B6B48" w14:paraId="57C427E4" w14:textId="77777777" w:rsidTr="00C923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8CAA" w14:textId="77777777" w:rsidR="00C923BF" w:rsidRPr="008B6B48" w:rsidRDefault="00C923BF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olesterol</w:t>
            </w:r>
          </w:p>
        </w:tc>
        <w:tc>
          <w:tcPr>
            <w:tcW w:w="7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60FA" w14:textId="77777777" w:rsidR="00C923BF" w:rsidRPr="008B6B48" w:rsidRDefault="00C923BF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44P</w:t>
            </w:r>
          </w:p>
        </w:tc>
      </w:tr>
      <w:tr w:rsidR="00C923BF" w:rsidRPr="008B6B48" w14:paraId="1E0D0A55" w14:textId="77777777" w:rsidTr="00C923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72D4" w14:textId="77777777" w:rsidR="00C923BF" w:rsidRPr="008B6B48" w:rsidRDefault="00C923BF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ystolic Blood Pressure</w:t>
            </w:r>
          </w:p>
        </w:tc>
        <w:tc>
          <w:tcPr>
            <w:tcW w:w="7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14F54" w14:textId="77777777" w:rsidR="00C923BF" w:rsidRPr="008B6B48" w:rsidRDefault="00C923BF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2469</w:t>
            </w:r>
          </w:p>
        </w:tc>
      </w:tr>
      <w:tr w:rsidR="00C923BF" w:rsidRPr="008B6B48" w14:paraId="7131A363" w14:textId="77777777" w:rsidTr="00C923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16EC" w14:textId="77777777" w:rsidR="00C923BF" w:rsidRPr="008B6B48" w:rsidRDefault="00C923BF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astolic Blood Pressure</w:t>
            </w:r>
          </w:p>
        </w:tc>
        <w:tc>
          <w:tcPr>
            <w:tcW w:w="7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AB9D" w14:textId="77777777" w:rsidR="00C923BF" w:rsidRPr="008B6B48" w:rsidRDefault="00C923BF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246A</w:t>
            </w:r>
          </w:p>
        </w:tc>
      </w:tr>
      <w:tr w:rsidR="00C923BF" w:rsidRPr="008B6B48" w14:paraId="639CE09A" w14:textId="77777777" w:rsidTr="00C923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08D3" w14:textId="77777777" w:rsidR="00C923BF" w:rsidRPr="008B6B48" w:rsidRDefault="00C923BF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GFR</w:t>
            </w:r>
          </w:p>
        </w:tc>
        <w:tc>
          <w:tcPr>
            <w:tcW w:w="7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25393" w14:textId="77777777" w:rsidR="00C923BF" w:rsidRPr="008B6B48" w:rsidRDefault="00C923BF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451G 451K</w:t>
            </w:r>
          </w:p>
        </w:tc>
      </w:tr>
    </w:tbl>
    <w:p w14:paraId="6FA210CE" w14:textId="77777777" w:rsidR="00C919A6" w:rsidRPr="008B6B48" w:rsidRDefault="00C919A6" w:rsidP="008C1666">
      <w:pPr>
        <w:rPr>
          <w:rFonts w:asciiTheme="minorHAnsi" w:hAnsiTheme="minorHAnsi" w:cstheme="minorHAnsi"/>
        </w:rPr>
      </w:pPr>
    </w:p>
    <w:p w14:paraId="27F95D26" w14:textId="1BADA510" w:rsidR="0072578A" w:rsidRPr="008B6B48" w:rsidRDefault="00C923BF" w:rsidP="008C1666">
      <w:pPr>
        <w:pStyle w:val="Heading2"/>
        <w:rPr>
          <w:rFonts w:asciiTheme="minorHAnsi" w:hAnsiTheme="minorHAnsi" w:cstheme="minorHAnsi"/>
          <w:sz w:val="24"/>
          <w:szCs w:val="24"/>
        </w:rPr>
      </w:pPr>
      <w:r w:rsidRPr="008B6B48">
        <w:rPr>
          <w:rFonts w:asciiTheme="minorHAnsi" w:hAnsiTheme="minorHAnsi" w:cstheme="minorHAnsi"/>
          <w:sz w:val="24"/>
          <w:szCs w:val="24"/>
        </w:rPr>
        <w:t>Diagnostic Codes</w:t>
      </w:r>
    </w:p>
    <w:tbl>
      <w:tblPr>
        <w:tblW w:w="11300" w:type="dxa"/>
        <w:tblInd w:w="-5" w:type="dxa"/>
        <w:tblLook w:val="04A0" w:firstRow="1" w:lastRow="0" w:firstColumn="1" w:lastColumn="0" w:noHBand="0" w:noVBand="1"/>
      </w:tblPr>
      <w:tblGrid>
        <w:gridCol w:w="4120"/>
        <w:gridCol w:w="7180"/>
      </w:tblGrid>
      <w:tr w:rsidR="00C923BF" w:rsidRPr="008B6B48" w14:paraId="09AB23D0" w14:textId="77777777" w:rsidTr="00DC75A8">
        <w:trPr>
          <w:trHeight w:val="300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9E2D" w14:textId="597597A0" w:rsidR="00C923BF" w:rsidRPr="008B6B48" w:rsidRDefault="00C923BF" w:rsidP="00636F0E">
            <w:pPr>
              <w:pStyle w:val="Heading3"/>
            </w:pPr>
            <w:r w:rsidRPr="008B6B48">
              <w:t xml:space="preserve">Ischaemic Heart Disease\CHD </w:t>
            </w:r>
          </w:p>
        </w:tc>
        <w:tc>
          <w:tcPr>
            <w:tcW w:w="7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60143" w14:textId="77777777" w:rsidR="00C923BF" w:rsidRPr="008B6B48" w:rsidRDefault="00C923BF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3, G30%, G31%, G32, G33%, G34%, G35%, G38%, G39%, G3y%, G3z, Gyu3%</w:t>
            </w:r>
          </w:p>
        </w:tc>
      </w:tr>
      <w:tr w:rsidR="00212B74" w:rsidRPr="008B6B48" w14:paraId="015D7899" w14:textId="77777777" w:rsidTr="00212B74">
        <w:trPr>
          <w:trHeight w:val="300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6E60" w14:textId="77777777" w:rsidR="00212B74" w:rsidRPr="008B6B48" w:rsidRDefault="00212B74" w:rsidP="00636F0E">
            <w:pPr>
              <w:pStyle w:val="Heading3"/>
            </w:pPr>
            <w:r w:rsidRPr="008B6B48">
              <w:t>Retinopathy</w:t>
            </w:r>
          </w:p>
        </w:tc>
        <w:tc>
          <w:tcPr>
            <w:tcW w:w="7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F041B" w14:textId="77777777" w:rsidR="00212B74" w:rsidRPr="008B6B48" w:rsidRDefault="00212B74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 xml:space="preserve">2BB% F4213 </w:t>
            </w:r>
          </w:p>
        </w:tc>
      </w:tr>
      <w:tr w:rsidR="00212B74" w:rsidRPr="008B6B48" w14:paraId="076A17A3" w14:textId="77777777" w:rsidTr="00212B74">
        <w:trPr>
          <w:trHeight w:val="300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4891" w14:textId="77777777" w:rsidR="00212B74" w:rsidRPr="008B6B48" w:rsidRDefault="00212B74" w:rsidP="00636F0E">
            <w:pPr>
              <w:pStyle w:val="Heading3"/>
            </w:pPr>
            <w:r w:rsidRPr="008B6B48">
              <w:t>Neuropathy</w:t>
            </w:r>
          </w:p>
        </w:tc>
        <w:tc>
          <w:tcPr>
            <w:tcW w:w="7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CB5A" w14:textId="77777777" w:rsidR="00212B74" w:rsidRPr="008B6B48" w:rsidRDefault="00212B74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F367. F4H34  F37.. F170. F36..</w:t>
            </w:r>
          </w:p>
        </w:tc>
      </w:tr>
    </w:tbl>
    <w:p w14:paraId="56CF5055" w14:textId="38A7F7C6" w:rsidR="00C923BF" w:rsidRPr="008B6B48" w:rsidRDefault="00C923BF" w:rsidP="008C1666">
      <w:pPr>
        <w:rPr>
          <w:rFonts w:asciiTheme="minorHAnsi" w:hAnsiTheme="minorHAnsi" w:cstheme="minorHAnsi"/>
        </w:rPr>
      </w:pPr>
    </w:p>
    <w:p w14:paraId="1ED93768" w14:textId="6A139F16" w:rsidR="007F57BA" w:rsidRPr="008B6B48" w:rsidRDefault="007F57BA" w:rsidP="008C1666">
      <w:pPr>
        <w:pStyle w:val="Heading3"/>
        <w:rPr>
          <w:rFonts w:asciiTheme="minorHAnsi" w:hAnsiTheme="minorHAnsi" w:cstheme="minorHAnsi"/>
        </w:rPr>
      </w:pPr>
      <w:r w:rsidRPr="008B6B48">
        <w:rPr>
          <w:rFonts w:asciiTheme="minorHAnsi" w:hAnsiTheme="minorHAnsi" w:cstheme="minorHAnsi"/>
        </w:rPr>
        <w:t>Type 2 Diabetes Mellitus</w:t>
      </w:r>
    </w:p>
    <w:tbl>
      <w:tblPr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7087"/>
      </w:tblGrid>
      <w:tr w:rsidR="00410E8E" w:rsidRPr="008B6B48" w14:paraId="631C6A28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D8B391C" w14:textId="4862861C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ad code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11A8F09" w14:textId="72ECDC23" w:rsidR="00410E8E" w:rsidRPr="008B6B48" w:rsidRDefault="00D62C3C" w:rsidP="008C166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Read term</w:t>
            </w:r>
          </w:p>
        </w:tc>
      </w:tr>
      <w:tr w:rsidR="00410E8E" w:rsidRPr="008B6B48" w14:paraId="6D127CA4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51C8A9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A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2FD35E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mononeuropathy</w:t>
            </w:r>
          </w:p>
        </w:tc>
      </w:tr>
      <w:tr w:rsidR="00410E8E" w:rsidRPr="008B6B48" w14:paraId="432F0196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94484E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4AA9BC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ophthalmic complications</w:t>
            </w:r>
          </w:p>
        </w:tc>
      </w:tr>
      <w:tr w:rsidR="00410E8E" w:rsidRPr="008B6B48" w14:paraId="6B4AC452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D5C9D6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3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50F3DF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multiple complications</w:t>
            </w:r>
          </w:p>
        </w:tc>
      </w:tr>
      <w:tr w:rsidR="00410E8E" w:rsidRPr="008B6B48" w14:paraId="74C0B0B9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E5A7FF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C10FG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0EB07A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arthropathy</w:t>
            </w:r>
          </w:p>
        </w:tc>
      </w:tr>
      <w:tr w:rsidR="00410E8E" w:rsidRPr="008B6B48" w14:paraId="3877092E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F488CD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M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D50C43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persistent microalbuminuria</w:t>
            </w:r>
          </w:p>
        </w:tc>
      </w:tr>
      <w:tr w:rsidR="00410E8E" w:rsidRPr="008B6B48" w14:paraId="1C829EA1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9A7F53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5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B78029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gangrene</w:t>
            </w:r>
          </w:p>
        </w:tc>
      </w:tr>
      <w:tr w:rsidR="00410E8E" w:rsidRPr="008B6B48" w14:paraId="189EF6AA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A0C405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0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30CDF69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renal complications</w:t>
            </w:r>
          </w:p>
        </w:tc>
      </w:tr>
      <w:tr w:rsidR="00410E8E" w:rsidRPr="008B6B48" w14:paraId="79889221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56984B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3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C1539B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multiple complications</w:t>
            </w:r>
          </w:p>
        </w:tc>
      </w:tr>
      <w:tr w:rsidR="00410E8E" w:rsidRPr="008B6B48" w14:paraId="353C5905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75AED9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5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6592EB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gangrene</w:t>
            </w:r>
          </w:p>
        </w:tc>
      </w:tr>
      <w:tr w:rsidR="00410E8E" w:rsidRPr="008B6B48" w14:paraId="4CC9446B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72FDCBF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A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234739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mononeuropathy</w:t>
            </w:r>
          </w:p>
        </w:tc>
      </w:tr>
      <w:tr w:rsidR="00410E8E" w:rsidRPr="008B6B48" w14:paraId="43E22891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052ACAA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C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EB6CFE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nephropathy</w:t>
            </w:r>
          </w:p>
        </w:tc>
      </w:tr>
      <w:tr w:rsidR="00410E8E" w:rsidRPr="008B6B48" w14:paraId="27299ECE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63B126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K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33DB71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osmolar non-ketotic state in type 2 diabetes mellitus</w:t>
            </w:r>
          </w:p>
        </w:tc>
      </w:tr>
      <w:tr w:rsidR="00410E8E" w:rsidRPr="008B6B48" w14:paraId="7B52269D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2BE1FA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P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2D102D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ketoacidotic coma</w:t>
            </w:r>
          </w:p>
        </w:tc>
      </w:tr>
      <w:tr w:rsidR="00410E8E" w:rsidRPr="008B6B48" w14:paraId="7B748CC4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9A05D0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2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81DC97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neurological complications</w:t>
            </w:r>
          </w:p>
        </w:tc>
      </w:tr>
      <w:tr w:rsidR="00410E8E" w:rsidRPr="008B6B48" w14:paraId="4B57FE91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1493F1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2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205B01E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neurological complications</w:t>
            </w:r>
          </w:p>
        </w:tc>
      </w:tr>
      <w:tr w:rsidR="00410E8E" w:rsidRPr="008B6B48" w14:paraId="08473E2C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9CDDFB0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B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A0B22B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polyneuropathy</w:t>
            </w:r>
          </w:p>
        </w:tc>
      </w:tr>
      <w:tr w:rsidR="00410E8E" w:rsidRPr="008B6B48" w14:paraId="4F7B71ED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028DCE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H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AB039C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neuropathic arthropathy</w:t>
            </w:r>
          </w:p>
        </w:tc>
      </w:tr>
      <w:tr w:rsidR="00410E8E" w:rsidRPr="008B6B48" w14:paraId="634B1F52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DCE817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B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64A83F0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polyneuropathy</w:t>
            </w:r>
          </w:p>
        </w:tc>
      </w:tr>
      <w:tr w:rsidR="00410E8E" w:rsidRPr="008B6B48" w14:paraId="1B99A527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3FD66C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.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B5CBFE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</w:t>
            </w:r>
          </w:p>
        </w:tc>
      </w:tr>
      <w:tr w:rsidR="00410E8E" w:rsidRPr="008B6B48" w14:paraId="26A3019C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0618E0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6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992799C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retinopathy</w:t>
            </w:r>
          </w:p>
        </w:tc>
      </w:tr>
      <w:tr w:rsidR="00410E8E" w:rsidRPr="008B6B48" w14:paraId="7DE78DE9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68175C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F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F90C87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peripheral angiopathy</w:t>
            </w:r>
          </w:p>
        </w:tc>
      </w:tr>
      <w:tr w:rsidR="00410E8E" w:rsidRPr="008B6B48" w14:paraId="298B7AA6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73C219A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M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18E1D17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persistent microalbuminuria</w:t>
            </w:r>
          </w:p>
        </w:tc>
      </w:tr>
      <w:tr w:rsidR="00410E8E" w:rsidRPr="008B6B48" w14:paraId="4DAD91AB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6ECF4F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9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B7F811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out complication</w:t>
            </w:r>
          </w:p>
        </w:tc>
      </w:tr>
      <w:tr w:rsidR="00410E8E" w:rsidRPr="008B6B48" w14:paraId="57B5DE33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6BA26E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L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E729D2A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persistent proteinuria</w:t>
            </w:r>
          </w:p>
        </w:tc>
      </w:tr>
      <w:tr w:rsidR="00410E8E" w:rsidRPr="008B6B48" w14:paraId="3F2E7C89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71A4029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4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51C6BD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ulcer</w:t>
            </w:r>
          </w:p>
        </w:tc>
      </w:tr>
      <w:tr w:rsidR="00410E8E" w:rsidRPr="008B6B48" w14:paraId="7D71C83C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56C593A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9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8A7EE8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out complication</w:t>
            </w:r>
          </w:p>
        </w:tc>
      </w:tr>
      <w:tr w:rsidR="00410E8E" w:rsidRPr="008B6B48" w14:paraId="7A1383D2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11B8E7A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E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935885A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diabetic cataract</w:t>
            </w:r>
          </w:p>
        </w:tc>
      </w:tr>
      <w:tr w:rsidR="00410E8E" w:rsidRPr="008B6B48" w14:paraId="0FD6457E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9B4FB09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N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F0F69E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ketoacidosis</w:t>
            </w:r>
          </w:p>
        </w:tc>
      </w:tr>
      <w:tr w:rsidR="00410E8E" w:rsidRPr="008B6B48" w14:paraId="6D046D0B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A349B3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6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F3429EF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retinopathy</w:t>
            </w:r>
          </w:p>
        </w:tc>
      </w:tr>
      <w:tr w:rsidR="00410E8E" w:rsidRPr="008B6B48" w14:paraId="558F44F5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DD81DB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0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6F87302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renal complications</w:t>
            </w:r>
          </w:p>
        </w:tc>
      </w:tr>
      <w:tr w:rsidR="00410E8E" w:rsidRPr="008B6B48" w14:paraId="7C5208D4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4555E6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G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A13180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arthropathy</w:t>
            </w:r>
          </w:p>
        </w:tc>
      </w:tr>
      <w:tr w:rsidR="00410E8E" w:rsidRPr="008B6B48" w14:paraId="6BBE5E91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229B5C2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C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52EC059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nephropathy</w:t>
            </w:r>
          </w:p>
        </w:tc>
      </w:tr>
      <w:tr w:rsidR="00410E8E" w:rsidRPr="008B6B48" w14:paraId="468C24A6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13EE39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D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4AD64D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hypoglycaemic coma</w:t>
            </w:r>
          </w:p>
        </w:tc>
      </w:tr>
      <w:tr w:rsidR="00410E8E" w:rsidRPr="008B6B48" w14:paraId="5B00781C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966D33E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C10FE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8C2AA52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diabetic cataract</w:t>
            </w:r>
          </w:p>
        </w:tc>
      </w:tr>
      <w:tr w:rsidR="00410E8E" w:rsidRPr="008B6B48" w14:paraId="48A67036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C0CB2FF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E3BBEE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ophthalmic complications</w:t>
            </w:r>
          </w:p>
        </w:tc>
      </w:tr>
      <w:tr w:rsidR="00410E8E" w:rsidRPr="008B6B48" w14:paraId="4E55A746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42BABF2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J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A70451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sulin treated Type II diabetes mellitus</w:t>
            </w:r>
          </w:p>
        </w:tc>
      </w:tr>
      <w:tr w:rsidR="00410E8E" w:rsidRPr="008B6B48" w14:paraId="1C6A183E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6FEF9E0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4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EC4F139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ulcer</w:t>
            </w:r>
          </w:p>
        </w:tc>
      </w:tr>
      <w:tr w:rsidR="00410E8E" w:rsidRPr="008B6B48" w14:paraId="373300AE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D30B2B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Q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044755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exudative maculopathy</w:t>
            </w:r>
          </w:p>
        </w:tc>
      </w:tr>
      <w:tr w:rsidR="00410E8E" w:rsidRPr="008B6B48" w14:paraId="306762CA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AADE07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R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B88F31F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gastroparesis</w:t>
            </w:r>
          </w:p>
        </w:tc>
      </w:tr>
      <w:tr w:rsidR="00410E8E" w:rsidRPr="008B6B48" w14:paraId="2F922764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945BB5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F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3300DC2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peripheral angiopathy</w:t>
            </w:r>
          </w:p>
        </w:tc>
      </w:tr>
      <w:tr w:rsidR="00410E8E" w:rsidRPr="008B6B48" w14:paraId="1407E002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4FE039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J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FDB9C2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sulin treated Type 2 diabetes mellitus</w:t>
            </w:r>
          </w:p>
        </w:tc>
      </w:tr>
      <w:tr w:rsidR="00410E8E" w:rsidRPr="008B6B48" w14:paraId="5638FFD7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D295B7C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.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6A764B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</w:t>
            </w:r>
          </w:p>
        </w:tc>
      </w:tr>
      <w:tr w:rsidR="00410E8E" w:rsidRPr="008B6B48" w14:paraId="28298F85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3BBC4E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D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57DBE0A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hypoglycaemic coma</w:t>
            </w:r>
          </w:p>
        </w:tc>
      </w:tr>
      <w:tr w:rsidR="00410E8E" w:rsidRPr="008B6B48" w14:paraId="243793E1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D7397D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7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695DC1E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- poor control</w:t>
            </w:r>
          </w:p>
        </w:tc>
      </w:tr>
      <w:tr w:rsidR="00410E8E" w:rsidRPr="008B6B48" w14:paraId="1D58CFE7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330F390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L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7FC801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persistent proteinuria</w:t>
            </w:r>
          </w:p>
        </w:tc>
      </w:tr>
      <w:tr w:rsidR="00410E8E" w:rsidRPr="008B6B48" w14:paraId="39FA2964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32C8A3C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F7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EC01E4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- poor control</w:t>
            </w:r>
          </w:p>
        </w:tc>
      </w:tr>
      <w:tr w:rsidR="00410E8E" w:rsidRPr="008B6B48" w14:paraId="7EA9CABF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DC248A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10.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16A7BD2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lf-induced hyperinsulinism</w:t>
            </w:r>
          </w:p>
        </w:tc>
      </w:tr>
      <w:tr w:rsidR="00410E8E" w:rsidRPr="008B6B48" w14:paraId="5E018205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2D3FE1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70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9C6B59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abetes mellitus, juvenile +peripheral circulatory disorder</w:t>
            </w:r>
          </w:p>
        </w:tc>
      </w:tr>
      <w:tr w:rsidR="00410E8E" w:rsidRPr="008B6B48" w14:paraId="44740847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AE5D1A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12.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DA80932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oglycaemia unspecified</w:t>
            </w:r>
          </w:p>
        </w:tc>
      </w:tr>
      <w:tr w:rsidR="00410E8E" w:rsidRPr="008B6B48" w14:paraId="74DA682B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26E65C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0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043894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abetes mellitus, adult onset, no mention of complication</w:t>
            </w:r>
          </w:p>
        </w:tc>
      </w:tr>
      <w:tr w:rsidR="00410E8E" w:rsidRPr="008B6B48" w14:paraId="55C4254D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9DB24B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7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71B89DE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abetes mellitus, adult, + peripheral circulatory disorder</w:t>
            </w:r>
          </w:p>
        </w:tc>
      </w:tr>
      <w:tr w:rsidR="00410E8E" w:rsidRPr="008B6B48" w14:paraId="487A8F76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0D7E4FF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3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578E54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abetes mellitus, adult onset, with ketoacidotic coma</w:t>
            </w:r>
          </w:p>
        </w:tc>
      </w:tr>
      <w:tr w:rsidR="00410E8E" w:rsidRPr="008B6B48" w14:paraId="738AB9DB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0DE743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180X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111D2D5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re-existing diabetes mellitus, unspecified</w:t>
            </w:r>
          </w:p>
        </w:tc>
      </w:tr>
      <w:tr w:rsidR="00410E8E" w:rsidRPr="008B6B48" w14:paraId="28040BFC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C08FF92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5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0414500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abetes mellitus, adult onset, + ophthalmic manifestation</w:t>
            </w:r>
          </w:p>
        </w:tc>
      </w:tr>
      <w:tr w:rsidR="00410E8E" w:rsidRPr="008B6B48" w14:paraId="3EB97EAD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E4C956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0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1B0CFFA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 dependent diabetes mellitus</w:t>
            </w:r>
          </w:p>
        </w:tc>
      </w:tr>
      <w:tr w:rsidR="00410E8E" w:rsidRPr="008B6B48" w14:paraId="624C9C9F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D3D933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12.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E45225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active hypoglycaemia NOS</w:t>
            </w:r>
          </w:p>
        </w:tc>
      </w:tr>
      <w:tr w:rsidR="00410E8E" w:rsidRPr="008B6B48" w14:paraId="2B0E36A2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021755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12.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E9ECAC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oglycaemia unspecified NOS</w:t>
            </w:r>
          </w:p>
        </w:tc>
      </w:tr>
      <w:tr w:rsidR="00410E8E" w:rsidRPr="008B6B48" w14:paraId="11939AFF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B52B21A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0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E8773B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aturity onset diabetes</w:t>
            </w:r>
          </w:p>
        </w:tc>
      </w:tr>
      <w:tr w:rsidR="00410E8E" w:rsidRPr="008B6B48" w14:paraId="4FC8F5D8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6ADDE3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6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732929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abetes mellitus, adult onset, + neurological manifestation</w:t>
            </w:r>
          </w:p>
        </w:tc>
      </w:tr>
      <w:tr w:rsidR="00410E8E" w:rsidRPr="008B6B48" w14:paraId="565CD872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B8C3BB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12.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DDB593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pontaneous hypoglycaemia NOS</w:t>
            </w:r>
          </w:p>
        </w:tc>
      </w:tr>
      <w:tr w:rsidR="00410E8E" w:rsidRPr="008B6B48" w14:paraId="3A033C9C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2E880A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72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C9C6E7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abetes mellitus, adult with gangrene</w:t>
            </w:r>
          </w:p>
        </w:tc>
      </w:tr>
      <w:tr w:rsidR="00410E8E" w:rsidRPr="008B6B48" w14:paraId="7E1FB1AB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938F3D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2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8EFE17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abetes mellitus, adult onset, with hyperosmolar coma</w:t>
            </w:r>
          </w:p>
        </w:tc>
      </w:tr>
      <w:tr w:rsidR="00410E8E" w:rsidRPr="008B6B48" w14:paraId="0073AB66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0EFD9D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4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C84FC8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abetes mellitus, adult onset, with renal manifestation</w:t>
            </w:r>
          </w:p>
        </w:tc>
      </w:tr>
      <w:tr w:rsidR="00410E8E" w:rsidRPr="008B6B48" w14:paraId="35EE5530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70CA509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C109K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B2423E2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osmolar non-ketotic state in type 2 diabetes mellitus</w:t>
            </w:r>
          </w:p>
        </w:tc>
      </w:tr>
      <w:tr w:rsidR="00410E8E" w:rsidRPr="008B6B48" w14:paraId="00FF0E85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346DF8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J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0FA877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sulin treated non-insulin dependent diabetes mellitus</w:t>
            </w:r>
          </w:p>
        </w:tc>
      </w:tr>
      <w:tr w:rsidR="00410E8E" w:rsidRPr="008B6B48" w14:paraId="7D7A6F83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3DCC0EF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B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6E268A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polyneuropathy</w:t>
            </w:r>
          </w:p>
        </w:tc>
      </w:tr>
      <w:tr w:rsidR="00410E8E" w:rsidRPr="008B6B48" w14:paraId="27661F25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D14F4B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G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7FD01B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 dependent diabetes mellitus with arthropathy</w:t>
            </w:r>
          </w:p>
        </w:tc>
      </w:tr>
      <w:tr w:rsidR="00410E8E" w:rsidRPr="008B6B48" w14:paraId="07CCBA73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3C59E7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A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1F5D14C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 dependent diabetes mellitus with mononeuropathy</w:t>
            </w:r>
          </w:p>
        </w:tc>
      </w:tr>
      <w:tr w:rsidR="00410E8E" w:rsidRPr="008B6B48" w14:paraId="3B0FB689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419742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.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F8962EA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IDDM - Non-insulin dependent diabetes mellitus</w:t>
            </w:r>
          </w:p>
        </w:tc>
      </w:tr>
      <w:tr w:rsidR="00410E8E" w:rsidRPr="008B6B48" w14:paraId="65F54FEE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4DA81EE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0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DB7715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renal complications</w:t>
            </w:r>
          </w:p>
        </w:tc>
      </w:tr>
      <w:tr w:rsidR="00410E8E" w:rsidRPr="008B6B48" w14:paraId="71700A05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F08559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C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DC7A26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nephropathy</w:t>
            </w:r>
          </w:p>
        </w:tc>
      </w:tr>
      <w:tr w:rsidR="00410E8E" w:rsidRPr="008B6B48" w14:paraId="7D33A86A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23D50A2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F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54B499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-dependent d m with peripheral angiopath</w:t>
            </w:r>
          </w:p>
        </w:tc>
      </w:tr>
      <w:tr w:rsidR="00410E8E" w:rsidRPr="008B6B48" w14:paraId="2545799C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1D0E44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5D1E4F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ophthalmic complications</w:t>
            </w:r>
          </w:p>
        </w:tc>
      </w:tr>
      <w:tr w:rsidR="00410E8E" w:rsidRPr="008B6B48" w14:paraId="7D5520F8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5571DC0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4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A1D44EA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 dependent diabetes mellitus with ulcer</w:t>
            </w:r>
          </w:p>
        </w:tc>
      </w:tr>
      <w:tr w:rsidR="00410E8E" w:rsidRPr="008B6B48" w14:paraId="576A162C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5DED51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E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10A184B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diabetic cataract</w:t>
            </w:r>
          </w:p>
        </w:tc>
      </w:tr>
      <w:tr w:rsidR="00410E8E" w:rsidRPr="008B6B48" w14:paraId="5B8A3EB8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BE1801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4FB874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ophthalmic complications</w:t>
            </w:r>
          </w:p>
        </w:tc>
      </w:tr>
      <w:tr w:rsidR="00410E8E" w:rsidRPr="008B6B48" w14:paraId="09BA0B08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1950E0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J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E48260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sulin treated Type II diabetes mellitus</w:t>
            </w:r>
          </w:p>
        </w:tc>
      </w:tr>
      <w:tr w:rsidR="00410E8E" w:rsidRPr="008B6B48" w14:paraId="35E5A3B2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145EA4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A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23889DE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mononeuropathy</w:t>
            </w:r>
          </w:p>
        </w:tc>
      </w:tr>
      <w:tr w:rsidR="00410E8E" w:rsidRPr="008B6B48" w14:paraId="38702473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5C5B0B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6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C1845A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retinopathy</w:t>
            </w:r>
          </w:p>
        </w:tc>
      </w:tr>
      <w:tr w:rsidR="00410E8E" w:rsidRPr="008B6B48" w14:paraId="5EAB0623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1330FE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0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EF6706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-dependent diabetes mellitus with renal comps</w:t>
            </w:r>
          </w:p>
        </w:tc>
      </w:tr>
      <w:tr w:rsidR="00410E8E" w:rsidRPr="008B6B48" w14:paraId="07F9A8BF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2174B1F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2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2A9DF5F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neurological complications</w:t>
            </w:r>
          </w:p>
        </w:tc>
      </w:tr>
      <w:tr w:rsidR="00410E8E" w:rsidRPr="008B6B48" w14:paraId="7C5AFD5C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FCB5C2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G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79A7FC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arthropathy</w:t>
            </w:r>
          </w:p>
        </w:tc>
      </w:tr>
      <w:tr w:rsidR="00410E8E" w:rsidRPr="008B6B48" w14:paraId="3633503B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9B6B56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7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159D10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 dependent diabetes mellitus - poor control</w:t>
            </w:r>
          </w:p>
        </w:tc>
      </w:tr>
      <w:tr w:rsidR="00410E8E" w:rsidRPr="008B6B48" w14:paraId="0F84C21E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999AF9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1806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7F20A9F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re-existing diabetes mellitus, non-insulin-dependent</w:t>
            </w:r>
          </w:p>
        </w:tc>
      </w:tr>
      <w:tr w:rsidR="00410E8E" w:rsidRPr="008B6B48" w14:paraId="1CC3F81D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317B7C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H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FF19CE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neuropathic arthropathy</w:t>
            </w:r>
          </w:p>
        </w:tc>
      </w:tr>
      <w:tr w:rsidR="00410E8E" w:rsidRPr="008B6B48" w14:paraId="51CEFAC6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5123CD0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3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7B3CDF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-dependent diabetes mellitus with multiple comps</w:t>
            </w:r>
          </w:p>
        </w:tc>
      </w:tr>
      <w:tr w:rsidR="00410E8E" w:rsidRPr="008B6B48" w14:paraId="074EA434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C77614A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E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ADC01D0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 depend diabetes mellitus with diabetic cataract</w:t>
            </w:r>
          </w:p>
        </w:tc>
      </w:tr>
      <w:tr w:rsidR="00410E8E" w:rsidRPr="008B6B48" w14:paraId="6019D4AB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EFE116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74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3EE138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IDDM with peripheral circulatory disorder</w:t>
            </w:r>
          </w:p>
        </w:tc>
      </w:tr>
      <w:tr w:rsidR="00410E8E" w:rsidRPr="008B6B48" w14:paraId="120D2C07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A00998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2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40EE872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-dependent diabetes mellitus with neuro comps</w:t>
            </w:r>
          </w:p>
        </w:tc>
      </w:tr>
      <w:tr w:rsidR="00410E8E" w:rsidRPr="008B6B48" w14:paraId="2A62004A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E5EB65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.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285675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</w:t>
            </w:r>
          </w:p>
        </w:tc>
      </w:tr>
      <w:tr w:rsidR="00410E8E" w:rsidRPr="008B6B48" w14:paraId="1A93CEAA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CB1E1B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B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1F2DD4BF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 dependent diabetes mellitus with polyneuropathy</w:t>
            </w:r>
          </w:p>
        </w:tc>
      </w:tr>
      <w:tr w:rsidR="00410E8E" w:rsidRPr="008B6B48" w14:paraId="2712EAF6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36C02EF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0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1B966FC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renal complications</w:t>
            </w:r>
          </w:p>
        </w:tc>
      </w:tr>
      <w:tr w:rsidR="00410E8E" w:rsidRPr="008B6B48" w14:paraId="748D41A2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BCCB93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D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17E9F7EE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 dependent diabetes mellitus with hypoglyca coma</w:t>
            </w:r>
          </w:p>
        </w:tc>
      </w:tr>
      <w:tr w:rsidR="00410E8E" w:rsidRPr="008B6B48" w14:paraId="54A923A5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A1BD5F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C109F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8EC572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peripheral angiopathy</w:t>
            </w:r>
          </w:p>
        </w:tc>
      </w:tr>
      <w:tr w:rsidR="00410E8E" w:rsidRPr="008B6B48" w14:paraId="4A2ED71C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7C946F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C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FB412EC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 dependent diabetes mellitus with nephropathy</w:t>
            </w:r>
          </w:p>
        </w:tc>
      </w:tr>
      <w:tr w:rsidR="00410E8E" w:rsidRPr="008B6B48" w14:paraId="126EC604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1FF35E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5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6C4760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 dependent diabetes mellitus with gangrene</w:t>
            </w:r>
          </w:p>
        </w:tc>
      </w:tr>
      <w:tr w:rsidR="00410E8E" w:rsidRPr="008B6B48" w14:paraId="0979FFA3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EAF3FE0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7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432459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- poor control</w:t>
            </w:r>
          </w:p>
        </w:tc>
      </w:tr>
      <w:tr w:rsidR="00410E8E" w:rsidRPr="008B6B48" w14:paraId="0722AA43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850B382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G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B034AE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arthropathy</w:t>
            </w:r>
          </w:p>
        </w:tc>
      </w:tr>
      <w:tr w:rsidR="00410E8E" w:rsidRPr="008B6B48" w14:paraId="7139F288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7EA917F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6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CDCA81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-dependent diabetes mellitus with retinopathy</w:t>
            </w:r>
          </w:p>
        </w:tc>
      </w:tr>
      <w:tr w:rsidR="00410E8E" w:rsidRPr="008B6B48" w14:paraId="6FD7FC4A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71A4A69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5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6A5737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gangrene</w:t>
            </w:r>
          </w:p>
        </w:tc>
      </w:tr>
      <w:tr w:rsidR="00410E8E" w:rsidRPr="008B6B48" w14:paraId="30877697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BF6A75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D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07F2D4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hypoglycaemic coma</w:t>
            </w:r>
          </w:p>
        </w:tc>
      </w:tr>
      <w:tr w:rsidR="00410E8E" w:rsidRPr="008B6B48" w14:paraId="78FCD8D3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7DD41B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y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E2DFE0A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abetes mellitus, adult, + other specified manifestation</w:t>
            </w:r>
          </w:p>
        </w:tc>
      </w:tr>
      <w:tr w:rsidR="00410E8E" w:rsidRPr="008B6B48" w14:paraId="34AB029E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7170FB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4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AC38D8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ulcer</w:t>
            </w:r>
          </w:p>
        </w:tc>
      </w:tr>
      <w:tr w:rsidR="00410E8E" w:rsidRPr="008B6B48" w14:paraId="07DDC6F5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F90288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H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86EFD82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 dependent d m with neuropathic arthropathy</w:t>
            </w:r>
          </w:p>
        </w:tc>
      </w:tr>
      <w:tr w:rsidR="00410E8E" w:rsidRPr="008B6B48" w14:paraId="1CD34928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2265C99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J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4BB513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sulin treated Type 2 diabetes mellitus</w:t>
            </w:r>
          </w:p>
        </w:tc>
      </w:tr>
      <w:tr w:rsidR="00410E8E" w:rsidRPr="008B6B48" w14:paraId="4D446B23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0AA4D6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E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06892B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diabetic cataract</w:t>
            </w:r>
          </w:p>
        </w:tc>
      </w:tr>
      <w:tr w:rsidR="00410E8E" w:rsidRPr="008B6B48" w14:paraId="6595897B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4CEFA8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4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36ECF1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ulcer</w:t>
            </w:r>
          </w:p>
        </w:tc>
      </w:tr>
      <w:tr w:rsidR="00410E8E" w:rsidRPr="008B6B48" w14:paraId="6CC2530D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4C8326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F41DFB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-dependent diabetes mellitus with ophthalm comps</w:t>
            </w:r>
          </w:p>
        </w:tc>
      </w:tr>
      <w:tr w:rsidR="00410E8E" w:rsidRPr="008B6B48" w14:paraId="6C49B0E1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5F90C8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D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E61E1EB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hypoglycaemic coma</w:t>
            </w:r>
          </w:p>
        </w:tc>
      </w:tr>
      <w:tr w:rsidR="00410E8E" w:rsidRPr="008B6B48" w14:paraId="017D75AC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21386E5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F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22AF36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peripheral angiopathy</w:t>
            </w:r>
          </w:p>
        </w:tc>
      </w:tr>
      <w:tr w:rsidR="00410E8E" w:rsidRPr="008B6B48" w14:paraId="31C0BC9C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518002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C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4C9D81E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nephropathy</w:t>
            </w:r>
          </w:p>
        </w:tc>
      </w:tr>
      <w:tr w:rsidR="00410E8E" w:rsidRPr="008B6B48" w14:paraId="4CB1460A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A108144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7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63BEA50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- poor control</w:t>
            </w:r>
          </w:p>
        </w:tc>
      </w:tr>
      <w:tr w:rsidR="00410E8E" w:rsidRPr="008B6B48" w14:paraId="46F1821B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7D8D0C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.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3CDAE9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</w:t>
            </w:r>
          </w:p>
        </w:tc>
      </w:tr>
      <w:tr w:rsidR="00410E8E" w:rsidRPr="008B6B48" w14:paraId="1D5EA3E0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A19293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.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24FE46C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 dependent diabetes mellitus</w:t>
            </w:r>
          </w:p>
        </w:tc>
      </w:tr>
      <w:tr w:rsidR="00410E8E" w:rsidRPr="008B6B48" w14:paraId="59879DC0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2C17E66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9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641AE778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on-insulin-dependent diabetes mellitus without complication</w:t>
            </w:r>
          </w:p>
        </w:tc>
      </w:tr>
      <w:tr w:rsidR="00410E8E" w:rsidRPr="008B6B48" w14:paraId="2EB53415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2BBBC5F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z1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736586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abetes mellitus, adult onset, + unspecified complication</w:t>
            </w:r>
          </w:p>
        </w:tc>
      </w:tr>
      <w:tr w:rsidR="00410E8E" w:rsidRPr="008B6B48" w14:paraId="1F0BAE3C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89BCC63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5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BFCEC1A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gangrene</w:t>
            </w:r>
          </w:p>
        </w:tc>
      </w:tr>
      <w:tr w:rsidR="00410E8E" w:rsidRPr="008B6B48" w14:paraId="2F14D614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E2801CD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2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FD9D7D1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neurological complications</w:t>
            </w:r>
          </w:p>
        </w:tc>
      </w:tr>
      <w:tr w:rsidR="00410E8E" w:rsidRPr="008B6B48" w14:paraId="1F2459B1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D658067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6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9FBBFAA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II diabetes mellitus with retinopathy</w:t>
            </w:r>
          </w:p>
        </w:tc>
      </w:tr>
      <w:tr w:rsidR="00410E8E" w:rsidRPr="008B6B48" w14:paraId="15D93C13" w14:textId="77777777" w:rsidTr="00636F0E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0919FEF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109H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DB17C59" w14:textId="77777777" w:rsidR="00410E8E" w:rsidRPr="008B6B48" w:rsidRDefault="00410E8E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ype 2 diabetes mellitus with neuropathic arthropathy</w:t>
            </w:r>
          </w:p>
        </w:tc>
      </w:tr>
    </w:tbl>
    <w:p w14:paraId="0FE300D3" w14:textId="4CC44F04" w:rsidR="007F57BA" w:rsidRPr="008B6B48" w:rsidRDefault="001C5A15" w:rsidP="008C1666">
      <w:pPr>
        <w:spacing w:before="240" w:line="276" w:lineRule="auto"/>
        <w:rPr>
          <w:rFonts w:asciiTheme="minorHAnsi" w:hAnsiTheme="minorHAnsi" w:cstheme="minorHAnsi"/>
        </w:rPr>
      </w:pPr>
      <w:r w:rsidRPr="008B6B48">
        <w:rPr>
          <w:rFonts w:asciiTheme="minorHAnsi" w:hAnsiTheme="minorHAnsi" w:cstheme="minorHAnsi"/>
        </w:rPr>
        <w:br w:type="page"/>
      </w:r>
    </w:p>
    <w:p w14:paraId="6503B987" w14:textId="77777777" w:rsidR="002C3BB1" w:rsidRPr="008B6B48" w:rsidRDefault="002C3BB1" w:rsidP="008C1666">
      <w:pPr>
        <w:pStyle w:val="Heading3"/>
        <w:rPr>
          <w:rFonts w:asciiTheme="minorHAnsi" w:hAnsiTheme="minorHAnsi" w:cstheme="minorHAnsi"/>
        </w:rPr>
      </w:pPr>
      <w:r w:rsidRPr="008B6B48">
        <w:rPr>
          <w:rFonts w:asciiTheme="minorHAnsi" w:hAnsiTheme="minorHAnsi" w:cstheme="minorHAnsi"/>
        </w:rPr>
        <w:lastRenderedPageBreak/>
        <w:t>Myocardial Infarction</w:t>
      </w:r>
    </w:p>
    <w:tbl>
      <w:tblPr>
        <w:tblW w:w="11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5414"/>
        <w:gridCol w:w="5104"/>
      </w:tblGrid>
      <w:tr w:rsidR="002C3BB1" w:rsidRPr="002C3BB1" w14:paraId="07260AF0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4E9DD87" w14:textId="43CDE5C4" w:rsidR="002C3BB1" w:rsidRPr="002C3BB1" w:rsidRDefault="008C166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ad code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AE465E6" w14:textId="569DC4CA" w:rsidR="002C3BB1" w:rsidRPr="002C3BB1" w:rsidRDefault="008C166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ad term</w:t>
            </w:r>
          </w:p>
        </w:tc>
      </w:tr>
      <w:tr w:rsidR="002C3BB1" w:rsidRPr="002C3BB1" w14:paraId="5904E6B0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97E5F9E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14AP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602726B5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History of ventricular tachycardia</w:t>
            </w:r>
          </w:p>
        </w:tc>
      </w:tr>
      <w:tr w:rsidR="002C3BB1" w:rsidRPr="002C3BB1" w14:paraId="4A31E5B7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C12CE39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14AD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687E23D7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H/O ventricular fibrillation</w:t>
            </w:r>
          </w:p>
        </w:tc>
      </w:tr>
      <w:tr w:rsidR="002C3BB1" w:rsidRPr="002C3BB1" w14:paraId="18118644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7468BEC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79376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6872D2E5" w14:textId="6255831E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Removal of in</w:t>
            </w:r>
            <w:r w:rsidR="00D62C3C">
              <w:rPr>
                <w:rFonts w:asciiTheme="minorHAnsi" w:hAnsiTheme="minorHAnsi" w:cstheme="minorHAnsi"/>
                <w:color w:val="000000"/>
              </w:rPr>
              <w:t>term</w:t>
            </w:r>
            <w:r w:rsidRPr="002C3BB1">
              <w:rPr>
                <w:rFonts w:asciiTheme="minorHAnsi" w:hAnsiTheme="minorHAnsi" w:cstheme="minorHAnsi"/>
                <w:color w:val="000000"/>
              </w:rPr>
              <w:t>al cardiac defibrillator</w:t>
            </w:r>
          </w:p>
        </w:tc>
      </w:tr>
      <w:tr w:rsidR="002C3BB1" w:rsidRPr="002C3BB1" w14:paraId="3E1AD378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358A7D5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793F2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B2B7B02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Resiting of lead of cardioverter defibrillator</w:t>
            </w:r>
          </w:p>
        </w:tc>
      </w:tr>
      <w:tr w:rsidR="002C3BB1" w:rsidRPr="002C3BB1" w14:paraId="79B6E9C0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62F70F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793F3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050DB3C9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Renewal of cardioverter defibrillator</w:t>
            </w:r>
          </w:p>
        </w:tc>
      </w:tr>
      <w:tr w:rsidR="002C3BB1" w:rsidRPr="002C3BB1" w14:paraId="140A8F08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93272BE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793F4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1F68D6F1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Removal of cardioverter defibrillator</w:t>
            </w:r>
          </w:p>
        </w:tc>
      </w:tr>
      <w:tr w:rsidR="002C3BB1" w:rsidRPr="002C3BB1" w14:paraId="30E47ED0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41DD136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3282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36F0045F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ECG: ventricular tachycardia</w:t>
            </w:r>
          </w:p>
        </w:tc>
      </w:tr>
      <w:tr w:rsidR="002C3BB1" w:rsidRPr="002C3BB1" w14:paraId="1B000022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8E1C44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571.11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1833EC61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Ventricular tachycardia</w:t>
            </w:r>
          </w:p>
        </w:tc>
      </w:tr>
      <w:tr w:rsidR="002C3BB1" w:rsidRPr="002C3BB1" w14:paraId="30D41340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A11E959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3283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4C31E2BC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ECG: ventricular fibrillation</w:t>
            </w:r>
          </w:p>
        </w:tc>
      </w:tr>
      <w:tr w:rsidR="002C3BB1" w:rsidRPr="002C3BB1" w14:paraId="6D005168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2F346A1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7L1H.13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9E97A29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Defibrillation</w:t>
            </w:r>
          </w:p>
        </w:tc>
      </w:tr>
      <w:tr w:rsidR="002C3BB1" w:rsidRPr="002C3BB1" w14:paraId="2EE760F8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03FECCE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574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6F6C7592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Ventricular fibrillation and flutter</w:t>
            </w:r>
          </w:p>
        </w:tc>
      </w:tr>
      <w:tr w:rsidR="002C3BB1" w:rsidRPr="002C3BB1" w14:paraId="0B08174C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D7FD88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5740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CA32D2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Ventricular fibrillation</w:t>
            </w:r>
          </w:p>
        </w:tc>
      </w:tr>
      <w:tr w:rsidR="002C3BB1" w:rsidRPr="002C3BB1" w14:paraId="1D7863E5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072883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574011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4DF8183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ardiac arrest-ventricular fibrillation</w:t>
            </w:r>
          </w:p>
        </w:tc>
      </w:tr>
      <w:tr w:rsidR="002C3BB1" w:rsidRPr="002C3BB1" w14:paraId="71E2D4C5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E9D11D9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574z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AC27A83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Ventricular fibrillation and flutter NOS</w:t>
            </w:r>
          </w:p>
        </w:tc>
      </w:tr>
      <w:tr w:rsidR="002C3BB1" w:rsidRPr="002C3BB1" w14:paraId="7CF9E29E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60979F6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79375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4989786" w14:textId="18AB8876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Implantation of in</w:t>
            </w:r>
            <w:r w:rsidR="00D62C3C">
              <w:rPr>
                <w:rFonts w:asciiTheme="minorHAnsi" w:hAnsiTheme="minorHAnsi" w:cstheme="minorHAnsi"/>
                <w:color w:val="000000"/>
              </w:rPr>
              <w:t>term</w:t>
            </w:r>
            <w:r w:rsidRPr="002C3BB1">
              <w:rPr>
                <w:rFonts w:asciiTheme="minorHAnsi" w:hAnsiTheme="minorHAnsi" w:cstheme="minorHAnsi"/>
                <w:color w:val="000000"/>
              </w:rPr>
              <w:t>al cardiac defibrillator</w:t>
            </w:r>
          </w:p>
        </w:tc>
      </w:tr>
      <w:tr w:rsidR="002C3BB1" w:rsidRPr="002C3BB1" w14:paraId="11FCE700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977B9AB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793F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11A88C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ardioverter defibrillator introduced through the vein</w:t>
            </w:r>
          </w:p>
        </w:tc>
      </w:tr>
      <w:tr w:rsidR="002C3BB1" w:rsidRPr="002C3BB1" w14:paraId="18D51159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E3695C9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793F0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7F1D0EFE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Implantat cardioverter defibrillator us one electrode lead</w:t>
            </w:r>
          </w:p>
        </w:tc>
      </w:tr>
      <w:tr w:rsidR="002C3BB1" w:rsidRPr="002C3BB1" w14:paraId="132A5CB2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1074C8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793F1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0100F5E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Implant cardioverter defibrillator using two electrode leads</w:t>
            </w:r>
          </w:p>
        </w:tc>
      </w:tr>
      <w:tr w:rsidR="002C3BB1" w:rsidRPr="002C3BB1" w14:paraId="30D38183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B32E072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793F5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49D94FB4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Implantat cardiovert defibrillator us three electrode leads</w:t>
            </w:r>
          </w:p>
        </w:tc>
      </w:tr>
      <w:tr w:rsidR="002C3BB1" w:rsidRPr="002C3BB1" w14:paraId="220635FB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D1C3F41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793Fy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7FB37115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Other specified cardioverter defibrillator intro thr vein</w:t>
            </w:r>
          </w:p>
        </w:tc>
      </w:tr>
      <w:tr w:rsidR="002C3BB1" w:rsidRPr="002C3BB1" w14:paraId="325D342B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351A1B1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793Fz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4DB4F664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ardioverter defibrillator introduced through the vein NOS</w:t>
            </w:r>
          </w:p>
        </w:tc>
      </w:tr>
      <w:tr w:rsidR="002C3BB1" w:rsidRPr="002C3BB1" w14:paraId="2631D871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CA7274B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2241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739B41A2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O/E - collapse -cardiac arrest</w:t>
            </w:r>
          </w:p>
        </w:tc>
      </w:tr>
      <w:tr w:rsidR="002C3BB1" w:rsidRPr="002C3BB1" w14:paraId="2FA71072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14932CD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7932111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02ED4D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ardiac massage - open</w:t>
            </w:r>
          </w:p>
        </w:tc>
      </w:tr>
      <w:tr w:rsidR="002C3BB1" w:rsidRPr="002C3BB1" w14:paraId="0DB355AD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72EB9EF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7L1H6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169FDB7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dvanced cardiopulmonary resuscitation</w:t>
            </w:r>
          </w:p>
        </w:tc>
      </w:tr>
      <w:tr w:rsidR="002C3BB1" w:rsidRPr="002C3BB1" w14:paraId="32E831D3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3EA8179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853.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4675DE91" w14:textId="756B999B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ardiac massage - ex</w:t>
            </w:r>
            <w:r w:rsidR="00D62C3C">
              <w:rPr>
                <w:rFonts w:asciiTheme="minorHAnsi" w:hAnsiTheme="minorHAnsi" w:cstheme="minorHAnsi"/>
                <w:color w:val="000000"/>
              </w:rPr>
              <w:t>term</w:t>
            </w:r>
            <w:r w:rsidRPr="002C3BB1">
              <w:rPr>
                <w:rFonts w:asciiTheme="minorHAnsi" w:hAnsiTheme="minorHAnsi" w:cstheme="minorHAnsi"/>
                <w:color w:val="000000"/>
              </w:rPr>
              <w:t>al</w:t>
            </w:r>
          </w:p>
        </w:tc>
      </w:tr>
      <w:tr w:rsidR="002C3BB1" w:rsidRPr="002C3BB1" w14:paraId="2EA528A9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0CC3AA1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8531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05F1F734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losed cardiac massage alone</w:t>
            </w:r>
          </w:p>
        </w:tc>
      </w:tr>
      <w:tr w:rsidR="002C3BB1" w:rsidRPr="002C3BB1" w14:paraId="2538ED39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11599A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8532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04B4C011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losed cardiac massage+ventil.</w:t>
            </w:r>
          </w:p>
        </w:tc>
      </w:tr>
      <w:tr w:rsidR="002C3BB1" w:rsidRPr="002C3BB1" w14:paraId="77549FFA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3F15B2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lastRenderedPageBreak/>
              <w:t>8532.11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D42D0E5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ardiopulmonary resuscitation</w:t>
            </w:r>
          </w:p>
        </w:tc>
      </w:tr>
      <w:tr w:rsidR="002C3BB1" w:rsidRPr="002C3BB1" w14:paraId="3DF0E96E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48A4245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853Z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471CFBB3" w14:textId="20C5C15F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Ex</w:t>
            </w:r>
            <w:r w:rsidR="00D62C3C">
              <w:rPr>
                <w:rFonts w:asciiTheme="minorHAnsi" w:hAnsiTheme="minorHAnsi" w:cstheme="minorHAnsi"/>
                <w:color w:val="000000"/>
              </w:rPr>
              <w:t>term</w:t>
            </w:r>
            <w:r w:rsidRPr="002C3BB1">
              <w:rPr>
                <w:rFonts w:asciiTheme="minorHAnsi" w:hAnsiTheme="minorHAnsi" w:cstheme="minorHAnsi"/>
                <w:color w:val="000000"/>
              </w:rPr>
              <w:t>al cardiac massage NOS</w:t>
            </w:r>
          </w:p>
        </w:tc>
      </w:tr>
      <w:tr w:rsidR="002C3BB1" w:rsidRPr="002C3BB1" w14:paraId="2C95ABA3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E37EDE9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575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2AEF264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ardiac arrest</w:t>
            </w:r>
          </w:p>
        </w:tc>
      </w:tr>
      <w:tr w:rsidR="002C3BB1" w:rsidRPr="002C3BB1" w14:paraId="12FEBCE3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4E666BB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575.11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15FFD799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ardio-respiratory arrest</w:t>
            </w:r>
          </w:p>
        </w:tc>
      </w:tr>
      <w:tr w:rsidR="002C3BB1" w:rsidRPr="002C3BB1" w14:paraId="5A3F2100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1A0FBB3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575.12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27E4D473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systole</w:t>
            </w:r>
          </w:p>
        </w:tc>
        <w:tc>
          <w:tcPr>
            <w:tcW w:w="5104" w:type="dxa"/>
            <w:shd w:val="clear" w:color="auto" w:fill="auto"/>
            <w:noWrap/>
            <w:vAlign w:val="bottom"/>
            <w:hideMark/>
          </w:tcPr>
          <w:p w14:paraId="10B7122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2C3BB1" w:rsidRPr="002C3BB1" w14:paraId="2D0AA9CB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2E1F2DD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5750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712ED76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ardiac arrest with successful resuscitation</w:t>
            </w:r>
          </w:p>
        </w:tc>
      </w:tr>
      <w:tr w:rsidR="002C3BB1" w:rsidRPr="002C3BB1" w14:paraId="7303E6F2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D2091B6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5752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3582B91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Electromechanical dissociation with successful resuscitation</w:t>
            </w:r>
          </w:p>
        </w:tc>
      </w:tr>
      <w:tr w:rsidR="002C3BB1" w:rsidRPr="002C3BB1" w14:paraId="25354503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7BFBD35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5753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11CA9EA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Electromechanical dissociation</w:t>
            </w:r>
          </w:p>
        </w:tc>
      </w:tr>
      <w:tr w:rsidR="002C3BB1" w:rsidRPr="002C3BB1" w14:paraId="227CE816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7A53D7D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575z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69349D21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ardiac arrest, unspecified</w:t>
            </w:r>
          </w:p>
        </w:tc>
      </w:tr>
      <w:tr w:rsidR="002C3BB1" w:rsidRPr="002C3BB1" w14:paraId="333B87DA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CE05974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SP110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35D4793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ardiac arrest as a complication of care</w:t>
            </w:r>
          </w:p>
        </w:tc>
      </w:tr>
      <w:tr w:rsidR="002C3BB1" w:rsidRPr="002C3BB1" w14:paraId="08E8F8A6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DD7919C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889A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1F9D83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Diab mellit insulin-glucose infus acute myocardial infarct</w:t>
            </w:r>
          </w:p>
        </w:tc>
      </w:tr>
      <w:tr w:rsidR="002C3BB1" w:rsidRPr="002C3BB1" w14:paraId="1B346660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C97A80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.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11162FCC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myocardial infarction</w:t>
            </w:r>
          </w:p>
        </w:tc>
      </w:tr>
      <w:tr w:rsidR="002C3BB1" w:rsidRPr="002C3BB1" w14:paraId="2DE3CBD7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4482C5E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..11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1FDAF48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ttack - heart</w:t>
            </w:r>
          </w:p>
        </w:tc>
      </w:tr>
      <w:tr w:rsidR="002C3BB1" w:rsidRPr="002C3BB1" w14:paraId="60C1AB50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70FC70F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..12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35436A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oronary thrombosis</w:t>
            </w:r>
          </w:p>
        </w:tc>
      </w:tr>
      <w:tr w:rsidR="002C3BB1" w:rsidRPr="002C3BB1" w14:paraId="76339D64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0D60591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..13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DA0359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ardiac rupture following myocardial infarction (MI)</w:t>
            </w:r>
          </w:p>
        </w:tc>
      </w:tr>
      <w:tr w:rsidR="002C3BB1" w:rsidRPr="002C3BB1" w14:paraId="48C1AD54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52A06FE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..14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85B11AC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Heart attack</w:t>
            </w:r>
          </w:p>
        </w:tc>
      </w:tr>
      <w:tr w:rsidR="002C3BB1" w:rsidRPr="002C3BB1" w14:paraId="497E4FA4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923520C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..15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6B0F6AB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MI - acute myocardial infarction</w:t>
            </w:r>
          </w:p>
        </w:tc>
      </w:tr>
      <w:tr w:rsidR="002C3BB1" w:rsidRPr="002C3BB1" w14:paraId="305C6D4A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DC219F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..16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6A6B45A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Thrombosis - coronary</w:t>
            </w:r>
          </w:p>
        </w:tc>
      </w:tr>
      <w:tr w:rsidR="002C3BB1" w:rsidRPr="002C3BB1" w14:paraId="0B42121D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4D9844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..17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07B37953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Silent myocardial infarction</w:t>
            </w:r>
          </w:p>
        </w:tc>
      </w:tr>
      <w:tr w:rsidR="002C3BB1" w:rsidRPr="002C3BB1" w14:paraId="6B793D1A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0BD956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0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0419C3CD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anterolateral infarction</w:t>
            </w:r>
          </w:p>
        </w:tc>
      </w:tr>
      <w:tr w:rsidR="002C3BB1" w:rsidRPr="002C3BB1" w14:paraId="5536F016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52A0B89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1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9094F6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Other specified anterior myocardial infarction</w:t>
            </w:r>
          </w:p>
        </w:tc>
      </w:tr>
      <w:tr w:rsidR="002C3BB1" w:rsidRPr="002C3BB1" w14:paraId="23D97331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7A57082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10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60D9F002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anteroapical infarction</w:t>
            </w:r>
          </w:p>
        </w:tc>
      </w:tr>
      <w:tr w:rsidR="002C3BB1" w:rsidRPr="002C3BB1" w14:paraId="666FE1E3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824D8F1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11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68A393F4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anteroseptal infarction</w:t>
            </w:r>
          </w:p>
        </w:tc>
      </w:tr>
      <w:tr w:rsidR="002C3BB1" w:rsidRPr="002C3BB1" w14:paraId="70AE0768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39B10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1z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9496B81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nterior myocardial infarction NOS</w:t>
            </w:r>
          </w:p>
        </w:tc>
      </w:tr>
      <w:tr w:rsidR="002C3BB1" w:rsidRPr="002C3BB1" w14:paraId="2A9F8ED4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F5F0EED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2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CCC7489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inferolateral infarction</w:t>
            </w:r>
          </w:p>
        </w:tc>
      </w:tr>
      <w:tr w:rsidR="002C3BB1" w:rsidRPr="002C3BB1" w14:paraId="50EB4096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637137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3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49F180E9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inferoposterior infarction</w:t>
            </w:r>
          </w:p>
        </w:tc>
      </w:tr>
      <w:tr w:rsidR="002C3BB1" w:rsidRPr="002C3BB1" w14:paraId="4EFA278D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C19A171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4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E535BEC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Posterior myocardial infarction NOS</w:t>
            </w:r>
          </w:p>
        </w:tc>
      </w:tr>
      <w:tr w:rsidR="002C3BB1" w:rsidRPr="002C3BB1" w14:paraId="21F2C09A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CC3C9D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5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4F3E3E8F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Lateral myocardial infarction NOS</w:t>
            </w:r>
          </w:p>
        </w:tc>
      </w:tr>
      <w:tr w:rsidR="002C3BB1" w:rsidRPr="002C3BB1" w14:paraId="01B7ECF0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8D3A6D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6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6AB375B7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True posterior myocardial infarction</w:t>
            </w:r>
          </w:p>
        </w:tc>
      </w:tr>
      <w:tr w:rsidR="002C3BB1" w:rsidRPr="002C3BB1" w14:paraId="0AB78CFD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809658B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7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6B893B5F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subendocardial infarction</w:t>
            </w:r>
          </w:p>
        </w:tc>
      </w:tr>
      <w:tr w:rsidR="002C3BB1" w:rsidRPr="002C3BB1" w14:paraId="52099332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EA8763D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lastRenderedPageBreak/>
              <w:t>G3070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FCCE211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non-Q wave infarction</w:t>
            </w:r>
          </w:p>
        </w:tc>
      </w:tr>
      <w:tr w:rsidR="002C3BB1" w:rsidRPr="002C3BB1" w14:paraId="5BFC0F96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460CA04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8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032E807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Inferior myocardial infarction NOS</w:t>
            </w:r>
          </w:p>
        </w:tc>
      </w:tr>
      <w:tr w:rsidR="002C3BB1" w:rsidRPr="002C3BB1" w14:paraId="2D97F054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FEECC6C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9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372550C2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Q-wave infarct</w:t>
            </w:r>
          </w:p>
        </w:tc>
      </w:tr>
      <w:tr w:rsidR="002C3BB1" w:rsidRPr="002C3BB1" w14:paraId="2A5550BE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8EB95C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A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40DE46F7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Mural thrombosis</w:t>
            </w:r>
          </w:p>
        </w:tc>
      </w:tr>
      <w:tr w:rsidR="002C3BB1" w:rsidRPr="002C3BB1" w14:paraId="51C96371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60748C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B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008036F7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posterolateral myocardial infarction</w:t>
            </w:r>
          </w:p>
        </w:tc>
      </w:tr>
      <w:tr w:rsidR="002C3BB1" w:rsidRPr="002C3BB1" w14:paraId="64B7A05F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5F8CB5B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X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49E372E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transmural myocardial infarction of unspecif site</w:t>
            </w:r>
          </w:p>
        </w:tc>
      </w:tr>
      <w:tr w:rsidR="002C3BB1" w:rsidRPr="002C3BB1" w14:paraId="0DC7BF4E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390535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y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02DA5A52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Other acute myocardial infarction</w:t>
            </w:r>
          </w:p>
        </w:tc>
      </w:tr>
      <w:tr w:rsidR="002C3BB1" w:rsidRPr="002C3BB1" w14:paraId="064A4B9F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302B9B4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y0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A9AF8DE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atrial infarction</w:t>
            </w:r>
          </w:p>
        </w:tc>
      </w:tr>
      <w:tr w:rsidR="002C3BB1" w:rsidRPr="002C3BB1" w14:paraId="57494D4C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B43C69C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y1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227433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papillary muscle infarction</w:t>
            </w:r>
          </w:p>
        </w:tc>
      </w:tr>
      <w:tr w:rsidR="002C3BB1" w:rsidRPr="002C3BB1" w14:paraId="1870E637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22733AD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y2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4F6503C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septal infarction</w:t>
            </w:r>
          </w:p>
        </w:tc>
      </w:tr>
      <w:tr w:rsidR="002C3BB1" w:rsidRPr="002C3BB1" w14:paraId="560825EE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E3C8C5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yz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33E0E6EF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Other acute myocardial infarction NOS</w:t>
            </w:r>
          </w:p>
        </w:tc>
      </w:tr>
      <w:tr w:rsidR="002C3BB1" w:rsidRPr="002C3BB1" w14:paraId="6432D43A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1A403C4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z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C3123AF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myocardial infarction NOS</w:t>
            </w:r>
          </w:p>
        </w:tc>
      </w:tr>
      <w:tr w:rsidR="002C3BB1" w:rsidRPr="002C3BB1" w14:paraId="76B90A3B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D04A53E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10.11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0643EBC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Dressler's syndrome</w:t>
            </w:r>
          </w:p>
        </w:tc>
      </w:tr>
      <w:tr w:rsidR="002C3BB1" w:rsidRPr="002C3BB1" w14:paraId="55F50092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3CA6A94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1y1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77676E07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Microinfarction of heart</w:t>
            </w:r>
          </w:p>
        </w:tc>
      </w:tr>
      <w:tr w:rsidR="002C3BB1" w:rsidRPr="002C3BB1" w14:paraId="22703F3C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323CEF6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5.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7FC778BF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Subsequent myocardial infarction</w:t>
            </w:r>
          </w:p>
        </w:tc>
      </w:tr>
      <w:tr w:rsidR="002C3BB1" w:rsidRPr="002C3BB1" w14:paraId="51EFA81F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736A069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50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15B4BE27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Subsequent myocardial infarction of anterior wall</w:t>
            </w:r>
          </w:p>
        </w:tc>
      </w:tr>
      <w:tr w:rsidR="002C3BB1" w:rsidRPr="002C3BB1" w14:paraId="3E10F8BA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21191D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51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713CFA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Subsequent myocardial infarction of inferior wall</w:t>
            </w:r>
          </w:p>
        </w:tc>
      </w:tr>
      <w:tr w:rsidR="002C3BB1" w:rsidRPr="002C3BB1" w14:paraId="38E4CFE6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C22DBF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53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505DC895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Subsequent myocardial infarction of other sites</w:t>
            </w:r>
          </w:p>
        </w:tc>
      </w:tr>
      <w:tr w:rsidR="002C3BB1" w:rsidRPr="002C3BB1" w14:paraId="2A11C905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D08873E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5X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0B392374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Subsequent myocardial infarction of unspecified site</w:t>
            </w:r>
          </w:p>
        </w:tc>
      </w:tr>
      <w:tr w:rsidR="002C3BB1" w:rsidRPr="002C3BB1" w14:paraId="004CA0F5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759A14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6.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148D002E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Certain current complication follow acute myocardial infarct</w:t>
            </w:r>
          </w:p>
        </w:tc>
      </w:tr>
      <w:tr w:rsidR="002C3BB1" w:rsidRPr="002C3BB1" w14:paraId="60026AA1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6C78BFB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60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0051DFC6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Haemopericardium/current comp folow acut myocard infarct</w:t>
            </w:r>
          </w:p>
        </w:tc>
      </w:tr>
      <w:tr w:rsidR="002C3BB1" w:rsidRPr="002C3BB1" w14:paraId="5AF26905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7C17B43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61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34A28C7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trial septal defect/curr comp folow acut myocardal infarct</w:t>
            </w:r>
          </w:p>
        </w:tc>
      </w:tr>
      <w:tr w:rsidR="002C3BB1" w:rsidRPr="002C3BB1" w14:paraId="7A7A420A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0B3D7D5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62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E6BD94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Ventric septal defect/curr comp fol acut myocardal infarctn</w:t>
            </w:r>
          </w:p>
        </w:tc>
      </w:tr>
      <w:tr w:rsidR="002C3BB1" w:rsidRPr="002C3BB1" w14:paraId="682EA719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F447903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63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40E339D6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Ruptur cardiac wall w'out haemopericard/cur comp fol ac MI</w:t>
            </w:r>
          </w:p>
        </w:tc>
      </w:tr>
      <w:tr w:rsidR="002C3BB1" w:rsidRPr="002C3BB1" w14:paraId="42490827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0CD5A8C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64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41179F5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Ruptur chordae tendinae/curr comp fol acute myocard infarct</w:t>
            </w:r>
          </w:p>
        </w:tc>
      </w:tr>
      <w:tr w:rsidR="002C3BB1" w:rsidRPr="002C3BB1" w14:paraId="3850143C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6CA8C73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65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37AC7CF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Rupture papillary muscle/curr comp fol acute myocard infarct</w:t>
            </w:r>
          </w:p>
        </w:tc>
      </w:tr>
      <w:tr w:rsidR="002C3BB1" w:rsidRPr="002C3BB1" w14:paraId="6F14B2F0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32518F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66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713A928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Thrombosis atrium,auric append&amp;vent/curr comp foll acute MI</w:t>
            </w:r>
          </w:p>
        </w:tc>
      </w:tr>
      <w:tr w:rsidR="002C3BB1" w:rsidRPr="002C3BB1" w14:paraId="294CC072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821964E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8.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0B8FDE3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Postoperative myocardial infarction</w:t>
            </w:r>
          </w:p>
        </w:tc>
      </w:tr>
      <w:tr w:rsidR="002C3BB1" w:rsidRPr="002C3BB1" w14:paraId="587DF7CC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07F8E70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80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38881AEE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Postoperative transmural myocardial infarction anterior wall</w:t>
            </w:r>
          </w:p>
        </w:tc>
      </w:tr>
      <w:tr w:rsidR="002C3BB1" w:rsidRPr="002C3BB1" w14:paraId="4091C095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3984285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81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333CDA5C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Postoperative transmural myocardial infarction inferior wall</w:t>
            </w:r>
          </w:p>
        </w:tc>
      </w:tr>
      <w:tr w:rsidR="002C3BB1" w:rsidRPr="002C3BB1" w14:paraId="639545F1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295E0B5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lastRenderedPageBreak/>
              <w:t>G384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3ADA4BA8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Postoperative subendocardial myocardial infarction</w:t>
            </w:r>
          </w:p>
        </w:tc>
      </w:tr>
      <w:tr w:rsidR="002C3BB1" w:rsidRPr="002C3BB1" w14:paraId="74C7214E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0A92D8D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8z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254575DB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Postoperative myocardial infarction, unspecified</w:t>
            </w:r>
          </w:p>
        </w:tc>
      </w:tr>
      <w:tr w:rsidR="002C3BB1" w:rsidRPr="002C3BB1" w14:paraId="30BA2B53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655A9DF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501.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6F627F4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Post infarction pericarditis</w:t>
            </w:r>
          </w:p>
        </w:tc>
      </w:tr>
      <w:tr w:rsidR="002C3BB1" w:rsidRPr="002C3BB1" w14:paraId="0226AA05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11CE94A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yu34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7D2EA96D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[X]Acute transmural myocardial infarction of unspecif site</w:t>
            </w:r>
          </w:p>
        </w:tc>
      </w:tr>
      <w:tr w:rsidR="002C3BB1" w:rsidRPr="002C3BB1" w14:paraId="41565D14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0553931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71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007FC933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non-ST segment elevation myocardial infarction</w:t>
            </w:r>
          </w:p>
        </w:tc>
      </w:tr>
      <w:tr w:rsidR="002C3BB1" w:rsidRPr="002C3BB1" w14:paraId="4E5CF109" w14:textId="77777777" w:rsidTr="00636F0E">
        <w:trPr>
          <w:trHeight w:val="300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93DA0E9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G30X000</w:t>
            </w:r>
          </w:p>
        </w:tc>
        <w:tc>
          <w:tcPr>
            <w:tcW w:w="10518" w:type="dxa"/>
            <w:gridSpan w:val="2"/>
            <w:shd w:val="clear" w:color="auto" w:fill="auto"/>
            <w:noWrap/>
            <w:vAlign w:val="bottom"/>
            <w:hideMark/>
          </w:tcPr>
          <w:p w14:paraId="3C52C504" w14:textId="77777777" w:rsidR="002C3BB1" w:rsidRPr="002C3BB1" w:rsidRDefault="002C3BB1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2C3BB1">
              <w:rPr>
                <w:rFonts w:asciiTheme="minorHAnsi" w:hAnsiTheme="minorHAnsi" w:cstheme="minorHAnsi"/>
                <w:color w:val="000000"/>
              </w:rPr>
              <w:t>Acute ST segment elevation myocardial infarction</w:t>
            </w:r>
          </w:p>
        </w:tc>
      </w:tr>
    </w:tbl>
    <w:p w14:paraId="7B46943D" w14:textId="77777777" w:rsidR="002C3BB1" w:rsidRPr="008B6B48" w:rsidRDefault="002C3BB1" w:rsidP="008C1666">
      <w:pPr>
        <w:rPr>
          <w:rFonts w:asciiTheme="minorHAnsi" w:hAnsiTheme="minorHAnsi" w:cstheme="minorHAnsi"/>
        </w:rPr>
      </w:pPr>
    </w:p>
    <w:p w14:paraId="3D2D7B39" w14:textId="5AF16F45" w:rsidR="001C5A15" w:rsidRPr="008B6B48" w:rsidRDefault="007F57BA" w:rsidP="008C1666">
      <w:pPr>
        <w:pStyle w:val="Heading3"/>
        <w:rPr>
          <w:rFonts w:asciiTheme="minorHAnsi" w:hAnsiTheme="minorHAnsi" w:cstheme="minorHAnsi"/>
        </w:rPr>
      </w:pPr>
      <w:r w:rsidRPr="008B6B48">
        <w:rPr>
          <w:rFonts w:asciiTheme="minorHAnsi" w:hAnsiTheme="minorHAnsi" w:cstheme="minorHAnsi"/>
        </w:rPr>
        <w:t>Stroke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6662"/>
      </w:tblGrid>
      <w:tr w:rsidR="007B5907" w:rsidRPr="008B6B48" w14:paraId="4C23C138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043450" w14:textId="591768CF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ad code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5579609" w14:textId="01AEED7B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ad term</w:t>
            </w:r>
          </w:p>
        </w:tc>
      </w:tr>
      <w:tr w:rsidR="007B5907" w:rsidRPr="008B6B48" w14:paraId="084F0AE5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4A3365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o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468ECB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aemorrhagic stroke monitoring</w:t>
            </w:r>
          </w:p>
        </w:tc>
      </w:tr>
      <w:tr w:rsidR="007B5907" w:rsidRPr="008B6B48" w14:paraId="5AADC591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D2F753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81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0AF932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quelae of intracerebral haemorrhage</w:t>
            </w:r>
          </w:p>
        </w:tc>
      </w:tr>
      <w:tr w:rsidR="007B5907" w:rsidRPr="008B6B48" w14:paraId="3EE70221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12443A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82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743CB9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quelae of other nontraumatic intracranial haemorrhage</w:t>
            </w:r>
          </w:p>
        </w:tc>
      </w:tr>
      <w:tr w:rsidR="007B5907" w:rsidRPr="008B6B48" w14:paraId="1D6A7716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0C2BD2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.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9DF7A7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tracerebral haemorrhage</w:t>
            </w:r>
          </w:p>
        </w:tc>
      </w:tr>
      <w:tr w:rsidR="007B5907" w:rsidRPr="008B6B48" w14:paraId="65B66195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C34F40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..11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682099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VA - cerebrovascular accid due to intracerebral haemorrhage</w:t>
            </w:r>
          </w:p>
        </w:tc>
      </w:tr>
      <w:tr w:rsidR="007B5907" w:rsidRPr="008B6B48" w14:paraId="2BC6C590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42DF2F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..12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1CE8B6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troke due to intracerebral haemorrhage</w:t>
            </w:r>
          </w:p>
        </w:tc>
      </w:tr>
      <w:tr w:rsidR="007B5907" w:rsidRPr="008B6B48" w14:paraId="42D2114C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8179EA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0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D2D6D9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ortical haemorrhage</w:t>
            </w:r>
          </w:p>
        </w:tc>
      </w:tr>
      <w:tr w:rsidR="007B5907" w:rsidRPr="008B6B48" w14:paraId="5EE81535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8513121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1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DD6A796" w14:textId="2E25ACD9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</w:t>
            </w:r>
            <w:r w:rsidR="00D62C3C">
              <w:rPr>
                <w:rFonts w:asciiTheme="minorHAnsi" w:hAnsiTheme="minorHAnsi" w:cstheme="minorHAnsi"/>
                <w:color w:val="000000"/>
              </w:rPr>
              <w:t>term</w:t>
            </w:r>
            <w:r w:rsidRPr="008B6B48">
              <w:rPr>
                <w:rFonts w:asciiTheme="minorHAnsi" w:hAnsiTheme="minorHAnsi" w:cstheme="minorHAnsi"/>
                <w:color w:val="000000"/>
              </w:rPr>
              <w:t>al capsule haemorrhage</w:t>
            </w:r>
          </w:p>
        </w:tc>
      </w:tr>
      <w:tr w:rsidR="007B5907" w:rsidRPr="008B6B48" w14:paraId="1358EE0B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33C6F8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2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090855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asal nucleus haemorrhage</w:t>
            </w:r>
          </w:p>
        </w:tc>
      </w:tr>
      <w:tr w:rsidR="007B5907" w:rsidRPr="008B6B48" w14:paraId="01F4DAD9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F2A778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3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B39581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ellar haemorrhage</w:t>
            </w:r>
          </w:p>
        </w:tc>
      </w:tr>
      <w:tr w:rsidR="007B5907" w:rsidRPr="008B6B48" w14:paraId="5354B902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546FD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4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D543A7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ontine haemorrhage</w:t>
            </w:r>
          </w:p>
        </w:tc>
      </w:tr>
      <w:tr w:rsidR="007B5907" w:rsidRPr="008B6B48" w14:paraId="62A8BC24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B6263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6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00E4C00F" w14:textId="16902560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x</w:t>
            </w:r>
            <w:r w:rsidR="00D62C3C">
              <w:rPr>
                <w:rFonts w:asciiTheme="minorHAnsi" w:hAnsiTheme="minorHAnsi" w:cstheme="minorHAnsi"/>
                <w:color w:val="000000"/>
              </w:rPr>
              <w:t>term</w:t>
            </w:r>
            <w:r w:rsidRPr="008B6B48">
              <w:rPr>
                <w:rFonts w:asciiTheme="minorHAnsi" w:hAnsiTheme="minorHAnsi" w:cstheme="minorHAnsi"/>
                <w:color w:val="000000"/>
              </w:rPr>
              <w:t>al capsule haemorrhage</w:t>
            </w:r>
          </w:p>
        </w:tc>
      </w:tr>
      <w:tr w:rsidR="007B5907" w:rsidRPr="008B6B48" w14:paraId="2F8B60CA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7409EDF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7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3BFB377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tracerebral haemorrhage, intraventricular</w:t>
            </w:r>
          </w:p>
        </w:tc>
      </w:tr>
      <w:tr w:rsidR="007B5907" w:rsidRPr="008B6B48" w14:paraId="4B909E84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3B79D5F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8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4C1137A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tracerebral haemorrhage, multiple localized</w:t>
            </w:r>
          </w:p>
        </w:tc>
      </w:tr>
      <w:tr w:rsidR="007B5907" w:rsidRPr="008B6B48" w14:paraId="67BC0377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48B92CF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X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02FE101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tracerebral haemorrhage in hemisphere, unspecified</w:t>
            </w:r>
          </w:p>
        </w:tc>
      </w:tr>
      <w:tr w:rsidR="007B5907" w:rsidRPr="008B6B48" w14:paraId="029ACE30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05E1313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X0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2B29EDF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eft sided intracerebral haemorrhage, unspecified</w:t>
            </w:r>
          </w:p>
        </w:tc>
      </w:tr>
      <w:tr w:rsidR="007B5907" w:rsidRPr="008B6B48" w14:paraId="74190270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6C36FC7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X1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147F562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ight sided intracerebral haemorrhage, unspecified</w:t>
            </w:r>
          </w:p>
        </w:tc>
      </w:tr>
      <w:tr w:rsidR="007B5907" w:rsidRPr="008B6B48" w14:paraId="0112E30E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79C2398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1z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2B268D9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tracerebral haemorrhage NOS</w:t>
            </w:r>
          </w:p>
        </w:tc>
      </w:tr>
      <w:tr w:rsidR="007B5907" w:rsidRPr="008B6B48" w14:paraId="64F11E6F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45D1788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yu62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1009D9B1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X]Other intracerebral haemorrhage</w:t>
            </w:r>
          </w:p>
        </w:tc>
      </w:tr>
      <w:tr w:rsidR="007B5907" w:rsidRPr="008B6B48" w14:paraId="53C3445B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7FF7854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yu6F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55C077D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X]Intracerebral haemorrhage in hemisphere, unspecified</w:t>
            </w:r>
          </w:p>
        </w:tc>
      </w:tr>
      <w:tr w:rsidR="007B5907" w:rsidRPr="008B6B48" w14:paraId="74C46AB0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0EF973D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G601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12DE49D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ubarachnoid haemorrhage from carotid siphon and bifurcation</w:t>
            </w:r>
          </w:p>
        </w:tc>
      </w:tr>
      <w:tr w:rsidR="007B5907" w:rsidRPr="008B6B48" w14:paraId="5887610C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17B1A9E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02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15CF9B5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ubarachnoid haemorrhage from middle cerebral artery</w:t>
            </w:r>
          </w:p>
        </w:tc>
      </w:tr>
      <w:tr w:rsidR="007B5907" w:rsidRPr="008B6B48" w14:paraId="1E0BA370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745C9A5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0X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1F9B25F3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ubarachnoid haemorrh from intracranial artery, unspecif</w:t>
            </w:r>
          </w:p>
        </w:tc>
      </w:tr>
      <w:tr w:rsidR="007B5907" w:rsidRPr="008B6B48" w14:paraId="443BB31B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035493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70170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3747455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vacuation of subdural haematoma</w:t>
            </w:r>
          </w:p>
        </w:tc>
      </w:tr>
      <w:tr w:rsidR="007B5907" w:rsidRPr="008B6B48" w14:paraId="58032401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794F3B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21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1856E10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ubdural haemorrhage - nontraumatic</w:t>
            </w:r>
          </w:p>
        </w:tc>
      </w:tr>
      <w:tr w:rsidR="007B5907" w:rsidRPr="008B6B48" w14:paraId="3B32F06A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4D600B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22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40E563D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ubdural haematoma - nontraumatic</w:t>
            </w:r>
          </w:p>
        </w:tc>
      </w:tr>
      <w:tr w:rsidR="007B5907" w:rsidRPr="008B6B48" w14:paraId="3C5B34C0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5D0B963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23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208F812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ubdural haemorrhage NOS</w:t>
            </w:r>
          </w:p>
        </w:tc>
      </w:tr>
      <w:tr w:rsidR="007B5907" w:rsidRPr="008B6B48" w14:paraId="2CD1C98D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96C459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..13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39B6972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ubdural haemorrhage following injury</w:t>
            </w:r>
          </w:p>
        </w:tc>
      </w:tr>
      <w:tr w:rsidR="007B5907" w:rsidRPr="008B6B48" w14:paraId="440BFD7B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0832F51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2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25F1B07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losed traumatic subdural haemorrhage</w:t>
            </w:r>
          </w:p>
        </w:tc>
      </w:tr>
      <w:tr w:rsidR="007B5907" w:rsidRPr="008B6B48" w14:paraId="15B56F55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263EA3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3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6E1E266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pen traumatic subdural haemorrhage</w:t>
            </w:r>
          </w:p>
        </w:tc>
      </w:tr>
      <w:tr w:rsidR="007B5907" w:rsidRPr="008B6B48" w14:paraId="6F6017F3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08B2D37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8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4F684D0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raumatic subdural haemorrhage</w:t>
            </w:r>
          </w:p>
        </w:tc>
      </w:tr>
      <w:tr w:rsidR="007B5907" w:rsidRPr="008B6B48" w14:paraId="685BB130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5DCE965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9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596A917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raumatic subdural haematoma</w:t>
            </w:r>
          </w:p>
        </w:tc>
      </w:tr>
      <w:tr w:rsidR="007B5907" w:rsidRPr="008B6B48" w14:paraId="39F16A93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1C6D04C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90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1D5DFE4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raumatic subdural haematoma without open intracranial wound</w:t>
            </w:r>
          </w:p>
        </w:tc>
      </w:tr>
      <w:tr w:rsidR="007B5907" w:rsidRPr="008B6B48" w14:paraId="71AF7605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70FC557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91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1B67A19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raumatic subdural haematoma with open intracranial wound</w:t>
            </w:r>
          </w:p>
        </w:tc>
      </w:tr>
      <w:tr w:rsidR="007B5907" w:rsidRPr="008B6B48" w14:paraId="7C626D03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509ED54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70320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78695803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vacuation of extradural haematoma</w:t>
            </w:r>
          </w:p>
        </w:tc>
      </w:tr>
      <w:tr w:rsidR="007B5907" w:rsidRPr="008B6B48" w14:paraId="6A0B77B6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149F6D11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20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4327D461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xtradural haemorrhage - nontraumatic</w:t>
            </w:r>
          </w:p>
        </w:tc>
      </w:tr>
      <w:tr w:rsidR="007B5907" w:rsidRPr="008B6B48" w14:paraId="56174618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70DE134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..11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12976C0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xtradural haemorrhage following injury</w:t>
            </w:r>
          </w:p>
        </w:tc>
      </w:tr>
      <w:tr w:rsidR="007B5907" w:rsidRPr="008B6B48" w14:paraId="2DF46DDC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609FCF4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4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6DDF6361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losed traumatic extradural haemorrhage</w:t>
            </w:r>
          </w:p>
        </w:tc>
      </w:tr>
      <w:tr w:rsidR="007B5907" w:rsidRPr="008B6B48" w14:paraId="7ABA4EA4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2BC1D9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4.11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25C7BD6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pidural haematoma following injury</w:t>
            </w:r>
          </w:p>
        </w:tc>
      </w:tr>
      <w:tr w:rsidR="007B5907" w:rsidRPr="008B6B48" w14:paraId="16CF5C72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4107FF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5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2809B0C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pen traumatic extradural haemorrhage</w:t>
            </w:r>
          </w:p>
        </w:tc>
      </w:tr>
      <w:tr w:rsidR="007B5907" w:rsidRPr="008B6B48" w14:paraId="0AD95CD0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06ADA68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6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4ED98BE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pidural haemorrhage</w:t>
            </w:r>
          </w:p>
        </w:tc>
      </w:tr>
      <w:tr w:rsidR="007B5907" w:rsidRPr="008B6B48" w14:paraId="73B7A5A6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1FB8E44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A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131A518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raumatic extradural haematoma</w:t>
            </w:r>
          </w:p>
        </w:tc>
      </w:tr>
      <w:tr w:rsidR="007B5907" w:rsidRPr="008B6B48" w14:paraId="36623D13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2B1139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2.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7E484A9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ther and unspecified intracranial haemorrhage</w:t>
            </w:r>
          </w:p>
        </w:tc>
      </w:tr>
      <w:tr w:rsidR="007B5907" w:rsidRPr="008B6B48" w14:paraId="4F56E482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023D10A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2z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7BB44F6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tracranial haemorrhage NOS</w:t>
            </w:r>
          </w:p>
        </w:tc>
      </w:tr>
      <w:tr w:rsidR="007B5907" w:rsidRPr="008B6B48" w14:paraId="01BC9D11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4EDF8F8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94y6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7191CEE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upture of syphilitic cerebral aneurysm</w:t>
            </w:r>
          </w:p>
        </w:tc>
      </w:tr>
      <w:tr w:rsidR="007B5907" w:rsidRPr="008B6B48" w14:paraId="1767B10B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70ED98A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.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6606368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ral haemorrhage following injury</w:t>
            </w:r>
          </w:p>
        </w:tc>
      </w:tr>
      <w:tr w:rsidR="007B5907" w:rsidRPr="008B6B48" w14:paraId="5D8DCAB5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0D20E77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..14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425BF9D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raumatic cerebral haemorrhage</w:t>
            </w:r>
          </w:p>
        </w:tc>
      </w:tr>
      <w:tr w:rsidR="007B5907" w:rsidRPr="008B6B48" w14:paraId="726D09B2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43DA7C7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2z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2FE4AA7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ral haemorrhage following injury NOS</w:t>
            </w:r>
          </w:p>
        </w:tc>
      </w:tr>
      <w:tr w:rsidR="007B5907" w:rsidRPr="008B6B48" w14:paraId="33B2F8EE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692A315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S63.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12B48DD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ther cerebral haemorrhage following injury</w:t>
            </w:r>
          </w:p>
        </w:tc>
      </w:tr>
      <w:tr w:rsidR="007B5907" w:rsidRPr="008B6B48" w14:paraId="372F3306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6D60850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63z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2ADB393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ther cerebral haemorrhage following injury NOS</w:t>
            </w:r>
          </w:p>
        </w:tc>
      </w:tr>
      <w:tr w:rsidR="007B5907" w:rsidRPr="008B6B48" w14:paraId="062D8775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30A49A9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477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35CCA04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/O: cerebrovascular disease</w:t>
            </w:r>
          </w:p>
        </w:tc>
      </w:tr>
      <w:tr w:rsidR="007B5907" w:rsidRPr="008B6B48" w14:paraId="114528BC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1797B6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JA1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4C8123B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uspected cerebrovascular disease</w:t>
            </w:r>
          </w:p>
        </w:tc>
      </w:tr>
      <w:tr w:rsidR="007B5907" w:rsidRPr="008B6B48" w14:paraId="0DA3E327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0386DF5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7N440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6833287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SO]Carotid artery</w:t>
            </w:r>
          </w:p>
        </w:tc>
      </w:tr>
      <w:tr w:rsidR="007B5907" w:rsidRPr="008B6B48" w14:paraId="711F451E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44CACE7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7N445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335F7BD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SO]Common carotid artery</w:t>
            </w:r>
          </w:p>
        </w:tc>
      </w:tr>
      <w:tr w:rsidR="007B5907" w:rsidRPr="008B6B48" w14:paraId="2A2A0CF6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672C5C2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7N446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2BD875C0" w14:textId="36CA5855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SO]In</w:t>
            </w:r>
            <w:r w:rsidR="00D62C3C">
              <w:rPr>
                <w:rFonts w:asciiTheme="minorHAnsi" w:hAnsiTheme="minorHAnsi" w:cstheme="minorHAnsi"/>
                <w:color w:val="000000"/>
              </w:rPr>
              <w:t>term</w:t>
            </w:r>
            <w:r w:rsidRPr="008B6B48">
              <w:rPr>
                <w:rFonts w:asciiTheme="minorHAnsi" w:hAnsiTheme="minorHAnsi" w:cstheme="minorHAnsi"/>
                <w:color w:val="000000"/>
              </w:rPr>
              <w:t>al carotid artery</w:t>
            </w:r>
          </w:p>
        </w:tc>
      </w:tr>
      <w:tr w:rsidR="007B5907" w:rsidRPr="008B6B48" w14:paraId="3D994073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72903F13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7N44L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22D0C16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SO]Carotid artery NEC</w:t>
            </w:r>
          </w:p>
        </w:tc>
      </w:tr>
      <w:tr w:rsidR="007B5907" w:rsidRPr="008B6B48" w14:paraId="39B62B19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2C2E124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7N482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7E81195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SO]Carotid body</w:t>
            </w:r>
          </w:p>
        </w:tc>
      </w:tr>
      <w:tr w:rsidR="007B5907" w:rsidRPr="008B6B48" w14:paraId="701F0769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4721465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7NB64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629458C9" w14:textId="504CB1FB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SO]Ex</w:t>
            </w:r>
            <w:r w:rsidR="00D62C3C">
              <w:rPr>
                <w:rFonts w:asciiTheme="minorHAnsi" w:hAnsiTheme="minorHAnsi" w:cstheme="minorHAnsi"/>
                <w:color w:val="000000"/>
              </w:rPr>
              <w:t>term</w:t>
            </w:r>
            <w:r w:rsidRPr="008B6B48">
              <w:rPr>
                <w:rFonts w:asciiTheme="minorHAnsi" w:hAnsiTheme="minorHAnsi" w:cstheme="minorHAnsi"/>
                <w:color w:val="000000"/>
              </w:rPr>
              <w:t>al carotid artery</w:t>
            </w:r>
          </w:p>
        </w:tc>
      </w:tr>
      <w:tr w:rsidR="007B5907" w:rsidRPr="008B6B48" w14:paraId="7F65FA22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5EE096C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7NB65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6904FCE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SO]Common carotid artery</w:t>
            </w:r>
          </w:p>
        </w:tc>
      </w:tr>
      <w:tr w:rsidR="007B5907" w:rsidRPr="008B6B48" w14:paraId="44317CE2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762A63D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7NB66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53461F74" w14:textId="335B7294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SO]In</w:t>
            </w:r>
            <w:r w:rsidR="00D62C3C">
              <w:rPr>
                <w:rFonts w:asciiTheme="minorHAnsi" w:hAnsiTheme="minorHAnsi" w:cstheme="minorHAnsi"/>
                <w:color w:val="000000"/>
              </w:rPr>
              <w:t>term</w:t>
            </w:r>
            <w:r w:rsidRPr="008B6B48">
              <w:rPr>
                <w:rFonts w:asciiTheme="minorHAnsi" w:hAnsiTheme="minorHAnsi" w:cstheme="minorHAnsi"/>
                <w:color w:val="000000"/>
              </w:rPr>
              <w:t>al carotid artery</w:t>
            </w:r>
          </w:p>
        </w:tc>
      </w:tr>
      <w:tr w:rsidR="007B5907" w:rsidRPr="008B6B48" w14:paraId="621C6849" w14:textId="77777777" w:rsidTr="007B5907">
        <w:trPr>
          <w:trHeight w:val="320"/>
        </w:trPr>
        <w:tc>
          <w:tcPr>
            <w:tcW w:w="1555" w:type="dxa"/>
            <w:shd w:val="clear" w:color="auto" w:fill="auto"/>
            <w:noWrap/>
            <w:hideMark/>
          </w:tcPr>
          <w:p w14:paraId="0001FA0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7NBC.00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66E108D3" w14:textId="0B6B752D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SO]Branch of ex</w:t>
            </w:r>
            <w:r w:rsidR="00D62C3C">
              <w:rPr>
                <w:rFonts w:asciiTheme="minorHAnsi" w:hAnsiTheme="minorHAnsi" w:cstheme="minorHAnsi"/>
                <w:color w:val="000000"/>
              </w:rPr>
              <w:t>term</w:t>
            </w:r>
            <w:r w:rsidRPr="008B6B48">
              <w:rPr>
                <w:rFonts w:asciiTheme="minorHAnsi" w:hAnsiTheme="minorHAnsi" w:cstheme="minorHAnsi"/>
                <w:color w:val="000000"/>
              </w:rPr>
              <w:t>al carotid artery</w:t>
            </w:r>
          </w:p>
        </w:tc>
      </w:tr>
      <w:tr w:rsidR="007B5907" w:rsidRPr="008B6B48" w14:paraId="5694FB31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hideMark/>
          </w:tcPr>
          <w:p w14:paraId="140A2283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F14..11</w:t>
            </w:r>
          </w:p>
        </w:tc>
        <w:tc>
          <w:tcPr>
            <w:tcW w:w="6662" w:type="dxa"/>
            <w:shd w:val="clear" w:color="auto" w:fill="auto"/>
            <w:noWrap/>
            <w:hideMark/>
          </w:tcPr>
          <w:p w14:paraId="63DAA91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ellar disease</w:t>
            </w:r>
          </w:p>
        </w:tc>
      </w:tr>
      <w:tr w:rsidR="007B5907" w:rsidRPr="008B6B48" w14:paraId="15F99B3B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61DEB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5..13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2A9C50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Vertebro-basilar insufficiency</w:t>
            </w:r>
          </w:p>
        </w:tc>
      </w:tr>
      <w:tr w:rsidR="007B5907" w:rsidRPr="008B6B48" w14:paraId="2EA301F2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380BEF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50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0D2A664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asilar artery syndrome</w:t>
            </w:r>
          </w:p>
        </w:tc>
      </w:tr>
      <w:tr w:rsidR="007B5907" w:rsidRPr="008B6B48" w14:paraId="7086DFAC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8B7EA6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50.11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2A935E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sufficiency - basilar artery</w:t>
            </w:r>
          </w:p>
        </w:tc>
      </w:tr>
      <w:tr w:rsidR="007B5907" w:rsidRPr="008B6B48" w14:paraId="39925EBA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93E8F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51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65E453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Vertebral artery syndrome</w:t>
            </w:r>
          </w:p>
        </w:tc>
      </w:tr>
      <w:tr w:rsidR="007B5907" w:rsidRPr="008B6B48" w14:paraId="16BDC02A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86A077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510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6ADDB2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Vertebro-basilar artery syndrome</w:t>
            </w:r>
          </w:p>
        </w:tc>
      </w:tr>
      <w:tr w:rsidR="007B5907" w:rsidRPr="008B6B48" w14:paraId="1771D898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AD01E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53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C2EB8B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arotid artery syndrome hemispheric</w:t>
            </w:r>
          </w:p>
        </w:tc>
      </w:tr>
      <w:tr w:rsidR="007B5907" w:rsidRPr="008B6B48" w14:paraId="480C7CF7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9FE317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54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07BBBB4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ultiple and bilateral precerebral artery syndromes</w:t>
            </w:r>
          </w:p>
        </w:tc>
      </w:tr>
      <w:tr w:rsidR="007B5907" w:rsidRPr="008B6B48" w14:paraId="2C659366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29D9E3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56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3CC36F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Vertebrobasilar insufficiency</w:t>
            </w:r>
          </w:p>
        </w:tc>
      </w:tr>
      <w:tr w:rsidR="007B5907" w:rsidRPr="008B6B48" w14:paraId="5AF1763C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522E5B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32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6D455E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arotid artery dissection</w:t>
            </w:r>
          </w:p>
        </w:tc>
      </w:tr>
      <w:tr w:rsidR="007B5907" w:rsidRPr="008B6B48" w14:paraId="614AFED3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4C36A9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72y0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7DE2C01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neurysm of common carotid art</w:t>
            </w:r>
          </w:p>
        </w:tc>
      </w:tr>
      <w:tr w:rsidR="007B5907" w:rsidRPr="008B6B48" w14:paraId="22829311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8536FE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72y1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3F7BFB7" w14:textId="6E183F6C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neurysm of ex</w:t>
            </w:r>
            <w:r w:rsidR="00D62C3C">
              <w:rPr>
                <w:rFonts w:asciiTheme="minorHAnsi" w:hAnsiTheme="minorHAnsi" w:cstheme="minorHAnsi"/>
                <w:color w:val="000000"/>
              </w:rPr>
              <w:t>term</w:t>
            </w:r>
            <w:r w:rsidRPr="008B6B48">
              <w:rPr>
                <w:rFonts w:asciiTheme="minorHAnsi" w:hAnsiTheme="minorHAnsi" w:cstheme="minorHAnsi"/>
                <w:color w:val="000000"/>
              </w:rPr>
              <w:t>al carotid artery</w:t>
            </w:r>
          </w:p>
        </w:tc>
      </w:tr>
      <w:tr w:rsidR="007B5907" w:rsidRPr="008B6B48" w14:paraId="31C6AC0D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3EA2EB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72y2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A0F8DFB" w14:textId="2032FBF9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neurysm of in</w:t>
            </w:r>
            <w:r w:rsidR="00D62C3C">
              <w:rPr>
                <w:rFonts w:asciiTheme="minorHAnsi" w:hAnsiTheme="minorHAnsi" w:cstheme="minorHAnsi"/>
                <w:color w:val="000000"/>
              </w:rPr>
              <w:t>term</w:t>
            </w:r>
            <w:r w:rsidRPr="008B6B48">
              <w:rPr>
                <w:rFonts w:asciiTheme="minorHAnsi" w:hAnsiTheme="minorHAnsi" w:cstheme="minorHAnsi"/>
                <w:color w:val="000000"/>
              </w:rPr>
              <w:t>al carotid artery</w:t>
            </w:r>
          </w:p>
        </w:tc>
      </w:tr>
      <w:tr w:rsidR="007B5907" w:rsidRPr="008B6B48" w14:paraId="68CFD70A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8AF4361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769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6B8C0F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nterior spinal and vertebral artery compression syndromes</w:t>
            </w:r>
          </w:p>
        </w:tc>
      </w:tr>
      <w:tr w:rsidR="007B5907" w:rsidRPr="008B6B48" w14:paraId="415EF4EA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71150A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1..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E4FAAF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Vertebral column syndromes</w:t>
            </w:r>
          </w:p>
        </w:tc>
      </w:tr>
      <w:tr w:rsidR="007B5907" w:rsidRPr="008B6B48" w14:paraId="79A68C2D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25C1F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111.11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38F406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Vertebral artery compression syndrome</w:t>
            </w:r>
          </w:p>
        </w:tc>
      </w:tr>
      <w:tr w:rsidR="007B5907" w:rsidRPr="008B6B48" w14:paraId="5C8B24DC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BE42D81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E004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0BB291A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rteriosclerotic dementia</w:t>
            </w:r>
          </w:p>
        </w:tc>
      </w:tr>
      <w:tr w:rsidR="007B5907" w:rsidRPr="008B6B48" w14:paraId="5AC48933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B02D1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0040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3BE68B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Uncomplicated arteriosclerotic dementia</w:t>
            </w:r>
          </w:p>
        </w:tc>
      </w:tr>
      <w:tr w:rsidR="007B5907" w:rsidRPr="008B6B48" w14:paraId="35CAB2CC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49AB1F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0041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0DA95FB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rteriosclerotic dementia with delirium</w:t>
            </w:r>
          </w:p>
        </w:tc>
      </w:tr>
      <w:tr w:rsidR="007B5907" w:rsidRPr="008B6B48" w14:paraId="6B0F1A6E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A240B91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0042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73DC720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rteriosclerotic dementia with paranoia</w:t>
            </w:r>
          </w:p>
        </w:tc>
      </w:tr>
      <w:tr w:rsidR="007B5907" w:rsidRPr="008B6B48" w14:paraId="6BA15D45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04A127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0043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4B4154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rteriosclerotic dementia with depression</w:t>
            </w:r>
          </w:p>
        </w:tc>
      </w:tr>
      <w:tr w:rsidR="007B5907" w:rsidRPr="008B6B48" w14:paraId="293DA35E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C300D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004z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D030E0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rteriosclerotic dementia NOS</w:t>
            </w:r>
          </w:p>
        </w:tc>
      </w:tr>
      <w:tr w:rsidR="007B5907" w:rsidRPr="008B6B48" w14:paraId="6A9FA69D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31899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u01.11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E77F28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X]Arteriosclerotic dementia</w:t>
            </w:r>
          </w:p>
        </w:tc>
      </w:tr>
      <w:tr w:rsidR="007B5907" w:rsidRPr="008B6B48" w14:paraId="09A14A88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3B431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..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98AB72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rovascular disease</w:t>
            </w:r>
          </w:p>
        </w:tc>
      </w:tr>
      <w:tr w:rsidR="007B5907" w:rsidRPr="008B6B48" w14:paraId="5AD152B7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A78565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3.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5961C8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recerebral arterial occlusion</w:t>
            </w:r>
          </w:p>
        </w:tc>
      </w:tr>
      <w:tr w:rsidR="007B5907" w:rsidRPr="008B6B48" w14:paraId="5D0D6F2D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1BCA4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3..11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A2CA04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farction - precerebral</w:t>
            </w:r>
          </w:p>
        </w:tc>
      </w:tr>
      <w:tr w:rsidR="007B5907" w:rsidRPr="008B6B48" w14:paraId="3A94952E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63B76D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3..12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524BA20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tenosis of precerebral arteries</w:t>
            </w:r>
          </w:p>
        </w:tc>
      </w:tr>
      <w:tr w:rsidR="007B5907" w:rsidRPr="008B6B48" w14:paraId="5AF3EC86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923AD4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30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8BC4D73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asilar artery occlusion</w:t>
            </w:r>
          </w:p>
        </w:tc>
      </w:tr>
      <w:tr w:rsidR="007B5907" w:rsidRPr="008B6B48" w14:paraId="3E5706DF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CFA78A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31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5FF4686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arotid artery occlusion</w:t>
            </w:r>
          </w:p>
        </w:tc>
      </w:tr>
      <w:tr w:rsidR="007B5907" w:rsidRPr="008B6B48" w14:paraId="7E4FAF25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603B94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31.11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57E81A8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tenosis, carotid artery</w:t>
            </w:r>
          </w:p>
        </w:tc>
      </w:tr>
      <w:tr w:rsidR="007B5907" w:rsidRPr="008B6B48" w14:paraId="3433CC37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3ED20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31.12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5C0B2FC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hrombosis, carotid artery</w:t>
            </w:r>
          </w:p>
        </w:tc>
      </w:tr>
      <w:tr w:rsidR="007B5907" w:rsidRPr="008B6B48" w14:paraId="2CA3952D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0FFB70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32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D1DD5E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Vertebral artery occlusion</w:t>
            </w:r>
          </w:p>
        </w:tc>
      </w:tr>
      <w:tr w:rsidR="007B5907" w:rsidRPr="008B6B48" w14:paraId="4C0C0BAD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E369C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33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C5D8D8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ultiple and bilateral precerebral arterial occlusion</w:t>
            </w:r>
          </w:p>
        </w:tc>
      </w:tr>
      <w:tr w:rsidR="007B5907" w:rsidRPr="008B6B48" w14:paraId="3497CBDF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7884A5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34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299E2A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arotid artery stenosis</w:t>
            </w:r>
          </w:p>
        </w:tc>
      </w:tr>
      <w:tr w:rsidR="007B5907" w:rsidRPr="008B6B48" w14:paraId="4B9D2D75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AF08A8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3y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9004D2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ther precerebral artery occlusion</w:t>
            </w:r>
          </w:p>
        </w:tc>
      </w:tr>
      <w:tr w:rsidR="007B5907" w:rsidRPr="008B6B48" w14:paraId="092266D5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736F1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3y0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E7993A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ral infarct due to thrombosis of precerebral arteries</w:t>
            </w:r>
          </w:p>
        </w:tc>
      </w:tr>
      <w:tr w:rsidR="007B5907" w:rsidRPr="008B6B48" w14:paraId="13F5A613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80923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3y1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67725E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ral infarction due to embolism of precerebral arteries</w:t>
            </w:r>
          </w:p>
        </w:tc>
      </w:tr>
      <w:tr w:rsidR="007B5907" w:rsidRPr="008B6B48" w14:paraId="7AD0A4AC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0B1648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3z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506982E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recerebral artery occlusion NOS</w:t>
            </w:r>
          </w:p>
        </w:tc>
      </w:tr>
      <w:tr w:rsidR="007B5907" w:rsidRPr="008B6B48" w14:paraId="2E90EE5E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9A59B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.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5E70F5C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ral arterial occlusion</w:t>
            </w:r>
          </w:p>
        </w:tc>
      </w:tr>
      <w:tr w:rsidR="007B5907" w:rsidRPr="008B6B48" w14:paraId="3B8D6BFE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11C78F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..12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0C58890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farction - cerebral</w:t>
            </w:r>
          </w:p>
        </w:tc>
      </w:tr>
      <w:tr w:rsidR="007B5907" w:rsidRPr="008B6B48" w14:paraId="24A9ED8A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B03875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0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16B18F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ral thrombosis</w:t>
            </w:r>
          </w:p>
        </w:tc>
      </w:tr>
      <w:tr w:rsidR="007B5907" w:rsidRPr="008B6B48" w14:paraId="5AD0D43E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B3F622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00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9A5058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ral infarction due to thrombosis of cerebral arteries</w:t>
            </w:r>
          </w:p>
        </w:tc>
      </w:tr>
      <w:tr w:rsidR="007B5907" w:rsidRPr="008B6B48" w14:paraId="07EE8AA3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4794C9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1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C7D248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ral embolism</w:t>
            </w:r>
          </w:p>
        </w:tc>
      </w:tr>
      <w:tr w:rsidR="007B5907" w:rsidRPr="008B6B48" w14:paraId="6256D1E3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77EE73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1.11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A79EBC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ral embolus</w:t>
            </w:r>
          </w:p>
        </w:tc>
      </w:tr>
      <w:tr w:rsidR="007B5907" w:rsidRPr="008B6B48" w14:paraId="4C1C558B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D9E601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10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FD9A85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ral infarction due to embolism of cerebral arteries</w:t>
            </w:r>
          </w:p>
        </w:tc>
      </w:tr>
      <w:tr w:rsidR="007B5907" w:rsidRPr="008B6B48" w14:paraId="7FC48722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E1B489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z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7BB840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ral infarction NOS</w:t>
            </w:r>
          </w:p>
        </w:tc>
      </w:tr>
      <w:tr w:rsidR="007B5907" w:rsidRPr="008B6B48" w14:paraId="7B67C5A4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226D15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G64z.11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63ADE1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rainstem infarction NOS</w:t>
            </w:r>
          </w:p>
        </w:tc>
      </w:tr>
      <w:tr w:rsidR="007B5907" w:rsidRPr="008B6B48" w14:paraId="6B1842D2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3F8E79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z.12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7ED922C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ellar infarction</w:t>
            </w:r>
          </w:p>
        </w:tc>
      </w:tr>
      <w:tr w:rsidR="007B5907" w:rsidRPr="008B6B48" w14:paraId="29252970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06462F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z0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634F84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rainstem infarction</w:t>
            </w:r>
          </w:p>
        </w:tc>
      </w:tr>
      <w:tr w:rsidR="007B5907" w:rsidRPr="008B6B48" w14:paraId="2938D521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C8058F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z2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52E152F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eft sided cerebral infarction</w:t>
            </w:r>
          </w:p>
        </w:tc>
      </w:tr>
      <w:tr w:rsidR="007B5907" w:rsidRPr="008B6B48" w14:paraId="3C405B3E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E30660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z3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1C70CB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ight sided cerebral infarction</w:t>
            </w:r>
          </w:p>
        </w:tc>
      </w:tr>
      <w:tr w:rsidR="007B5907" w:rsidRPr="008B6B48" w14:paraId="74731C52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A4636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z4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786ABA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nfarction of basal ganglia</w:t>
            </w:r>
          </w:p>
        </w:tc>
      </w:tr>
      <w:tr w:rsidR="007B5907" w:rsidRPr="008B6B48" w14:paraId="1BAE22B1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292FF9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60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5C64A22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iddle cerebral artery syndrome</w:t>
            </w:r>
          </w:p>
        </w:tc>
      </w:tr>
      <w:tr w:rsidR="007B5907" w:rsidRPr="008B6B48" w14:paraId="439882B5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7873ED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61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A838BD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nterior cerebral artery syndrome</w:t>
            </w:r>
          </w:p>
        </w:tc>
      </w:tr>
      <w:tr w:rsidR="007B5907" w:rsidRPr="008B6B48" w14:paraId="0E142A2A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1EC6DA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62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63799C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osterior cerebral artery syndrome</w:t>
            </w:r>
          </w:p>
        </w:tc>
      </w:tr>
      <w:tr w:rsidR="007B5907" w:rsidRPr="008B6B48" w14:paraId="48798F08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7D1328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.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7F8C67D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ther cerebrovascular disease</w:t>
            </w:r>
          </w:p>
        </w:tc>
      </w:tr>
      <w:tr w:rsidR="007B5907" w:rsidRPr="008B6B48" w14:paraId="45C96A42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D6344C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11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4532BF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cerebral ischaemia</w:t>
            </w:r>
          </w:p>
        </w:tc>
      </w:tr>
      <w:tr w:rsidR="007B5907" w:rsidRPr="008B6B48" w14:paraId="53DACE00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5BDD3C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1z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E72C42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eneralised ischaemic cerebrovascular disease NOS</w:t>
            </w:r>
          </w:p>
        </w:tc>
      </w:tr>
      <w:tr w:rsidR="007B5907" w:rsidRPr="008B6B48" w14:paraId="3FBE0265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E9DD0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60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BD183E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 infarct due cerebral venous thrombosis, nonpyogenic</w:t>
            </w:r>
          </w:p>
        </w:tc>
      </w:tr>
      <w:tr w:rsidR="007B5907" w:rsidRPr="008B6B48" w14:paraId="46039945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C4F1D3B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7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22163E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cclusion/stenosis cerebral arts not result cerebral infarct</w:t>
            </w:r>
          </w:p>
        </w:tc>
      </w:tr>
      <w:tr w:rsidR="007B5907" w:rsidRPr="008B6B48" w14:paraId="53387729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10A99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70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50471D3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cclusion and stenosis of middle cerebral artery</w:t>
            </w:r>
          </w:p>
        </w:tc>
      </w:tr>
      <w:tr w:rsidR="007B5907" w:rsidRPr="008B6B48" w14:paraId="283056FC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1C5E08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71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F443EF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cclusion and stenosis of anterior cerebral artery</w:t>
            </w:r>
          </w:p>
        </w:tc>
      </w:tr>
      <w:tr w:rsidR="007B5907" w:rsidRPr="008B6B48" w14:paraId="7CE4511A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310E6B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72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A71054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cclusion and stenosis of posterior cerebral artery</w:t>
            </w:r>
          </w:p>
        </w:tc>
      </w:tr>
      <w:tr w:rsidR="007B5907" w:rsidRPr="008B6B48" w14:paraId="109DDC2D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F158A8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73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78708B53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cclusion and stenosis of cerebellar arteries</w:t>
            </w:r>
          </w:p>
        </w:tc>
      </w:tr>
      <w:tr w:rsidR="007B5907" w:rsidRPr="008B6B48" w14:paraId="3FE746BB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109A63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74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A39365C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cclusion+stenosis of multiple and bilat cerebral arteries</w:t>
            </w:r>
          </w:p>
        </w:tc>
      </w:tr>
      <w:tr w:rsidR="007B5907" w:rsidRPr="008B6B48" w14:paraId="4D1FF555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A6738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8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FA9B8B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 autosom dominant arteriop subcort infarcts leukoenceph</w:t>
            </w:r>
          </w:p>
        </w:tc>
      </w:tr>
      <w:tr w:rsidR="007B5907" w:rsidRPr="008B6B48" w14:paraId="7D53DECD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28A311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9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904844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mall vessel cerebrovascular disease</w:t>
            </w:r>
          </w:p>
        </w:tc>
      </w:tr>
      <w:tr w:rsidR="007B5907" w:rsidRPr="008B6B48" w14:paraId="611C6C79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7DC09D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y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7F725B1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ther cerebrovascular disease OS</w:t>
            </w:r>
          </w:p>
        </w:tc>
      </w:tr>
      <w:tr w:rsidR="007B5907" w:rsidRPr="008B6B48" w14:paraId="6DD0DB19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E34195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z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0FBD577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ther cerebrovascular disease NOS</w:t>
            </w:r>
          </w:p>
        </w:tc>
      </w:tr>
      <w:tr w:rsidR="007B5907" w:rsidRPr="008B6B48" w14:paraId="0E078945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AEA6703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8.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D7EA18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ate effects of cerebrovascular disease</w:t>
            </w:r>
          </w:p>
        </w:tc>
      </w:tr>
      <w:tr w:rsidR="007B5907" w:rsidRPr="008B6B48" w14:paraId="033396C6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8765FE5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8W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0499DB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quelae/other + unspecified cerebrovascular diseases</w:t>
            </w:r>
          </w:p>
        </w:tc>
      </w:tr>
      <w:tr w:rsidR="007B5907" w:rsidRPr="008B6B48" w14:paraId="4B3050F9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2F958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y.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1894BD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ther specified cerebrovascular disease</w:t>
            </w:r>
          </w:p>
        </w:tc>
      </w:tr>
      <w:tr w:rsidR="007B5907" w:rsidRPr="008B6B48" w14:paraId="4BA16E20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527294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z.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5A67652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rovascular disease NOS</w:t>
            </w:r>
          </w:p>
        </w:tc>
      </w:tr>
      <w:tr w:rsidR="007B5907" w:rsidRPr="008B6B48" w14:paraId="45321FCD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2E95FA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70y0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3E079D8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arotid artery atherosclerosis</w:t>
            </w:r>
          </w:p>
        </w:tc>
      </w:tr>
      <w:tr w:rsidR="007B5907" w:rsidRPr="008B6B48" w14:paraId="40D0D5F1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F03A1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70y011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8F1016F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arotid artery disease</w:t>
            </w:r>
          </w:p>
        </w:tc>
      </w:tr>
      <w:tr w:rsidR="007B5907" w:rsidRPr="008B6B48" w14:paraId="1F71531F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CA5478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yu6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BB6D0B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X]Cerebrovascular diseases</w:t>
            </w:r>
          </w:p>
        </w:tc>
      </w:tr>
      <w:tr w:rsidR="007B5907" w:rsidRPr="008B6B48" w14:paraId="669E2E88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F0016B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G683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5173E82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quelae of cerebral infarction</w:t>
            </w:r>
          </w:p>
        </w:tc>
      </w:tr>
      <w:tr w:rsidR="007B5907" w:rsidRPr="008B6B48" w14:paraId="0E91F600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1BF47CD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..11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72324BC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VA - cerebral artery occlusion</w:t>
            </w:r>
          </w:p>
        </w:tc>
      </w:tr>
      <w:tr w:rsidR="007B5907" w:rsidRPr="008B6B48" w14:paraId="2169EFF6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F3E3EB8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4..13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1F8D0A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troke due to cerebral arterial occlusion</w:t>
            </w:r>
          </w:p>
        </w:tc>
      </w:tr>
      <w:tr w:rsidR="007B5907" w:rsidRPr="008B6B48" w14:paraId="5FAA3D3B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8974F7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1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1A58E733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eneralised ischaemic cerebrovascular disease NOS</w:t>
            </w:r>
          </w:p>
        </w:tc>
      </w:tr>
      <w:tr w:rsidR="007B5907" w:rsidRPr="008B6B48" w14:paraId="3589A22D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8C0C13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W.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00B83303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 infarct due unsp occlus/stenos precerebr arteries</w:t>
            </w:r>
          </w:p>
        </w:tc>
      </w:tr>
      <w:tr w:rsidR="007B5907" w:rsidRPr="008B6B48" w14:paraId="45CB8201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E720CCE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X..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586214F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erebrl infarctn due/unspcf occlusn or sten/cerebrl artrs</w:t>
            </w:r>
          </w:p>
        </w:tc>
      </w:tr>
      <w:tr w:rsidR="007B5907" w:rsidRPr="008B6B48" w14:paraId="538730CA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4070BCA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yu63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7D5C286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X]Cerebrl infarctn due/unspcf occlusn or sten/cerebrl artrs</w:t>
            </w:r>
          </w:p>
        </w:tc>
      </w:tr>
      <w:tr w:rsidR="007B5907" w:rsidRPr="008B6B48" w14:paraId="127FF775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621B60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yu64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26512833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X]Other cerebral infarction</w:t>
            </w:r>
          </w:p>
        </w:tc>
      </w:tr>
      <w:tr w:rsidR="007B5907" w:rsidRPr="008B6B48" w14:paraId="6121E902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E72A270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yu65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ECE7316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X]Occlusion and stenosis of other precerebral arteries</w:t>
            </w:r>
          </w:p>
        </w:tc>
      </w:tr>
      <w:tr w:rsidR="007B5907" w:rsidRPr="008B6B48" w14:paraId="3E6B3384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934A8B1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yu66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4384992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X]Occlusion and stenosis of other cerebral arteries</w:t>
            </w:r>
          </w:p>
        </w:tc>
      </w:tr>
      <w:tr w:rsidR="007B5907" w:rsidRPr="008B6B48" w14:paraId="7B8C2C81" w14:textId="77777777" w:rsidTr="007B590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0AF9194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yu6G00</w:t>
            </w:r>
          </w:p>
        </w:tc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6A709189" w14:textId="77777777" w:rsidR="007B5907" w:rsidRPr="008B6B48" w:rsidRDefault="007B590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X]Cereb infarct due unsp occlus/stenos precerebr arteries</w:t>
            </w:r>
          </w:p>
        </w:tc>
      </w:tr>
    </w:tbl>
    <w:p w14:paraId="7A80969A" w14:textId="77777777" w:rsidR="005414BC" w:rsidRPr="008B6B48" w:rsidRDefault="005414BC" w:rsidP="008C1666">
      <w:pPr>
        <w:rPr>
          <w:rFonts w:asciiTheme="minorHAnsi" w:hAnsiTheme="minorHAnsi" w:cstheme="minorHAnsi"/>
        </w:rPr>
      </w:pPr>
    </w:p>
    <w:p w14:paraId="40812B9D" w14:textId="09B4DCA0" w:rsidR="00846B76" w:rsidRPr="008B6B48" w:rsidRDefault="00846B76" w:rsidP="008C1666">
      <w:pPr>
        <w:pStyle w:val="Heading3"/>
        <w:rPr>
          <w:rFonts w:asciiTheme="minorHAnsi" w:hAnsiTheme="minorHAnsi" w:cstheme="minorHAnsi"/>
        </w:rPr>
      </w:pPr>
      <w:r w:rsidRPr="008B6B48">
        <w:rPr>
          <w:rFonts w:asciiTheme="minorHAnsi" w:hAnsiTheme="minorHAnsi" w:cstheme="minorHAnsi"/>
        </w:rPr>
        <w:t>Hypertension</w:t>
      </w:r>
    </w:p>
    <w:tbl>
      <w:tblPr>
        <w:tblW w:w="6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5134"/>
      </w:tblGrid>
      <w:tr w:rsidR="00846B76" w:rsidRPr="008B6B48" w14:paraId="0B96A1FC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742D85E" w14:textId="3789444E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ad code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0A737D32" w14:textId="4DC85CB4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ad Term</w:t>
            </w:r>
          </w:p>
        </w:tc>
      </w:tr>
      <w:tr w:rsidR="00846B76" w:rsidRPr="008B6B48" w14:paraId="215114AD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CD10A9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4A2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A8F94EC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/O: hypertension</w:t>
            </w:r>
          </w:p>
        </w:tc>
      </w:tr>
      <w:tr w:rsidR="00846B76" w:rsidRPr="008B6B48" w14:paraId="5052F166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E92FCC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21261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27F72BA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resolved</w:t>
            </w:r>
          </w:p>
        </w:tc>
      </w:tr>
      <w:tr w:rsidR="00846B76" w:rsidRPr="008B6B48" w14:paraId="20A97D59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903AB5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212K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CD05DC1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resolved</w:t>
            </w:r>
          </w:p>
        </w:tc>
      </w:tr>
      <w:tr w:rsidR="00846B76" w:rsidRPr="008B6B48" w14:paraId="2D3A06B8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13A76B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I9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AE8BA2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.monitor deleted</w:t>
            </w:r>
          </w:p>
        </w:tc>
      </w:tr>
      <w:tr w:rsidR="00846B76" w:rsidRPr="008B6B48" w14:paraId="593FD9C6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6207C3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JD.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74911E2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uspected hypertension</w:t>
            </w:r>
          </w:p>
        </w:tc>
      </w:tr>
      <w:tr w:rsidR="00846B76" w:rsidRPr="008B6B48" w14:paraId="12814E19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192767F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246M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AD8996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White coat hypertension</w:t>
            </w:r>
          </w:p>
        </w:tc>
      </w:tr>
      <w:tr w:rsidR="00846B76" w:rsidRPr="008B6B48" w14:paraId="6BD779D1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9DE017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..12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14AA7F0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monitoring</w:t>
            </w:r>
          </w:p>
        </w:tc>
      </w:tr>
      <w:tr w:rsidR="00846B76" w:rsidRPr="008B6B48" w14:paraId="5D5D75C1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4693E1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9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147EBE76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:follow-up default</w:t>
            </w:r>
          </w:p>
        </w:tc>
      </w:tr>
      <w:tr w:rsidR="00846B76" w:rsidRPr="008B6B48" w14:paraId="1169199E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57B527D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H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7187C6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treatm.stopped</w:t>
            </w:r>
          </w:p>
        </w:tc>
      </w:tr>
      <w:tr w:rsidR="00846B76" w:rsidRPr="008B6B48" w14:paraId="13F4147D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8087D9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P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8C6F6B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monitoring</w:t>
            </w:r>
          </w:p>
        </w:tc>
      </w:tr>
      <w:tr w:rsidR="00846B76" w:rsidRPr="008B6B48" w14:paraId="232680BF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C2CDDD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8CR4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D60519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clinical management plan</w:t>
            </w:r>
          </w:p>
        </w:tc>
      </w:tr>
      <w:tr w:rsidR="00846B76" w:rsidRPr="008B6B48" w14:paraId="7558C55D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725DB1B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N03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22536BBC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en in hypertension clinic</w:t>
            </w:r>
          </w:p>
        </w:tc>
      </w:tr>
      <w:tr w:rsidR="00846B76" w:rsidRPr="008B6B48" w14:paraId="1D66F70E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98783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N1y2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1948EAD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en in hypertension clinic</w:t>
            </w:r>
          </w:p>
        </w:tc>
      </w:tr>
      <w:tr w:rsidR="00846B76" w:rsidRPr="008B6B48" w14:paraId="7DC045E9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220949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N4L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06F19A7C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NA - Did not attend hypertension clinic</w:t>
            </w:r>
          </w:p>
        </w:tc>
      </w:tr>
      <w:tr w:rsidR="00846B76" w:rsidRPr="008B6B48" w14:paraId="726E6EC7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46E4B1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I.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EC04D9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monitoring admin.</w:t>
            </w:r>
          </w:p>
        </w:tc>
      </w:tr>
      <w:tr w:rsidR="00846B76" w:rsidRPr="008B6B48" w14:paraId="745A456A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19CB3F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I..11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3B0E552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clinic admin.</w:t>
            </w:r>
          </w:p>
        </w:tc>
      </w:tr>
      <w:tr w:rsidR="00846B76" w:rsidRPr="008B6B48" w14:paraId="5D40F174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25F06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9OI1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884E48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ttends hypertension monitor.</w:t>
            </w:r>
          </w:p>
        </w:tc>
      </w:tr>
      <w:tr w:rsidR="00846B76" w:rsidRPr="008B6B48" w14:paraId="1E3993FC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F7BCF2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I2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BC5CC4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fuses hypertension monitor.</w:t>
            </w:r>
          </w:p>
        </w:tc>
      </w:tr>
      <w:tr w:rsidR="00846B76" w:rsidRPr="008B6B48" w14:paraId="5F2F3198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1EEF13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I3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6A83CB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.monitor offer default</w:t>
            </w:r>
          </w:p>
        </w:tc>
      </w:tr>
      <w:tr w:rsidR="00846B76" w:rsidRPr="008B6B48" w14:paraId="06E2D09D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08E75A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I4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4435A0F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.monitor.1st letter</w:t>
            </w:r>
          </w:p>
        </w:tc>
      </w:tr>
      <w:tr w:rsidR="00846B76" w:rsidRPr="008B6B48" w14:paraId="17954272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69BE5F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I5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1B92A36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.monitor 2nd letter</w:t>
            </w:r>
          </w:p>
        </w:tc>
      </w:tr>
      <w:tr w:rsidR="00846B76" w:rsidRPr="008B6B48" w14:paraId="55584D70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22C74F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I6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5450ED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.monitor 3rd letter</w:t>
            </w:r>
          </w:p>
        </w:tc>
      </w:tr>
      <w:tr w:rsidR="00846B76" w:rsidRPr="008B6B48" w14:paraId="53333D90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79FA60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I7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02B0C99D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.monitor verbal inv.</w:t>
            </w:r>
          </w:p>
        </w:tc>
      </w:tr>
      <w:tr w:rsidR="00846B76" w:rsidRPr="008B6B48" w14:paraId="2A772456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CD99A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I8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D8B779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.monitor phone invite</w:t>
            </w:r>
          </w:p>
        </w:tc>
      </w:tr>
      <w:tr w:rsidR="00846B76" w:rsidRPr="008B6B48" w14:paraId="4BDD0EB6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7B9BA3B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IA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B2A2BB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monitor.chck done</w:t>
            </w:r>
          </w:p>
        </w:tc>
      </w:tr>
      <w:tr w:rsidR="00846B76" w:rsidRPr="008B6B48" w14:paraId="195E3B22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A8A2B2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IA.11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21A6DC4D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monitored</w:t>
            </w:r>
          </w:p>
        </w:tc>
      </w:tr>
      <w:tr w:rsidR="00846B76" w:rsidRPr="008B6B48" w14:paraId="7D88D2B2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F0F53ED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IZ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1A139D5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.monitoring admin.NOS</w:t>
            </w:r>
          </w:p>
        </w:tc>
      </w:tr>
      <w:tr w:rsidR="00846B76" w:rsidRPr="008B6B48" w14:paraId="4B9588CC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07F5AC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h3.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1D68767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xception reporting: hypertension quality indicators</w:t>
            </w:r>
          </w:p>
        </w:tc>
      </w:tr>
      <w:tr w:rsidR="00846B76" w:rsidRPr="008B6B48" w14:paraId="08273166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2ADE49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h31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2427063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xcepted from hypertension qual indicators: Patient unsuit</w:t>
            </w:r>
          </w:p>
        </w:tc>
      </w:tr>
      <w:tr w:rsidR="00846B76" w:rsidRPr="008B6B48" w14:paraId="4AC7A633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9EC45C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h32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7FDFE0FF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xcepted from hypertension qual indicators: Informed dissent</w:t>
            </w:r>
          </w:p>
        </w:tc>
      </w:tr>
      <w:tr w:rsidR="00846B76" w:rsidRPr="008B6B48" w14:paraId="453C5F5E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83FCD4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4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72B2824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orderline hyperten:yearly obs</w:t>
            </w:r>
          </w:p>
        </w:tc>
      </w:tr>
      <w:tr w:rsidR="00846B76" w:rsidRPr="008B6B48" w14:paraId="5376BCCC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8236BF2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7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1F0F1BD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ood hypertension control</w:t>
            </w:r>
          </w:p>
        </w:tc>
      </w:tr>
      <w:tr w:rsidR="00846B76" w:rsidRPr="008B6B48" w14:paraId="2E08A406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D35AF7C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8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F99E59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oor hypertension control</w:t>
            </w:r>
          </w:p>
        </w:tc>
      </w:tr>
      <w:tr w:rsidR="00846B76" w:rsidRPr="008B6B48" w14:paraId="50342C8A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C89447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F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913306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treatm. started</w:t>
            </w:r>
          </w:p>
        </w:tc>
      </w:tr>
      <w:tr w:rsidR="00846B76" w:rsidRPr="008B6B48" w14:paraId="2F820D2C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9D9D8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G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5B0ED07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treatm.changed</w:t>
            </w:r>
          </w:p>
        </w:tc>
      </w:tr>
      <w:tr w:rsidR="00846B76" w:rsidRPr="008B6B48" w14:paraId="47DB6DD3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B400C7B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O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32B86B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n treatment for hypertension</w:t>
            </w:r>
          </w:p>
        </w:tc>
      </w:tr>
      <w:tr w:rsidR="00846B76" w:rsidRPr="008B6B48" w14:paraId="2BD8B53D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811079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b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05D718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oderate hypertension control</w:t>
            </w:r>
          </w:p>
        </w:tc>
      </w:tr>
      <w:tr w:rsidR="00846B76" w:rsidRPr="008B6B48" w14:paraId="2AEB2F01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ADA84C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c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281E3BDC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six month review</w:t>
            </w:r>
          </w:p>
        </w:tc>
      </w:tr>
      <w:tr w:rsidR="00846B76" w:rsidRPr="008B6B48" w14:paraId="6E70975A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77092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d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0A754E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annual review</w:t>
            </w:r>
          </w:p>
        </w:tc>
      </w:tr>
      <w:tr w:rsidR="00846B76" w:rsidRPr="008B6B48" w14:paraId="1889A680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06B4071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r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D942CDB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rial withdrawal of antihypertensive therapy</w:t>
            </w:r>
          </w:p>
        </w:tc>
      </w:tr>
      <w:tr w:rsidR="00846B76" w:rsidRPr="008B6B48" w14:paraId="75236E3B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C54747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7Q01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724C534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igh cost hypertension drugs</w:t>
            </w:r>
          </w:p>
        </w:tc>
      </w:tr>
      <w:tr w:rsidR="00846B76" w:rsidRPr="008B6B48" w14:paraId="55E1D964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B48CA7D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8B26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28CFD6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ntihypertensive therapy</w:t>
            </w:r>
          </w:p>
        </w:tc>
      </w:tr>
      <w:tr w:rsidR="00846B76" w:rsidRPr="008B6B48" w14:paraId="77B63668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5DB907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8BL0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2A902A5F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atient on maximal tolerated antihypertensive therapy</w:t>
            </w:r>
          </w:p>
        </w:tc>
      </w:tr>
      <w:tr w:rsidR="00846B76" w:rsidRPr="008B6B48" w14:paraId="55EA3960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45220F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8I3N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7DC6FD2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treatment refused</w:t>
            </w:r>
          </w:p>
        </w:tc>
      </w:tr>
      <w:tr w:rsidR="00846B76" w:rsidRPr="008B6B48" w14:paraId="5E159A6F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A7F5E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F4042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791C3E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lind hypertensive eye</w:t>
            </w:r>
          </w:p>
        </w:tc>
      </w:tr>
      <w:tr w:rsidR="00846B76" w:rsidRPr="008B6B48" w14:paraId="5719C242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D27787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F4213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0E4062C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retinopathy</w:t>
            </w:r>
          </w:p>
        </w:tc>
      </w:tr>
      <w:tr w:rsidR="00846B76" w:rsidRPr="008B6B48" w14:paraId="49D9C565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23E3BA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..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7882B80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disease</w:t>
            </w:r>
          </w:p>
        </w:tc>
      </w:tr>
      <w:tr w:rsidR="00846B76" w:rsidRPr="008B6B48" w14:paraId="5F6071B8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2769506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...11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A3FDF2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P - hypertensive disease</w:t>
            </w:r>
          </w:p>
        </w:tc>
      </w:tr>
      <w:tr w:rsidR="00846B76" w:rsidRPr="008B6B48" w14:paraId="776EFE8D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1F79389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0.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1E3B3A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ssential hypertension</w:t>
            </w:r>
          </w:p>
        </w:tc>
      </w:tr>
      <w:tr w:rsidR="00846B76" w:rsidRPr="008B6B48" w14:paraId="72992AAE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82869F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00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1764DF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alignant essential hypertension</w:t>
            </w:r>
          </w:p>
        </w:tc>
      </w:tr>
      <w:tr w:rsidR="00846B76" w:rsidRPr="008B6B48" w14:paraId="674FCB61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075962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01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29FCEE5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enign essential hypertension</w:t>
            </w:r>
          </w:p>
        </w:tc>
      </w:tr>
      <w:tr w:rsidR="00846B76" w:rsidRPr="008B6B48" w14:paraId="44640A75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B3A3149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02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0281B0B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ystolic hypertension</w:t>
            </w:r>
          </w:p>
        </w:tc>
      </w:tr>
      <w:tr w:rsidR="00846B76" w:rsidRPr="008B6B48" w14:paraId="50A20807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CF1FF06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03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7AD175D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astolic hypertension</w:t>
            </w:r>
          </w:p>
        </w:tc>
      </w:tr>
      <w:tr w:rsidR="00846B76" w:rsidRPr="008B6B48" w14:paraId="6D36BC49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1ACF6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0z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6949576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ssential hypertension NOS</w:t>
            </w:r>
          </w:p>
        </w:tc>
      </w:tr>
      <w:tr w:rsidR="00846B76" w:rsidRPr="008B6B48" w14:paraId="3AF6662A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7E2365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0z.11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C4C020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NOS</w:t>
            </w:r>
          </w:p>
        </w:tc>
      </w:tr>
      <w:tr w:rsidR="00846B76" w:rsidRPr="008B6B48" w14:paraId="4CFE53BF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9BA25E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.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154D2E8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heart disease</w:t>
            </w:r>
          </w:p>
        </w:tc>
      </w:tr>
      <w:tr w:rsidR="00846B76" w:rsidRPr="008B6B48" w14:paraId="39F39F9E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3DF9F67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0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4F3042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alignant hypertensive heart disease</w:t>
            </w:r>
          </w:p>
        </w:tc>
      </w:tr>
      <w:tr w:rsidR="00846B76" w:rsidRPr="008B6B48" w14:paraId="421502BB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23F3A8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00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EB432FD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alignant hypertensive heart disease without CCF</w:t>
            </w:r>
          </w:p>
        </w:tc>
      </w:tr>
      <w:tr w:rsidR="00846B76" w:rsidRPr="008B6B48" w14:paraId="0B0B9921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168C36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01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B0DCA02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alignant hypertensive heart disease with CCF</w:t>
            </w:r>
          </w:p>
        </w:tc>
      </w:tr>
      <w:tr w:rsidR="00846B76" w:rsidRPr="008B6B48" w14:paraId="447C6B3E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6FE37C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1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71AE3D8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enign hypertensive heart disease</w:t>
            </w:r>
          </w:p>
        </w:tc>
      </w:tr>
      <w:tr w:rsidR="00846B76" w:rsidRPr="008B6B48" w14:paraId="4D6E7A6E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2B10B2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10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32C817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enign hypertensive heart disease without CCF</w:t>
            </w:r>
          </w:p>
        </w:tc>
      </w:tr>
      <w:tr w:rsidR="00846B76" w:rsidRPr="008B6B48" w14:paraId="3CF6E373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25BB88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11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3C2384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enign hypertensive heart disease with CCF</w:t>
            </w:r>
          </w:p>
        </w:tc>
      </w:tr>
      <w:tr w:rsidR="00846B76" w:rsidRPr="008B6B48" w14:paraId="26DB21EE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8087D2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z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BE7635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heart disease NOS</w:t>
            </w:r>
          </w:p>
        </w:tc>
      </w:tr>
      <w:tr w:rsidR="00846B76" w:rsidRPr="008B6B48" w14:paraId="2FBBDB28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B15DC9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z0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1267B5F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heart disease NOS without CCF</w:t>
            </w:r>
          </w:p>
        </w:tc>
      </w:tr>
      <w:tr w:rsidR="00846B76" w:rsidRPr="008B6B48" w14:paraId="11A353A4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D369F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z011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D9614A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ardiomegaly - hypertensive</w:t>
            </w:r>
          </w:p>
        </w:tc>
      </w:tr>
      <w:tr w:rsidR="00846B76" w:rsidRPr="008B6B48" w14:paraId="6C8991AD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1CC6F8D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z1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AE05E2C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heart disease NOS with CCF</w:t>
            </w:r>
          </w:p>
        </w:tc>
      </w:tr>
      <w:tr w:rsidR="00846B76" w:rsidRPr="008B6B48" w14:paraId="6BF15A2B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A695ED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zz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5D29D82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heart disease NOS</w:t>
            </w:r>
          </w:p>
        </w:tc>
      </w:tr>
      <w:tr w:rsidR="00846B76" w:rsidRPr="008B6B48" w14:paraId="2BE9CF22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51D0A9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2.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62B730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renal disease</w:t>
            </w:r>
          </w:p>
        </w:tc>
      </w:tr>
      <w:tr w:rsidR="00846B76" w:rsidRPr="008B6B48" w14:paraId="4AB2AE9D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BC062C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20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1F45900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alignant hypertensive renal disease</w:t>
            </w:r>
          </w:p>
        </w:tc>
      </w:tr>
      <w:tr w:rsidR="00846B76" w:rsidRPr="008B6B48" w14:paraId="60C82C1A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E1899D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21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E6917F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enign hypertensive renal disease</w:t>
            </w:r>
          </w:p>
        </w:tc>
      </w:tr>
      <w:tr w:rsidR="00846B76" w:rsidRPr="008B6B48" w14:paraId="3D8CE017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A50BA1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22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05FFB34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renal disease with renal failure</w:t>
            </w:r>
          </w:p>
        </w:tc>
      </w:tr>
      <w:tr w:rsidR="00846B76" w:rsidRPr="008B6B48" w14:paraId="3875657D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07DA88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G22z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FB6F22C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renal disease NOS</w:t>
            </w:r>
          </w:p>
        </w:tc>
      </w:tr>
      <w:tr w:rsidR="00846B76" w:rsidRPr="008B6B48" w14:paraId="5C9248E0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C34EA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2z.11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01ACC871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nal hypertension</w:t>
            </w:r>
          </w:p>
        </w:tc>
      </w:tr>
      <w:tr w:rsidR="00846B76" w:rsidRPr="008B6B48" w14:paraId="6B6ABC38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02B18F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3.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962B947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heart and renal disease</w:t>
            </w:r>
          </w:p>
        </w:tc>
      </w:tr>
      <w:tr w:rsidR="00846B76" w:rsidRPr="008B6B48" w14:paraId="44852289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8C3B1F7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30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068F5A3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alignant hypertensive heart and renal disease</w:t>
            </w:r>
          </w:p>
        </w:tc>
      </w:tr>
      <w:tr w:rsidR="00846B76" w:rsidRPr="008B6B48" w14:paraId="5B7A2CC7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28AB5D7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31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E6ECB4D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enign hypertensive heart and renal disease</w:t>
            </w:r>
          </w:p>
        </w:tc>
      </w:tr>
      <w:tr w:rsidR="00846B76" w:rsidRPr="008B6B48" w14:paraId="32D814C8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14A60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32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283275A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heart&amp;renal dis wth (congestive) heart failure</w:t>
            </w:r>
          </w:p>
        </w:tc>
      </w:tr>
      <w:tr w:rsidR="00846B76" w:rsidRPr="008B6B48" w14:paraId="2579E382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6A20E5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33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20C85E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heart and renal disease with renal failure</w:t>
            </w:r>
          </w:p>
        </w:tc>
      </w:tr>
      <w:tr w:rsidR="00846B76" w:rsidRPr="008B6B48" w14:paraId="5FB78FC6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019BDF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34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069A122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 heart&amp;renal dis+both(congestv)heart and renal fail</w:t>
            </w:r>
          </w:p>
        </w:tc>
      </w:tr>
      <w:tr w:rsidR="00846B76" w:rsidRPr="008B6B48" w14:paraId="508F3A55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01399D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3z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2B00963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heart and renal disease NOS</w:t>
            </w:r>
          </w:p>
        </w:tc>
      </w:tr>
      <w:tr w:rsidR="00846B76" w:rsidRPr="008B6B48" w14:paraId="2F22B120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1BDA8DF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y.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04042C4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ther specified hypertensive disease</w:t>
            </w:r>
          </w:p>
        </w:tc>
      </w:tr>
      <w:tr w:rsidR="00846B76" w:rsidRPr="008B6B48" w14:paraId="57B4CD29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0F1E799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z.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B4EC3A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disease NOS</w:t>
            </w:r>
          </w:p>
        </w:tc>
      </w:tr>
      <w:tr w:rsidR="00846B76" w:rsidRPr="008B6B48" w14:paraId="4D5EEBBD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E2F8286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2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0FAF2659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encephalopathy</w:t>
            </w:r>
          </w:p>
        </w:tc>
      </w:tr>
      <w:tr w:rsidR="00846B76" w:rsidRPr="008B6B48" w14:paraId="72898094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D868F7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672.11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E3AD851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crisis</w:t>
            </w:r>
          </w:p>
        </w:tc>
      </w:tr>
      <w:tr w:rsidR="00846B76" w:rsidRPr="008B6B48" w14:paraId="3F8BD46B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0168FD9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yu2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1C9948D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X]Hypertensive diseases</w:t>
            </w:r>
          </w:p>
        </w:tc>
      </w:tr>
      <w:tr w:rsidR="00846B76" w:rsidRPr="008B6B48" w14:paraId="46B8EABA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60D9D2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122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08913C09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ther pre-existing hypertension in preg/childbirth/puerp</w:t>
            </w:r>
          </w:p>
        </w:tc>
      </w:tr>
      <w:tr w:rsidR="00846B76" w:rsidRPr="008B6B48" w14:paraId="5216DFFE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11CA0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1220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28800399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ther pre-existing hypertension in preg/childb/puerp unspec</w:t>
            </w:r>
          </w:p>
        </w:tc>
      </w:tr>
      <w:tr w:rsidR="00846B76" w:rsidRPr="008B6B48" w14:paraId="76AA87F7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29C0431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1221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6599B6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ther pre-existing hypertension in preg/childb/puerp - deliv</w:t>
            </w:r>
          </w:p>
        </w:tc>
      </w:tr>
      <w:tr w:rsidR="00846B76" w:rsidRPr="008B6B48" w14:paraId="7B964408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72F039F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1223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1AAAC07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ther pre-exist hypertension in preg/childb/puerp-not deliv</w:t>
            </w:r>
          </w:p>
        </w:tc>
      </w:tr>
      <w:tr w:rsidR="00846B76" w:rsidRPr="008B6B48" w14:paraId="3407B544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EBCEFA6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122z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142A02D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ther pre-existing hypertension in preg/childb/puerp NOS</w:t>
            </w:r>
          </w:p>
        </w:tc>
      </w:tr>
      <w:tr w:rsidR="00846B76" w:rsidRPr="008B6B48" w14:paraId="71291CA1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6C1C02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127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71F578D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re-eclampsia or eclampsia with pre-existing hypertension</w:t>
            </w:r>
          </w:p>
        </w:tc>
      </w:tr>
      <w:tr w:rsidR="00846B76" w:rsidRPr="008B6B48" w14:paraId="254B08AC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3C2E92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L127z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0CD3680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re-eclampsia or eclampsia + pre-existing hypertension NOS</w:t>
            </w:r>
          </w:p>
        </w:tc>
      </w:tr>
      <w:tr w:rsidR="00846B76" w:rsidRPr="008B6B48" w14:paraId="41DAB7D9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A987B6F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128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6C44011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re-exist hypertension compl preg childbirth and puerperium</w:t>
            </w:r>
          </w:p>
        </w:tc>
      </w:tr>
      <w:tr w:rsidR="00846B76" w:rsidRPr="008B6B48" w14:paraId="07642A04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ECBDA5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1280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D844BFD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re-exist hyperten heart dis compl preg childbth+puerperium</w:t>
            </w:r>
          </w:p>
        </w:tc>
      </w:tr>
      <w:tr w:rsidR="00846B76" w:rsidRPr="008B6B48" w14:paraId="1001DD7E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8AC8DBB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1282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7EC6143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re-exist 2ndry hypertens comp preg childbth and puerperium</w:t>
            </w:r>
          </w:p>
        </w:tc>
      </w:tr>
      <w:tr w:rsidR="00846B76" w:rsidRPr="008B6B48" w14:paraId="39B94ABB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29AF31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JC7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7D6C2AF7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dverse reaction to other antihypertensives</w:t>
            </w:r>
          </w:p>
        </w:tc>
      </w:tr>
      <w:tr w:rsidR="00846B76" w:rsidRPr="008B6B48" w14:paraId="4EC5C823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474AB4C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TJC7z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ADC4166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dverse reaction to antihypertensives NOS</w:t>
            </w:r>
          </w:p>
        </w:tc>
      </w:tr>
      <w:tr w:rsidR="00846B76" w:rsidRPr="008B6B48" w14:paraId="2E7E5961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49BB7A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U60C5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4E0C8A6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X]Oth antihyperten drug caus advers eff in therap use, NEC</w:t>
            </w:r>
          </w:p>
        </w:tc>
      </w:tr>
      <w:tr w:rsidR="00846B76" w:rsidRPr="008B6B48" w14:paraId="19F0669A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037A63F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U60C511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1F187B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X] Adverse reaction to other antihypertensives</w:t>
            </w:r>
          </w:p>
        </w:tc>
      </w:tr>
      <w:tr w:rsidR="00846B76" w:rsidRPr="008B6B48" w14:paraId="1EA5DBCA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69CE3BC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U60C51A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BD9693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X] Adverse reaction to antihypertensives NOS</w:t>
            </w:r>
          </w:p>
        </w:tc>
      </w:tr>
      <w:tr w:rsidR="00846B76" w:rsidRPr="008B6B48" w14:paraId="18FCC51F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BED9D7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1462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5BDAF59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induced by oral contraceptive pill</w:t>
            </w:r>
          </w:p>
        </w:tc>
      </w:tr>
      <w:tr w:rsidR="00846B76" w:rsidRPr="008B6B48" w14:paraId="0E9B90BC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22FD4B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4.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D5C079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condary hypertension</w:t>
            </w:r>
          </w:p>
        </w:tc>
      </w:tr>
      <w:tr w:rsidR="00846B76" w:rsidRPr="008B6B48" w14:paraId="710D5B8F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10C3938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40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CFBC04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condary malignant hypertension</w:t>
            </w:r>
          </w:p>
        </w:tc>
      </w:tr>
      <w:tr w:rsidR="00846B76" w:rsidRPr="008B6B48" w14:paraId="11BAAEAB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87E5F7B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400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1321C621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condary malignant renovascular hypertension</w:t>
            </w:r>
          </w:p>
        </w:tc>
      </w:tr>
      <w:tr w:rsidR="00846B76" w:rsidRPr="008B6B48" w14:paraId="3E51CE87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1CB7EF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40z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6D2569E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condary malignant hypertension NOS</w:t>
            </w:r>
          </w:p>
        </w:tc>
      </w:tr>
      <w:tr w:rsidR="00846B76" w:rsidRPr="008B6B48" w14:paraId="761B96EE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36CF6CB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41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644BD3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condary benign hypertension</w:t>
            </w:r>
          </w:p>
        </w:tc>
      </w:tr>
      <w:tr w:rsidR="00846B76" w:rsidRPr="008B6B48" w14:paraId="64D1CE39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7A3242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410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9E6C2F4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condary benign renovascular hypertension</w:t>
            </w:r>
          </w:p>
        </w:tc>
      </w:tr>
      <w:tr w:rsidR="00846B76" w:rsidRPr="008B6B48" w14:paraId="0A9EBDC9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FE15AC3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41z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363E6EB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condary benign hypertension NOS</w:t>
            </w:r>
          </w:p>
        </w:tc>
      </w:tr>
      <w:tr w:rsidR="00846B76" w:rsidRPr="008B6B48" w14:paraId="7ACA5A61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6E37787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44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F6D2FA9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secondary to endocrine disorders</w:t>
            </w:r>
          </w:p>
        </w:tc>
      </w:tr>
      <w:tr w:rsidR="00846B76" w:rsidRPr="008B6B48" w14:paraId="7ECF9368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FA4256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4z.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7ECFA3E5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condary hypertension NOS</w:t>
            </w:r>
          </w:p>
        </w:tc>
      </w:tr>
      <w:tr w:rsidR="00846B76" w:rsidRPr="008B6B48" w14:paraId="5B6A8F1B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56E98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4z0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2D48C2EB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condary renovascular hypertension NOS</w:t>
            </w:r>
          </w:p>
        </w:tc>
      </w:tr>
      <w:tr w:rsidR="00846B76" w:rsidRPr="008B6B48" w14:paraId="4D066E33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200E191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4z1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16DA3A97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on secondary to drug</w:t>
            </w:r>
          </w:p>
        </w:tc>
      </w:tr>
      <w:tr w:rsidR="00846B76" w:rsidRPr="008B6B48" w14:paraId="059B888E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BE6EFA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4zz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6B41522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condary hypertension NOS</w:t>
            </w:r>
          </w:p>
        </w:tc>
      </w:tr>
      <w:tr w:rsidR="00846B76" w:rsidRPr="008B6B48" w14:paraId="4643E6C4" w14:textId="77777777" w:rsidTr="00846B7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AD262D6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yu2100</w:t>
            </w:r>
          </w:p>
        </w:tc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4268EE0" w14:textId="77777777" w:rsidR="00846B76" w:rsidRPr="008B6B48" w:rsidRDefault="00846B76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X]Hypertension secondary to other renal disorders</w:t>
            </w:r>
          </w:p>
        </w:tc>
      </w:tr>
    </w:tbl>
    <w:p w14:paraId="7634DC58" w14:textId="77777777" w:rsidR="00B724C9" w:rsidRPr="008B6B48" w:rsidRDefault="00B724C9" w:rsidP="008C1666">
      <w:pPr>
        <w:rPr>
          <w:rFonts w:asciiTheme="minorHAnsi" w:hAnsiTheme="minorHAnsi" w:cstheme="minorHAnsi"/>
        </w:rPr>
      </w:pPr>
    </w:p>
    <w:p w14:paraId="506B4048" w14:textId="6E816CB9" w:rsidR="003C5A9D" w:rsidRPr="008B6B48" w:rsidRDefault="00024488" w:rsidP="008C1666">
      <w:pPr>
        <w:pStyle w:val="Heading3"/>
        <w:rPr>
          <w:rFonts w:asciiTheme="minorHAnsi" w:hAnsiTheme="minorHAnsi" w:cstheme="minorHAnsi"/>
        </w:rPr>
      </w:pPr>
      <w:r w:rsidRPr="008B6B48">
        <w:rPr>
          <w:rFonts w:asciiTheme="minorHAnsi" w:hAnsiTheme="minorHAnsi" w:cstheme="minorHAnsi"/>
        </w:rPr>
        <w:lastRenderedPageBreak/>
        <w:t>Heart Failure</w:t>
      </w:r>
    </w:p>
    <w:tbl>
      <w:tblPr>
        <w:tblW w:w="6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238"/>
        <w:gridCol w:w="2733"/>
      </w:tblGrid>
      <w:tr w:rsidR="00024488" w:rsidRPr="008B6B48" w14:paraId="1307B103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2A40325" w14:textId="6BCC8D5A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ad code</w:t>
            </w:r>
          </w:p>
        </w:tc>
        <w:tc>
          <w:tcPr>
            <w:tcW w:w="2238" w:type="dxa"/>
            <w:shd w:val="clear" w:color="auto" w:fill="auto"/>
            <w:noWrap/>
            <w:vAlign w:val="bottom"/>
            <w:hideMark/>
          </w:tcPr>
          <w:p w14:paraId="09197038" w14:textId="7E9D3F70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ad term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2FF2DCA7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024488" w:rsidRPr="008B6B48" w14:paraId="39D8CFBA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91E785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4A6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10FC4B13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/O: heart failure</w:t>
            </w:r>
          </w:p>
        </w:tc>
      </w:tr>
      <w:tr w:rsidR="00024488" w:rsidRPr="008B6B48" w14:paraId="428A2841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DA5D269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4AM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6D85D6B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/O: Heart failure in last year</w:t>
            </w:r>
          </w:p>
        </w:tc>
      </w:tr>
      <w:tr w:rsidR="00024488" w:rsidRPr="008B6B48" w14:paraId="2BE31176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372B7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736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648A621E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aroxysmal nocturnal dyspnoea</w:t>
            </w:r>
          </w:p>
        </w:tc>
      </w:tr>
      <w:tr w:rsidR="00024488" w:rsidRPr="008B6B48" w14:paraId="353F146D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121994F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J60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103437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uspected heart failure</w:t>
            </w:r>
          </w:p>
        </w:tc>
      </w:tr>
      <w:tr w:rsidR="00024488" w:rsidRPr="008B6B48" w14:paraId="31A30C08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FFF7349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23E1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15F6A19F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O/E - pulmonary oedema</w:t>
            </w:r>
          </w:p>
        </w:tc>
      </w:tr>
      <w:tr w:rsidR="00024488" w:rsidRPr="008B6B48" w14:paraId="5AF38DE1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7115C62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388D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5011EE66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ew York Heart Assoc classification heart failure symptoms</w:t>
            </w:r>
          </w:p>
        </w:tc>
      </w:tr>
      <w:tr w:rsidR="00024488" w:rsidRPr="008B6B48" w14:paraId="484F1244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C96CDE0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T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5064DBBF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ongestive heart failure monitoring</w:t>
            </w:r>
          </w:p>
        </w:tc>
      </w:tr>
      <w:tr w:rsidR="00024488" w:rsidRPr="008B6B48" w14:paraId="37E5AFE8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C7C996A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f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731641C2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ew York Heart Association classification - class I</w:t>
            </w:r>
          </w:p>
        </w:tc>
      </w:tr>
      <w:tr w:rsidR="00024488" w:rsidRPr="008B6B48" w14:paraId="39C55E64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19A17A6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g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F89EFE8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ew York Heart Association classification - class II</w:t>
            </w:r>
          </w:p>
        </w:tc>
      </w:tr>
      <w:tr w:rsidR="00024488" w:rsidRPr="008B6B48" w14:paraId="4EA664CB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3C2EFC4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h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87514A9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ew York Heart Association classification - class III</w:t>
            </w:r>
          </w:p>
        </w:tc>
      </w:tr>
      <w:tr w:rsidR="00024488" w:rsidRPr="008B6B48" w14:paraId="68DC501C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075B1EF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i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1E381723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ew York Heart Association classification - class IV</w:t>
            </w:r>
          </w:p>
        </w:tc>
      </w:tr>
      <w:tr w:rsidR="00024488" w:rsidRPr="008B6B48" w14:paraId="6ACC3D76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FA3D6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79X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29137716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 education</w:t>
            </w:r>
          </w:p>
        </w:tc>
      </w:tr>
      <w:tr w:rsidR="00024488" w:rsidRPr="008B6B48" w14:paraId="4EB267CC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85EDA18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8CL3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29E198DF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 care plan discussed with patient</w:t>
            </w:r>
          </w:p>
        </w:tc>
      </w:tr>
      <w:tr w:rsidR="00024488" w:rsidRPr="008B6B48" w14:paraId="521DF2E1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D44CD36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8HBE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3814AC3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 follow-up</w:t>
            </w:r>
          </w:p>
        </w:tc>
      </w:tr>
      <w:tr w:rsidR="00024488" w:rsidRPr="008B6B48" w14:paraId="5C2D6E21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1FB8BFC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8HHz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A36321E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ferral to heart failure exercise programme</w:t>
            </w:r>
          </w:p>
        </w:tc>
      </w:tr>
      <w:tr w:rsidR="00024488" w:rsidRPr="008B6B48" w14:paraId="44014988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5E6E1E5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8Hg8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1574FC57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scharge from practice nurse heart failure clinic</w:t>
            </w:r>
          </w:p>
        </w:tc>
      </w:tr>
      <w:tr w:rsidR="00024488" w:rsidRPr="008B6B48" w14:paraId="7764F23A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06EBB87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8Hk0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331CEAB5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ferred to heart failure education group</w:t>
            </w:r>
          </w:p>
        </w:tc>
      </w:tr>
      <w:tr w:rsidR="00024488" w:rsidRPr="008B6B48" w14:paraId="10F68A53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AD838E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N0k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799CD724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en in heart failure clinic</w:t>
            </w:r>
          </w:p>
        </w:tc>
      </w:tr>
      <w:tr w:rsidR="00024488" w:rsidRPr="008B6B48" w14:paraId="02C66212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D254A92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N2p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7AAABA9F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Seen by community heart failure nurse</w:t>
            </w:r>
          </w:p>
        </w:tc>
      </w:tr>
      <w:tr w:rsidR="00024488" w:rsidRPr="008B6B48" w14:paraId="451167C6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FAD0D35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N4s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7CE0545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d not attend practice nurse heart failure clinic</w:t>
            </w:r>
          </w:p>
        </w:tc>
      </w:tr>
      <w:tr w:rsidR="00024488" w:rsidRPr="008B6B48" w14:paraId="2E12167E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7C6F7A9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N4w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3717FB57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id not attend heart failure clinic</w:t>
            </w:r>
          </w:p>
        </w:tc>
      </w:tr>
      <w:tr w:rsidR="00024488" w:rsidRPr="008B6B48" w14:paraId="18FF92C7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6F5AA1B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N6T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198B887B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eferred by heart failure nurse specialist</w:t>
            </w:r>
          </w:p>
        </w:tc>
      </w:tr>
      <w:tr w:rsidR="00024488" w:rsidRPr="008B6B48" w14:paraId="3E2DFDB8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FAEA9B2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9On.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AB0DD7F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eft ventricular dysfunction monitoring administration</w:t>
            </w:r>
          </w:p>
        </w:tc>
      </w:tr>
      <w:tr w:rsidR="00024488" w:rsidRPr="008B6B48" w14:paraId="7AA82802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6B589C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n0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2330735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eft ventricular dysfunction monitoring first letter</w:t>
            </w:r>
          </w:p>
        </w:tc>
      </w:tr>
      <w:tr w:rsidR="00024488" w:rsidRPr="008B6B48" w14:paraId="6B9F75AA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013D7EE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n1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344F91F7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eft ventricular dysfunction monitoring second letter</w:t>
            </w:r>
          </w:p>
        </w:tc>
      </w:tr>
      <w:tr w:rsidR="00024488" w:rsidRPr="008B6B48" w14:paraId="0ABA77C1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F71D8CB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n2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2D96BC17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eft ventricular dysfunction monitoring third letter</w:t>
            </w:r>
          </w:p>
        </w:tc>
      </w:tr>
      <w:tr w:rsidR="00024488" w:rsidRPr="008B6B48" w14:paraId="07DB9CC8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90DFD6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n3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6E7DB7A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eft ventricular dysfunction monitoring verbal invite</w:t>
            </w:r>
          </w:p>
        </w:tc>
      </w:tr>
      <w:tr w:rsidR="00024488" w:rsidRPr="008B6B48" w14:paraId="0F958240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F1A66BF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n4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2E468CF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eft ventricular dysfunction monitoring telephone invite</w:t>
            </w:r>
          </w:p>
        </w:tc>
      </w:tr>
      <w:tr w:rsidR="00024488" w:rsidRPr="008B6B48" w14:paraId="63EBF39B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5B29BCE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r.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60101469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 monitoring administration</w:t>
            </w:r>
          </w:p>
        </w:tc>
      </w:tr>
      <w:tr w:rsidR="00024488" w:rsidRPr="008B6B48" w14:paraId="6EBC82F1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ED7DF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r1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B073657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 monitoring telephone invite</w:t>
            </w:r>
          </w:p>
        </w:tc>
      </w:tr>
      <w:tr w:rsidR="00024488" w:rsidRPr="008B6B48" w14:paraId="0FEED6A0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0F84180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r2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5EF59F58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 monitoring verbal invite</w:t>
            </w:r>
          </w:p>
        </w:tc>
      </w:tr>
      <w:tr w:rsidR="00024488" w:rsidRPr="008B6B48" w14:paraId="6882FE34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8AC81EE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r3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6D015E13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 monitoring first letter</w:t>
            </w:r>
          </w:p>
        </w:tc>
      </w:tr>
      <w:tr w:rsidR="00024488" w:rsidRPr="008B6B48" w14:paraId="05FCF697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45F021C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r4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BE0B14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 monitoring second letter</w:t>
            </w:r>
          </w:p>
        </w:tc>
      </w:tr>
      <w:tr w:rsidR="00024488" w:rsidRPr="008B6B48" w14:paraId="605822EF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8CA884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r5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3329A97E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 monitoring third letter</w:t>
            </w:r>
          </w:p>
        </w:tc>
      </w:tr>
      <w:tr w:rsidR="00024488" w:rsidRPr="008B6B48" w14:paraId="35053CF4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04114B3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h1.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BC3E3C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xception reporting: LVD quality indicators</w:t>
            </w:r>
          </w:p>
        </w:tc>
      </w:tr>
      <w:tr w:rsidR="00024488" w:rsidRPr="008B6B48" w14:paraId="24020C5E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5002E50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h11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12FD8C74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xcepted from LVD quality indicators: Patient unsuitable</w:t>
            </w:r>
          </w:p>
        </w:tc>
      </w:tr>
      <w:tr w:rsidR="00024488" w:rsidRPr="008B6B48" w14:paraId="35A03C39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A13DE6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h12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2DD092E6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xcepted from LVD quality indicators: Informed dissent</w:t>
            </w:r>
          </w:p>
        </w:tc>
      </w:tr>
      <w:tr w:rsidR="00024488" w:rsidRPr="008B6B48" w14:paraId="5DF29838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F333929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hH.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B24CDA9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xception reporting: heart failure quality indicators</w:t>
            </w:r>
          </w:p>
        </w:tc>
      </w:tr>
      <w:tr w:rsidR="00024488" w:rsidRPr="008B6B48" w14:paraId="287EC4DB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EC695A7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hH0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6368046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xcepted heart failure quality indicators: Patient unsuitabl</w:t>
            </w:r>
          </w:p>
        </w:tc>
      </w:tr>
      <w:tr w:rsidR="00024488" w:rsidRPr="008B6B48" w14:paraId="4499A739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252D7AF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hH1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5F290B0C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Excepted heart failure quality indicators: Informed dissent</w:t>
            </w:r>
          </w:p>
        </w:tc>
      </w:tr>
      <w:tr w:rsidR="00024488" w:rsidRPr="008B6B48" w14:paraId="1C52C313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5B103B5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1.12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2E813F8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ulmonary oedema - acute</w:t>
            </w:r>
          </w:p>
        </w:tc>
      </w:tr>
      <w:tr w:rsidR="00024488" w:rsidRPr="008B6B48" w14:paraId="2B2F56B2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12694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z.11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135E7EB3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Weak heart</w:t>
            </w:r>
          </w:p>
        </w:tc>
      </w:tr>
      <w:tr w:rsidR="00024488" w:rsidRPr="008B6B48" w14:paraId="7CBC1DB1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21DB0F2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H54.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581A1C4A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ulmonary congestion and hypostasis</w:t>
            </w:r>
          </w:p>
        </w:tc>
      </w:tr>
      <w:tr w:rsidR="00024488" w:rsidRPr="008B6B48" w14:paraId="3FA845B8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7CC1532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541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B560FC8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ulmonary congestion</w:t>
            </w:r>
          </w:p>
        </w:tc>
      </w:tr>
      <w:tr w:rsidR="00024488" w:rsidRPr="008B6B48" w14:paraId="5053BFB0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5878A6C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5410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2BD61E43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pulmonary oedema</w:t>
            </w:r>
          </w:p>
        </w:tc>
      </w:tr>
      <w:tr w:rsidR="00024488" w:rsidRPr="008B6B48" w14:paraId="5BF2421C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7EDAA7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541z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33B2584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ulmonary oedema NOS</w:t>
            </w:r>
          </w:p>
        </w:tc>
      </w:tr>
      <w:tr w:rsidR="00024488" w:rsidRPr="008B6B48" w14:paraId="7AD41143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7DF1897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54z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4BF52B0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Pulmonary congestion and hypostasis NOS</w:t>
            </w:r>
          </w:p>
        </w:tc>
      </w:tr>
      <w:tr w:rsidR="00024488" w:rsidRPr="008B6B48" w14:paraId="21F7EABA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A723B0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584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B10E398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cute pulmonary oedema unspecified</w:t>
            </w:r>
          </w:p>
        </w:tc>
      </w:tr>
      <w:tr w:rsidR="00024488" w:rsidRPr="008B6B48" w14:paraId="0FD4E139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EF4B75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584z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D2B43C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cute pulmonary oedema NOS</w:t>
            </w:r>
          </w:p>
        </w:tc>
      </w:tr>
      <w:tr w:rsidR="00024488" w:rsidRPr="008B6B48" w14:paraId="245A7457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D101B3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ZRad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113B207F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New York Heart Assoc classification heart failure symptoms</w:t>
            </w:r>
          </w:p>
        </w:tc>
      </w:tr>
      <w:tr w:rsidR="00024488" w:rsidRPr="008B6B48" w14:paraId="424A1094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D2DFD08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04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2850E410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ongestive heart failure due to valvular disease</w:t>
            </w:r>
          </w:p>
        </w:tc>
      </w:tr>
      <w:tr w:rsidR="00024488" w:rsidRPr="008B6B48" w14:paraId="00663D8D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6AE4A5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0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55D2507A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alignant hypertensive heart disease</w:t>
            </w:r>
          </w:p>
        </w:tc>
      </w:tr>
      <w:tr w:rsidR="00024488" w:rsidRPr="008B6B48" w14:paraId="6876EBAE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540CE8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00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C801372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alignant hypertensive heart disease without CCF</w:t>
            </w:r>
          </w:p>
        </w:tc>
      </w:tr>
      <w:tr w:rsidR="00024488" w:rsidRPr="008B6B48" w14:paraId="0AB6CCDD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53C684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01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697A0FA3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alignant hypertensive heart disease with CCF</w:t>
            </w:r>
          </w:p>
        </w:tc>
      </w:tr>
      <w:tr w:rsidR="00024488" w:rsidRPr="008B6B48" w14:paraId="0A7670C6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1DDFC4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11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5C24CA6C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enign hypertensive heart disease with CCF</w:t>
            </w:r>
          </w:p>
        </w:tc>
      </w:tr>
      <w:tr w:rsidR="00024488" w:rsidRPr="008B6B48" w14:paraId="2D74FA75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D0FFBE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1z1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78F0157B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heart disease NOS with CCF</w:t>
            </w:r>
          </w:p>
        </w:tc>
      </w:tr>
      <w:tr w:rsidR="00024488" w:rsidRPr="008B6B48" w14:paraId="28FDB2EF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BB92E32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30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A2E3040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Malignant hypertensive heart and renal disease</w:t>
            </w:r>
          </w:p>
        </w:tc>
      </w:tr>
      <w:tr w:rsidR="00024488" w:rsidRPr="008B6B48" w14:paraId="25509C26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C650B2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32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7E127648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sive heart&amp;renal dis wth (congestive) heart failure</w:t>
            </w:r>
          </w:p>
        </w:tc>
      </w:tr>
      <w:tr w:rsidR="00024488" w:rsidRPr="008B6B48" w14:paraId="0E855459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083182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234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60433CEE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yperten heart&amp;renal dis+both(congestv)heart and renal fail</w:t>
            </w:r>
          </w:p>
        </w:tc>
      </w:tr>
      <w:tr w:rsidR="00024488" w:rsidRPr="008B6B48" w14:paraId="4313E00E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C01A4AA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1yz1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5616C86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heumatic left ventricular failure</w:t>
            </w:r>
          </w:p>
        </w:tc>
      </w:tr>
      <w:tr w:rsidR="00024488" w:rsidRPr="008B6B48" w14:paraId="7277F81A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C87467C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O1.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1CA7F53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 confirmed</w:t>
            </w:r>
          </w:p>
        </w:tc>
      </w:tr>
      <w:tr w:rsidR="00024488" w:rsidRPr="008B6B48" w14:paraId="4F5623C3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F76009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W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6D00B615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 annual review</w:t>
            </w:r>
          </w:p>
        </w:tc>
      </w:tr>
      <w:tr w:rsidR="00024488" w:rsidRPr="008B6B48" w14:paraId="171A49DF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6A6CB7A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662p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37D8E6C8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 6 month review</w:t>
            </w:r>
          </w:p>
        </w:tc>
      </w:tr>
      <w:tr w:rsidR="00024488" w:rsidRPr="008B6B48" w14:paraId="7DBAB8D7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90A0D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8B29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5578289B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ardiac failure therapy</w:t>
            </w:r>
          </w:p>
        </w:tc>
      </w:tr>
      <w:tr w:rsidR="00024488" w:rsidRPr="008B6B48" w14:paraId="7F50D5F2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F521DF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8H2S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C53A0EA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dmit heart failure emergency</w:t>
            </w:r>
          </w:p>
        </w:tc>
      </w:tr>
      <w:tr w:rsidR="00024488" w:rsidRPr="008B6B48" w14:paraId="27A1CAB0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B2C93CE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9Or0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582F3F72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 review completed</w:t>
            </w:r>
          </w:p>
        </w:tc>
      </w:tr>
      <w:tr w:rsidR="00024488" w:rsidRPr="008B6B48" w14:paraId="13107A65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4E9865A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400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DD3D7F5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cute cor pulmonale</w:t>
            </w:r>
          </w:p>
        </w:tc>
      </w:tr>
      <w:tr w:rsidR="00024488" w:rsidRPr="008B6B48" w14:paraId="7E0A9111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A34247E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41z.11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3D68F1A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cor pulmonale</w:t>
            </w:r>
          </w:p>
        </w:tc>
      </w:tr>
      <w:tr w:rsidR="00024488" w:rsidRPr="008B6B48" w14:paraId="2D183AAD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6C225F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G5540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2D6F979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ongestive cardiomyopathy</w:t>
            </w:r>
          </w:p>
        </w:tc>
      </w:tr>
      <w:tr w:rsidR="00024488" w:rsidRPr="008B6B48" w14:paraId="4B4863BB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8FD41E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54011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9C9517F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ongestive obstructive cardiomyopathy</w:t>
            </w:r>
          </w:p>
        </w:tc>
      </w:tr>
      <w:tr w:rsidR="00024488" w:rsidRPr="008B6B48" w14:paraId="2DEADEA7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26DAAC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.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749FB4E0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</w:t>
            </w:r>
          </w:p>
        </w:tc>
      </w:tr>
      <w:tr w:rsidR="00024488" w:rsidRPr="008B6B48" w14:paraId="21AA3356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66C6817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..11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27E1EF68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ardiac failure</w:t>
            </w:r>
          </w:p>
        </w:tc>
      </w:tr>
      <w:tr w:rsidR="00024488" w:rsidRPr="008B6B48" w14:paraId="3EC9D757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98039D2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0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6736DD04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ongestive heart failure</w:t>
            </w:r>
          </w:p>
        </w:tc>
      </w:tr>
      <w:tr w:rsidR="00024488" w:rsidRPr="008B6B48" w14:paraId="07A69A44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0570C3B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0.11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67D154B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ongestive cardiac failure</w:t>
            </w:r>
          </w:p>
        </w:tc>
      </w:tr>
      <w:tr w:rsidR="00024488" w:rsidRPr="008B6B48" w14:paraId="5DBD5354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78E923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0.12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294B3AA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ight heart failure</w:t>
            </w:r>
          </w:p>
        </w:tc>
      </w:tr>
      <w:tr w:rsidR="00024488" w:rsidRPr="008B6B48" w14:paraId="31D824EC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329DCC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0.13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7DC849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ight ventricular failure</w:t>
            </w:r>
          </w:p>
        </w:tc>
      </w:tr>
      <w:tr w:rsidR="00024488" w:rsidRPr="008B6B48" w14:paraId="078D6235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C0D39D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0.14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326FD6BA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Biventricular failure</w:t>
            </w:r>
          </w:p>
        </w:tc>
      </w:tr>
      <w:tr w:rsidR="00024488" w:rsidRPr="008B6B48" w14:paraId="3368EF45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5FD4D6A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00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718FC44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cute congestive heart failure</w:t>
            </w:r>
          </w:p>
        </w:tc>
      </w:tr>
      <w:tr w:rsidR="00024488" w:rsidRPr="008B6B48" w14:paraId="6D8BFFAD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BAFF51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01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8598690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congestive heart failure</w:t>
            </w:r>
          </w:p>
        </w:tc>
      </w:tr>
      <w:tr w:rsidR="00024488" w:rsidRPr="008B6B48" w14:paraId="12CBF30E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DC86FC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02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5D33443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Decompensated cardiac failure</w:t>
            </w:r>
          </w:p>
        </w:tc>
      </w:tr>
      <w:tr w:rsidR="00024488" w:rsidRPr="008B6B48" w14:paraId="4418EC19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5381F1A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03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50DF91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ompensated cardiac failure</w:t>
            </w:r>
          </w:p>
        </w:tc>
      </w:tr>
      <w:tr w:rsidR="00024488" w:rsidRPr="008B6B48" w14:paraId="3A0810E9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B265CA4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1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59BCC616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eft ventricular failure</w:t>
            </w:r>
          </w:p>
        </w:tc>
      </w:tr>
      <w:tr w:rsidR="00024488" w:rsidRPr="008B6B48" w14:paraId="1BC2CEDB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7D8918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1.11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5013E6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sthma - cardiac</w:t>
            </w:r>
          </w:p>
        </w:tc>
      </w:tr>
      <w:tr w:rsidR="00024488" w:rsidRPr="008B6B48" w14:paraId="3039C206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866334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1.13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0D988BD9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Impaired left ventricular function</w:t>
            </w:r>
          </w:p>
        </w:tc>
      </w:tr>
      <w:tr w:rsidR="00024488" w:rsidRPr="008B6B48" w14:paraId="00415525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2D530E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10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37C0F344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cute left ventricular failure</w:t>
            </w:r>
          </w:p>
        </w:tc>
      </w:tr>
      <w:tr w:rsidR="00024488" w:rsidRPr="008B6B48" w14:paraId="3708836F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56C0CF5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2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7D3A0CC3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Acute heart failure</w:t>
            </w:r>
          </w:p>
        </w:tc>
      </w:tr>
      <w:tr w:rsidR="00024488" w:rsidRPr="008B6B48" w14:paraId="72CC1D29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CA7170F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z.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112C7D35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Heart failure NOS</w:t>
            </w:r>
          </w:p>
        </w:tc>
      </w:tr>
      <w:tr w:rsidR="00024488" w:rsidRPr="008B6B48" w14:paraId="3B6D2206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87B5F8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8z.12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405C992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ardiac failure NOS</w:t>
            </w:r>
          </w:p>
        </w:tc>
      </w:tr>
      <w:tr w:rsidR="00024488" w:rsidRPr="008B6B48" w14:paraId="5DC1EF53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4BF0F6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yy9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10BDD5DB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eft ventricular systolic dysfunction</w:t>
            </w:r>
          </w:p>
        </w:tc>
      </w:tr>
      <w:tr w:rsidR="00024488" w:rsidRPr="008B6B48" w14:paraId="450F9AFE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0728E7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G5yyA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51B91962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Left ventricular diastolic dysfunction</w:t>
            </w:r>
          </w:p>
        </w:tc>
      </w:tr>
      <w:tr w:rsidR="00024488" w:rsidRPr="008B6B48" w14:paraId="2EB0327C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2B9ECAD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R2y10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31B959A1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[D]Cardiorespiratory failure</w:t>
            </w:r>
          </w:p>
        </w:tc>
      </w:tr>
      <w:tr w:rsidR="00024488" w:rsidRPr="008B6B48" w14:paraId="1880C69D" w14:textId="77777777" w:rsidTr="00024488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88D83FB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Q48y100</w:t>
            </w:r>
          </w:p>
        </w:tc>
        <w:tc>
          <w:tcPr>
            <w:tcW w:w="4971" w:type="dxa"/>
            <w:gridSpan w:val="2"/>
            <w:shd w:val="clear" w:color="auto" w:fill="auto"/>
            <w:noWrap/>
            <w:vAlign w:val="bottom"/>
            <w:hideMark/>
          </w:tcPr>
          <w:p w14:paraId="280D1238" w14:textId="77777777" w:rsidR="00024488" w:rsidRPr="008B6B48" w:rsidRDefault="00024488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ongenital cardiac failure</w:t>
            </w:r>
          </w:p>
        </w:tc>
      </w:tr>
    </w:tbl>
    <w:p w14:paraId="4E68F9DA" w14:textId="77777777" w:rsidR="005C7C59" w:rsidRPr="008B6B48" w:rsidRDefault="005C7C59" w:rsidP="008C1666">
      <w:pPr>
        <w:rPr>
          <w:rFonts w:asciiTheme="minorHAnsi" w:hAnsiTheme="minorHAnsi" w:cstheme="minorHAnsi"/>
          <w:b/>
          <w:bCs/>
        </w:rPr>
      </w:pPr>
    </w:p>
    <w:p w14:paraId="14E64DD0" w14:textId="77777777" w:rsidR="005C7C59" w:rsidRPr="008B6B48" w:rsidRDefault="005C7C59" w:rsidP="008C1666">
      <w:pPr>
        <w:spacing w:before="240" w:line="276" w:lineRule="auto"/>
        <w:rPr>
          <w:rFonts w:asciiTheme="minorHAnsi" w:hAnsiTheme="minorHAnsi" w:cstheme="minorHAnsi"/>
          <w:b/>
          <w:bCs/>
        </w:rPr>
      </w:pPr>
      <w:r w:rsidRPr="008B6B48">
        <w:rPr>
          <w:rFonts w:asciiTheme="minorHAnsi" w:hAnsiTheme="minorHAnsi" w:cstheme="minorHAnsi"/>
          <w:b/>
          <w:bCs/>
        </w:rPr>
        <w:br w:type="page"/>
      </w:r>
    </w:p>
    <w:p w14:paraId="6E818AEA" w14:textId="2C4602CD" w:rsidR="00024488" w:rsidRPr="008B6B48" w:rsidRDefault="005C7C59" w:rsidP="008C1666">
      <w:pPr>
        <w:pStyle w:val="Heading3"/>
        <w:rPr>
          <w:rFonts w:asciiTheme="minorHAnsi" w:hAnsiTheme="minorHAnsi" w:cstheme="minorHAnsi"/>
        </w:rPr>
      </w:pPr>
      <w:r w:rsidRPr="008B6B48">
        <w:rPr>
          <w:rFonts w:asciiTheme="minorHAnsi" w:hAnsiTheme="minorHAnsi" w:cstheme="minorHAnsi"/>
        </w:rPr>
        <w:lastRenderedPageBreak/>
        <w:t>CKD</w:t>
      </w:r>
    </w:p>
    <w:tbl>
      <w:tblPr>
        <w:tblW w:w="11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8789"/>
      </w:tblGrid>
      <w:tr w:rsidR="00D62C3C" w:rsidRPr="008B6B48" w14:paraId="2F57EAE7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A532E8B" w14:textId="316A91DC" w:rsidR="00D62C3C" w:rsidRPr="008B6B48" w:rsidRDefault="00D62C3C" w:rsidP="008C166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Read code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79899CF9" w14:textId="285A7F07" w:rsidR="00D62C3C" w:rsidRPr="008B6B48" w:rsidRDefault="00D62C3C" w:rsidP="008C166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Read term</w:t>
            </w:r>
          </w:p>
        </w:tc>
      </w:tr>
      <w:tr w:rsidR="005C7C59" w:rsidRPr="008B6B48" w14:paraId="7A7AC6A0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ADB6FDD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0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2F5F6A39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1</w:t>
            </w:r>
          </w:p>
        </w:tc>
      </w:tr>
      <w:tr w:rsidR="005C7C59" w:rsidRPr="008B6B48" w14:paraId="5717A5F4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322D1A0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7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79D0B75F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1 with proteinuria</w:t>
            </w:r>
          </w:p>
        </w:tc>
      </w:tr>
      <w:tr w:rsidR="005C7C59" w:rsidRPr="008B6B48" w14:paraId="5FE65DE6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14677F4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7.11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47749E36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KD stage 1 with proteinuria</w:t>
            </w:r>
          </w:p>
        </w:tc>
      </w:tr>
      <w:tr w:rsidR="005C7C59" w:rsidRPr="008B6B48" w14:paraId="57124A52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3AD2A0E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8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45332B56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1 without proteinuria</w:t>
            </w:r>
          </w:p>
        </w:tc>
      </w:tr>
      <w:tr w:rsidR="005C7C59" w:rsidRPr="008B6B48" w14:paraId="35222FF5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BA21F3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1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46B55246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2</w:t>
            </w:r>
          </w:p>
        </w:tc>
      </w:tr>
      <w:tr w:rsidR="005C7C59" w:rsidRPr="008B6B48" w14:paraId="382231C4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B968C63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9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5994AF9E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2 with proteinuria</w:t>
            </w:r>
          </w:p>
        </w:tc>
      </w:tr>
      <w:tr w:rsidR="005C7C59" w:rsidRPr="008B6B48" w14:paraId="1B38C676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2DBFF3A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9.11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1CDB1170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KD stage 2 with proteinuria</w:t>
            </w:r>
          </w:p>
        </w:tc>
      </w:tr>
      <w:tr w:rsidR="005C7C59" w:rsidRPr="008B6B48" w14:paraId="119DD8B5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C226F5C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A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00171C1B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2 without proteinuria</w:t>
            </w:r>
          </w:p>
        </w:tc>
      </w:tr>
      <w:tr w:rsidR="005C7C59" w:rsidRPr="008B6B48" w14:paraId="375D0A4D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8F4143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A.11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65C7A6F6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KD stage 2 without proteinuria</w:t>
            </w:r>
          </w:p>
        </w:tc>
      </w:tr>
      <w:tr w:rsidR="005C7C59" w:rsidRPr="008B6B48" w14:paraId="3E040B6D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7610B23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2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30F4E50E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3</w:t>
            </w:r>
          </w:p>
        </w:tc>
      </w:tr>
      <w:tr w:rsidR="005C7C59" w:rsidRPr="008B6B48" w14:paraId="4A2FA4ED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37170F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5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287C78B6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3A</w:t>
            </w:r>
          </w:p>
        </w:tc>
      </w:tr>
      <w:tr w:rsidR="005C7C59" w:rsidRPr="008B6B48" w14:paraId="660AA7E1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0D6E487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6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6F09CD02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3B</w:t>
            </w:r>
          </w:p>
        </w:tc>
      </w:tr>
      <w:tr w:rsidR="005C7C59" w:rsidRPr="008B6B48" w14:paraId="3C323BB9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1D76124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B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7EB68C53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3 with proteinuria</w:t>
            </w:r>
          </w:p>
        </w:tc>
      </w:tr>
      <w:tr w:rsidR="005C7C59" w:rsidRPr="008B6B48" w14:paraId="13E9AE42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E29ED83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B.11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5989BB77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KD stage 3 with proteinuria</w:t>
            </w:r>
          </w:p>
        </w:tc>
      </w:tr>
      <w:tr w:rsidR="005C7C59" w:rsidRPr="008B6B48" w14:paraId="26750DC0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6CECE48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C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46CC4B64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3 without proteinuria</w:t>
            </w:r>
          </w:p>
        </w:tc>
      </w:tr>
      <w:tr w:rsidR="005C7C59" w:rsidRPr="008B6B48" w14:paraId="3EEE3984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9D5118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C.11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753CF775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KD stage 3 without proteinuria</w:t>
            </w:r>
          </w:p>
        </w:tc>
      </w:tr>
      <w:tr w:rsidR="005C7C59" w:rsidRPr="008B6B48" w14:paraId="2DA4C473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4215A17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D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1E89F5BB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3A with proteinuria</w:t>
            </w:r>
          </w:p>
        </w:tc>
      </w:tr>
      <w:tr w:rsidR="005C7C59" w:rsidRPr="008B6B48" w14:paraId="3683E2D3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5114E7D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D.11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23FCDBAB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KD stage 3A with proteinuria</w:t>
            </w:r>
          </w:p>
        </w:tc>
      </w:tr>
      <w:tr w:rsidR="005C7C59" w:rsidRPr="008B6B48" w14:paraId="69C82132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CA178DD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E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59A6A9AC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3A without proteinuria</w:t>
            </w:r>
          </w:p>
        </w:tc>
      </w:tr>
      <w:tr w:rsidR="005C7C59" w:rsidRPr="008B6B48" w14:paraId="3D8BB9A7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DAE62B7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E.11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660DE15E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KD stage 3A without proteinuria</w:t>
            </w:r>
          </w:p>
        </w:tc>
      </w:tr>
      <w:tr w:rsidR="005C7C59" w:rsidRPr="008B6B48" w14:paraId="46F536CF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45E01BA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F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1575100B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3B with proteinuria</w:t>
            </w:r>
          </w:p>
        </w:tc>
      </w:tr>
      <w:tr w:rsidR="005C7C59" w:rsidRPr="008B6B48" w14:paraId="6728570E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844819C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F.11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072D126B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KD stage 3B with proteinuria</w:t>
            </w:r>
          </w:p>
        </w:tc>
      </w:tr>
      <w:tr w:rsidR="005C7C59" w:rsidRPr="008B6B48" w14:paraId="57C1008E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1A0992B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G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5920BB5F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3B without proteinuria</w:t>
            </w:r>
          </w:p>
        </w:tc>
      </w:tr>
      <w:tr w:rsidR="005C7C59" w:rsidRPr="008B6B48" w14:paraId="273A9962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23F27A5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3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6BE0B988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4</w:t>
            </w:r>
          </w:p>
        </w:tc>
      </w:tr>
      <w:tr w:rsidR="005C7C59" w:rsidRPr="008B6B48" w14:paraId="4C97A426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E1B0B90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H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3E974750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4 with proteinuria</w:t>
            </w:r>
          </w:p>
        </w:tc>
      </w:tr>
      <w:tr w:rsidR="005C7C59" w:rsidRPr="008B6B48" w14:paraId="73F64344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08128B5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J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26039EF7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4 without proteinuria</w:t>
            </w:r>
          </w:p>
        </w:tc>
      </w:tr>
      <w:tr w:rsidR="005C7C59" w:rsidRPr="008B6B48" w14:paraId="7AF11C61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97F8A3A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J.11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3CE6BD18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KD stage 4 without proteinuria</w:t>
            </w:r>
          </w:p>
        </w:tc>
      </w:tr>
      <w:tr w:rsidR="005C7C59" w:rsidRPr="008B6B48" w14:paraId="2991CF7F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EDAAD34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4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76335005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5</w:t>
            </w:r>
          </w:p>
        </w:tc>
      </w:tr>
      <w:tr w:rsidR="005C7C59" w:rsidRPr="008B6B48" w14:paraId="29930248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9D20264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lastRenderedPageBreak/>
              <w:t>1Z1K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68B2AC90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5 with proteinuria</w:t>
            </w:r>
          </w:p>
        </w:tc>
      </w:tr>
      <w:tr w:rsidR="005C7C59" w:rsidRPr="008B6B48" w14:paraId="651C27A7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7CB4233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L.00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1BB7614A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hronic kidney disease stage 5 without proteinuria</w:t>
            </w:r>
          </w:p>
        </w:tc>
      </w:tr>
      <w:tr w:rsidR="005C7C59" w:rsidRPr="008B6B48" w14:paraId="23C847CB" w14:textId="77777777" w:rsidTr="00D62C3C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42A0E5C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1Z1L.11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14:paraId="5C7586FC" w14:textId="77777777" w:rsidR="005C7C59" w:rsidRPr="008B6B48" w:rsidRDefault="005C7C59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8B6B48">
              <w:rPr>
                <w:rFonts w:asciiTheme="minorHAnsi" w:hAnsiTheme="minorHAnsi" w:cstheme="minorHAnsi"/>
                <w:color w:val="000000"/>
              </w:rPr>
              <w:t>CKD stage 5 without proteinuria</w:t>
            </w:r>
          </w:p>
        </w:tc>
      </w:tr>
    </w:tbl>
    <w:p w14:paraId="7BB3C380" w14:textId="1A996A44" w:rsidR="005C7C59" w:rsidRPr="008B6B48" w:rsidRDefault="005C7C59" w:rsidP="008C1666">
      <w:pPr>
        <w:rPr>
          <w:rFonts w:asciiTheme="minorHAnsi" w:hAnsiTheme="minorHAnsi" w:cstheme="minorHAnsi"/>
          <w:b/>
          <w:bCs/>
        </w:rPr>
      </w:pPr>
    </w:p>
    <w:p w14:paraId="0A8E7791" w14:textId="7523DE2E" w:rsidR="00B033FC" w:rsidRPr="008B6B48" w:rsidRDefault="00B033FC" w:rsidP="008C1666">
      <w:pPr>
        <w:pStyle w:val="Heading2"/>
        <w:rPr>
          <w:rFonts w:asciiTheme="minorHAnsi" w:hAnsiTheme="minorHAnsi" w:cstheme="minorHAnsi"/>
          <w:sz w:val="24"/>
          <w:szCs w:val="24"/>
        </w:rPr>
      </w:pPr>
      <w:r w:rsidRPr="008B6B48">
        <w:rPr>
          <w:rFonts w:asciiTheme="minorHAnsi" w:hAnsiTheme="minorHAnsi" w:cstheme="minorHAnsi"/>
          <w:sz w:val="24"/>
          <w:szCs w:val="24"/>
        </w:rPr>
        <w:t>Non-Insulin Antidiabetic Drugs</w:t>
      </w:r>
    </w:p>
    <w:p w14:paraId="7C0F74BB" w14:textId="350327A0" w:rsidR="00B033FC" w:rsidRPr="008B6B48" w:rsidRDefault="00B033FC" w:rsidP="008C1666">
      <w:pPr>
        <w:pStyle w:val="Heading3"/>
        <w:rPr>
          <w:rFonts w:asciiTheme="minorHAnsi" w:hAnsiTheme="minorHAnsi" w:cstheme="minorHAnsi"/>
        </w:rPr>
      </w:pPr>
      <w:r w:rsidRPr="008B6B48">
        <w:rPr>
          <w:rFonts w:asciiTheme="minorHAnsi" w:hAnsiTheme="minorHAnsi" w:cstheme="minorHAnsi"/>
        </w:rPr>
        <w:t>Metformin</w:t>
      </w:r>
    </w:p>
    <w:tbl>
      <w:tblPr>
        <w:tblW w:w="10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0"/>
      </w:tblGrid>
      <w:tr w:rsidR="00590555" w:rsidRPr="00590555" w14:paraId="28EF30C0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4971AC63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Glucophage 500mg tablets (Merck Serono Ltd)</w:t>
            </w:r>
          </w:p>
        </w:tc>
      </w:tr>
      <w:tr w:rsidR="00590555" w:rsidRPr="00590555" w14:paraId="2FCE5467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7B2E06F8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Glucophage 850mg tablets (Merck Serono Ltd)</w:t>
            </w:r>
          </w:p>
        </w:tc>
      </w:tr>
      <w:tr w:rsidR="00590555" w:rsidRPr="00590555" w14:paraId="2C715A1A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1988B415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Glucophage Tablets 1000 mg</w:t>
            </w:r>
          </w:p>
        </w:tc>
      </w:tr>
      <w:tr w:rsidR="00590555" w:rsidRPr="00590555" w14:paraId="277189C3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139A746F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Glucophage SR 500mg tablets (Merck Serono Ltd)</w:t>
            </w:r>
          </w:p>
        </w:tc>
      </w:tr>
      <w:tr w:rsidR="00590555" w:rsidRPr="00590555" w14:paraId="3662A28B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49BEC399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Glucophage SR 750mg tablets (Merck Serono Ltd)</w:t>
            </w:r>
          </w:p>
        </w:tc>
      </w:tr>
      <w:tr w:rsidR="00590555" w:rsidRPr="00590555" w14:paraId="57ED6BA8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01027FCC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Glucophage SR 1000mg tablets (Merck Serono Ltd)</w:t>
            </w:r>
          </w:p>
        </w:tc>
      </w:tr>
      <w:tr w:rsidR="00590555" w:rsidRPr="00590555" w14:paraId="44A369A1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4A47EEDD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Metformin 500mg tablets</w:t>
            </w:r>
          </w:p>
        </w:tc>
      </w:tr>
      <w:tr w:rsidR="00590555" w:rsidRPr="00590555" w14:paraId="53D2D28F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4C181B0E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Metformin 850mg tablets</w:t>
            </w:r>
          </w:p>
        </w:tc>
      </w:tr>
      <w:tr w:rsidR="00590555" w:rsidRPr="00590555" w14:paraId="315D9CAF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59E4960F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Bolamyn SR 1000mg tablets (Teva UK Ltd)</w:t>
            </w:r>
          </w:p>
        </w:tc>
      </w:tr>
      <w:tr w:rsidR="00590555" w:rsidRPr="00590555" w14:paraId="0705C01B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6F50BA3E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Metformin 500mg modified-release tablets</w:t>
            </w:r>
          </w:p>
        </w:tc>
      </w:tr>
      <w:tr w:rsidR="00590555" w:rsidRPr="00590555" w14:paraId="711B0A8C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02A78EB9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Metformin 1g modified-release tablets</w:t>
            </w:r>
          </w:p>
        </w:tc>
      </w:tr>
      <w:tr w:rsidR="00590555" w:rsidRPr="00590555" w14:paraId="3B7760CD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357097AC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Bolamyn SR 500mg tablets (Teva UK Ltd)</w:t>
            </w:r>
          </w:p>
        </w:tc>
      </w:tr>
      <w:tr w:rsidR="00590555" w:rsidRPr="00590555" w14:paraId="613F3ABF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6DC95E9A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Metabet SR 500mg tablets (Morningside Healthcare Ltd)</w:t>
            </w:r>
          </w:p>
        </w:tc>
      </w:tr>
      <w:tr w:rsidR="00590555" w:rsidRPr="00590555" w14:paraId="70F771B4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51BD9484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Metabet SR 1000mg tablets (Morningside Healthcare Ltd)</w:t>
            </w:r>
          </w:p>
        </w:tc>
      </w:tr>
      <w:tr w:rsidR="00590555" w:rsidRPr="00590555" w14:paraId="156B1CF4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5FD1F9DA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Glucient SR 500mg tablets (Consilient Health Ltd)</w:t>
            </w:r>
          </w:p>
        </w:tc>
      </w:tr>
      <w:tr w:rsidR="00590555" w:rsidRPr="00590555" w14:paraId="174F43FE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494280AD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Diagemet XL 500mg tablets (Genus Pharmaceuticals Ltd)</w:t>
            </w:r>
          </w:p>
        </w:tc>
      </w:tr>
      <w:tr w:rsidR="00590555" w:rsidRPr="00590555" w14:paraId="55AC18FF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56F02444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Glucient SR 750mg tablets (Consilient Health Ltd)</w:t>
            </w:r>
          </w:p>
        </w:tc>
      </w:tr>
      <w:tr w:rsidR="00590555" w:rsidRPr="00590555" w14:paraId="4CDF8B1A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4647D5BD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Glucient SR 1000mg tablets (Consilient Health Ltd)</w:t>
            </w:r>
          </w:p>
        </w:tc>
      </w:tr>
      <w:tr w:rsidR="00590555" w:rsidRPr="00590555" w14:paraId="0684E9E0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36E83D50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Sukkarto SR 500mg tablets (Morningside Healthcare Ltd)</w:t>
            </w:r>
          </w:p>
        </w:tc>
      </w:tr>
      <w:tr w:rsidR="00590555" w:rsidRPr="00590555" w14:paraId="70AA6863" w14:textId="77777777" w:rsidTr="00590555">
        <w:trPr>
          <w:trHeight w:val="320"/>
        </w:trPr>
        <w:tc>
          <w:tcPr>
            <w:tcW w:w="10600" w:type="dxa"/>
            <w:shd w:val="clear" w:color="auto" w:fill="auto"/>
            <w:vAlign w:val="center"/>
            <w:hideMark/>
          </w:tcPr>
          <w:p w14:paraId="340CF89D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590555">
              <w:rPr>
                <w:rFonts w:asciiTheme="minorHAnsi" w:hAnsiTheme="minorHAnsi" w:cstheme="minorHAnsi"/>
                <w:color w:val="000000"/>
              </w:rPr>
              <w:t>Sukkarto SR 1000mg tablets (Morningside Healthcare Ltd)</w:t>
            </w:r>
          </w:p>
        </w:tc>
      </w:tr>
    </w:tbl>
    <w:p w14:paraId="5513F79F" w14:textId="5473977F" w:rsidR="00590555" w:rsidRPr="008B6B48" w:rsidRDefault="00590555" w:rsidP="008C1666">
      <w:pPr>
        <w:rPr>
          <w:rFonts w:asciiTheme="minorHAnsi" w:hAnsiTheme="minorHAnsi" w:cstheme="minorHAnsi"/>
        </w:rPr>
      </w:pPr>
    </w:p>
    <w:p w14:paraId="7187D4F3" w14:textId="55F74F88" w:rsidR="00590555" w:rsidRPr="008B6B48" w:rsidRDefault="00590555" w:rsidP="008C1666">
      <w:pPr>
        <w:pStyle w:val="Heading3"/>
        <w:rPr>
          <w:rFonts w:asciiTheme="minorHAnsi" w:hAnsiTheme="minorHAnsi" w:cstheme="minorHAnsi"/>
        </w:rPr>
      </w:pPr>
      <w:r w:rsidRPr="008B6B48">
        <w:rPr>
          <w:rFonts w:asciiTheme="minorHAnsi" w:hAnsiTheme="minorHAnsi" w:cstheme="minorHAnsi"/>
        </w:rPr>
        <w:lastRenderedPageBreak/>
        <w:t>Sulfonylureas</w:t>
      </w:r>
    </w:p>
    <w:tbl>
      <w:tblPr>
        <w:tblW w:w="6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80"/>
      </w:tblGrid>
      <w:tr w:rsidR="00590555" w:rsidRPr="00590555" w14:paraId="7F4444AB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0A12689F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Amaryl 2mg tablets (Zentiva)</w:t>
            </w:r>
          </w:p>
        </w:tc>
      </w:tr>
      <w:tr w:rsidR="00590555" w:rsidRPr="00590555" w14:paraId="43B17A43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790B5B10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Amaryl 1mg tablets (Zentiva)</w:t>
            </w:r>
          </w:p>
        </w:tc>
      </w:tr>
      <w:tr w:rsidR="00590555" w:rsidRPr="00590555" w14:paraId="08CD353C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0AAC2327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Amaryl 3mg tablets (Zentiva)</w:t>
            </w:r>
          </w:p>
        </w:tc>
      </w:tr>
      <w:tr w:rsidR="00590555" w:rsidRPr="00590555" w14:paraId="2010A700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437FFCC3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Glimepiride 2mg tablets</w:t>
            </w:r>
          </w:p>
        </w:tc>
      </w:tr>
      <w:tr w:rsidR="00590555" w:rsidRPr="00590555" w14:paraId="6261835A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39E35C87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Glimepiride 1mg tablets</w:t>
            </w:r>
          </w:p>
        </w:tc>
      </w:tr>
      <w:tr w:rsidR="00590555" w:rsidRPr="00590555" w14:paraId="5A3B3EB6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51F90B81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Glimepiride 3mg tablets</w:t>
            </w:r>
          </w:p>
        </w:tc>
      </w:tr>
      <w:tr w:rsidR="00590555" w:rsidRPr="00590555" w14:paraId="44C53862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2DE1A6B5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Glimepiride 4mg tablets</w:t>
            </w:r>
          </w:p>
        </w:tc>
      </w:tr>
      <w:tr w:rsidR="00590555" w:rsidRPr="00590555" w14:paraId="6B270369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5D10DE24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Diamicron 80mg tablets (Servier Laboratories Ltd)</w:t>
            </w:r>
          </w:p>
        </w:tc>
      </w:tr>
      <w:tr w:rsidR="00590555" w:rsidRPr="00590555" w14:paraId="62A721F5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52BAC868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Gliclazide 80mg tablets</w:t>
            </w:r>
          </w:p>
        </w:tc>
      </w:tr>
      <w:tr w:rsidR="00590555" w:rsidRPr="00590555" w14:paraId="540C90A0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40CEAE96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Gliclazide 30mg modified-release tablets</w:t>
            </w:r>
          </w:p>
        </w:tc>
      </w:tr>
      <w:tr w:rsidR="00590555" w:rsidRPr="00590555" w14:paraId="2353A96E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011525B1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Diamicron 30mg MR tablets (Servier Laboratories Ltd)</w:t>
            </w:r>
          </w:p>
        </w:tc>
      </w:tr>
      <w:tr w:rsidR="00590555" w:rsidRPr="00590555" w14:paraId="64202796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5B97A84B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Nazdol MR 30mg tablets (Consilient Health Ltd)</w:t>
            </w:r>
          </w:p>
        </w:tc>
      </w:tr>
      <w:tr w:rsidR="00590555" w:rsidRPr="00590555" w14:paraId="2DA395AD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409BA206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Dacadis MR 30mg tablets (Mylan Ltd)</w:t>
            </w:r>
          </w:p>
        </w:tc>
      </w:tr>
      <w:tr w:rsidR="00590555" w:rsidRPr="00590555" w14:paraId="7AC52E23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77B1CAFC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Gliclazide 40mg tablets</w:t>
            </w:r>
          </w:p>
        </w:tc>
      </w:tr>
      <w:tr w:rsidR="00590555" w:rsidRPr="00590555" w14:paraId="708F2452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7987FA02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Zicron 40mg tablets (Bristol Laboratories Ltd)</w:t>
            </w:r>
          </w:p>
        </w:tc>
      </w:tr>
      <w:tr w:rsidR="00590555" w:rsidRPr="00590555" w14:paraId="1D6C33D1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3E7158E6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Edicil MR 30mg tablets (Teva UK Ltd)</w:t>
            </w:r>
          </w:p>
        </w:tc>
      </w:tr>
      <w:tr w:rsidR="00590555" w:rsidRPr="00590555" w14:paraId="0E2D9DAB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5B0C9E9C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Diamicron M/R tablets 60 mg</w:t>
            </w:r>
          </w:p>
        </w:tc>
      </w:tr>
      <w:tr w:rsidR="00590555" w:rsidRPr="00590555" w14:paraId="197192E3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0706582E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Gliclazide 60mg modified-release tablets</w:t>
            </w:r>
          </w:p>
        </w:tc>
      </w:tr>
      <w:tr w:rsidR="00590555" w:rsidRPr="00590555" w14:paraId="2D2916A0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351CCE74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Laaglyda MR 60mg tablets (Consilient Health Ltd)</w:t>
            </w:r>
          </w:p>
        </w:tc>
      </w:tr>
      <w:tr w:rsidR="00590555" w:rsidRPr="00590555" w14:paraId="23AC9F2C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1C55D3D7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Vamju 30mg modified-release tablets (AMCo)</w:t>
            </w:r>
          </w:p>
        </w:tc>
      </w:tr>
      <w:tr w:rsidR="00590555" w:rsidRPr="00590555" w14:paraId="64EC227E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30631A13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Vamju 60mg modified-release tablets (AMCo)</w:t>
            </w:r>
          </w:p>
        </w:tc>
      </w:tr>
      <w:tr w:rsidR="00590555" w:rsidRPr="00590555" w14:paraId="1DDF4356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51F42293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Bilxona 30mg modified-release tablets (Actavis UK Ltd)</w:t>
            </w:r>
          </w:p>
        </w:tc>
      </w:tr>
      <w:tr w:rsidR="00590555" w:rsidRPr="00590555" w14:paraId="07CD82C0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1926FD3B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Bilxona 60mg modified-release tablets (Actavis UK Ltd)</w:t>
            </w:r>
          </w:p>
        </w:tc>
      </w:tr>
      <w:tr w:rsidR="00590555" w:rsidRPr="00590555" w14:paraId="77047A2A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721DA9B5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Glibenclamide 2.5mg tablets</w:t>
            </w:r>
          </w:p>
        </w:tc>
      </w:tr>
      <w:tr w:rsidR="00590555" w:rsidRPr="00590555" w14:paraId="12BC21EE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01CF8F61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Glibenclamide 5mg tablets</w:t>
            </w:r>
          </w:p>
        </w:tc>
      </w:tr>
      <w:tr w:rsidR="00590555" w:rsidRPr="00590555" w14:paraId="64BD19AD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566E68F3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Tolbutamide 500mg tablets</w:t>
            </w:r>
          </w:p>
        </w:tc>
      </w:tr>
      <w:tr w:rsidR="00590555" w:rsidRPr="00590555" w14:paraId="186014A4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458EF52A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Glipizide 5mg tablets</w:t>
            </w:r>
          </w:p>
        </w:tc>
      </w:tr>
      <w:tr w:rsidR="00590555" w:rsidRPr="00590555" w14:paraId="01038AFB" w14:textId="77777777" w:rsidTr="00590555">
        <w:trPr>
          <w:trHeight w:val="300"/>
        </w:trPr>
        <w:tc>
          <w:tcPr>
            <w:tcW w:w="6180" w:type="dxa"/>
            <w:shd w:val="clear" w:color="auto" w:fill="auto"/>
            <w:noWrap/>
            <w:vAlign w:val="bottom"/>
            <w:hideMark/>
          </w:tcPr>
          <w:p w14:paraId="39049CE3" w14:textId="77777777" w:rsidR="00590555" w:rsidRPr="00590555" w:rsidRDefault="00590555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590555">
              <w:rPr>
                <w:rFonts w:asciiTheme="minorHAnsi" w:hAnsiTheme="minorHAnsi" w:cstheme="minorHAnsi"/>
                <w:color w:val="3D3B3C"/>
              </w:rPr>
              <w:t>Minodiab 5mg tablets (Pfizer Ltd)</w:t>
            </w:r>
          </w:p>
        </w:tc>
      </w:tr>
    </w:tbl>
    <w:p w14:paraId="0BB305DA" w14:textId="4C373AF0" w:rsidR="00435EFF" w:rsidRPr="008B6B48" w:rsidRDefault="00435EFF" w:rsidP="008C1666">
      <w:pPr>
        <w:rPr>
          <w:rFonts w:asciiTheme="minorHAnsi" w:hAnsiTheme="minorHAnsi" w:cstheme="minorHAnsi"/>
        </w:rPr>
      </w:pPr>
    </w:p>
    <w:p w14:paraId="187B40D1" w14:textId="77777777" w:rsidR="00412377" w:rsidRPr="008B6B48" w:rsidRDefault="00412377" w:rsidP="008C1666">
      <w:pPr>
        <w:pStyle w:val="Heading3"/>
        <w:rPr>
          <w:rFonts w:asciiTheme="minorHAnsi" w:hAnsiTheme="minorHAnsi" w:cstheme="minorHAnsi"/>
        </w:rPr>
      </w:pPr>
      <w:r w:rsidRPr="008B6B48">
        <w:rPr>
          <w:rFonts w:asciiTheme="minorHAnsi" w:hAnsiTheme="minorHAnsi" w:cstheme="minorHAnsi"/>
        </w:rPr>
        <w:lastRenderedPageBreak/>
        <w:t>Other Oral Antidiabetic Drugs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412377" w:rsidRPr="00412377" w14:paraId="48C8D9E1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1C717CAE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Prandin 0.5mg tablets (Novo Nordisk Ltd)</w:t>
            </w:r>
          </w:p>
        </w:tc>
      </w:tr>
      <w:tr w:rsidR="00412377" w:rsidRPr="00412377" w14:paraId="3AC59E91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5C5B6F31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Prandin 1mg tablets (Novo Nordisk Ltd)</w:t>
            </w:r>
          </w:p>
        </w:tc>
      </w:tr>
      <w:tr w:rsidR="00412377" w:rsidRPr="00412377" w14:paraId="035DE3D0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4A60EC81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Prandin 2mg tablets (Novo Nordisk Ltd)</w:t>
            </w:r>
          </w:p>
        </w:tc>
      </w:tr>
      <w:tr w:rsidR="00412377" w:rsidRPr="00412377" w14:paraId="4FD6AA43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43F958F6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Enyglid 0.5mg tablets (Consilient Health Ltd)</w:t>
            </w:r>
          </w:p>
        </w:tc>
      </w:tr>
      <w:tr w:rsidR="00412377" w:rsidRPr="00412377" w14:paraId="5821F1B4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794E9E75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Enyglid 1mg tablets (Consilient Health Ltd)</w:t>
            </w:r>
          </w:p>
        </w:tc>
      </w:tr>
      <w:tr w:rsidR="00412377" w:rsidRPr="00412377" w14:paraId="72C3057B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29426254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Enyglid 2mg tablets (Consilient Health Ltd)</w:t>
            </w:r>
          </w:p>
        </w:tc>
      </w:tr>
      <w:tr w:rsidR="00412377" w:rsidRPr="00412377" w14:paraId="70A0FA81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3EB63F23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Repaglinide 1mg tablets</w:t>
            </w:r>
          </w:p>
        </w:tc>
      </w:tr>
      <w:tr w:rsidR="00412377" w:rsidRPr="00412377" w14:paraId="0B0A1AE6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6AB70A11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Repaglinide 2mg tablets</w:t>
            </w:r>
          </w:p>
        </w:tc>
      </w:tr>
      <w:tr w:rsidR="00412377" w:rsidRPr="00412377" w14:paraId="04EC0877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1DB6B28A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Repaglinide 500microgram tablets</w:t>
            </w:r>
          </w:p>
        </w:tc>
      </w:tr>
      <w:tr w:rsidR="00412377" w:rsidRPr="00412377" w14:paraId="159276F4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6E0D76C6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Starlix 60mg tablets (Novartis Pharmaceuticals UK Ltd)</w:t>
            </w:r>
          </w:p>
        </w:tc>
      </w:tr>
      <w:tr w:rsidR="00412377" w:rsidRPr="00412377" w14:paraId="68D5176E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2EEA2D35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Starlix 120mg tablets (Novartis Pharmaceuticals UK Ltd)</w:t>
            </w:r>
          </w:p>
        </w:tc>
      </w:tr>
      <w:tr w:rsidR="00412377" w:rsidRPr="00412377" w14:paraId="1A3FB433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51F0B43F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Starlix 180mg tablets (Novartis Pharmaceuticals UK Ltd)</w:t>
            </w:r>
          </w:p>
        </w:tc>
      </w:tr>
      <w:tr w:rsidR="00412377" w:rsidRPr="00412377" w14:paraId="66AE40EE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18F0BDCE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Trajenta 5mg tablets (Boehringer Ingelheim Ltd)</w:t>
            </w:r>
          </w:p>
        </w:tc>
      </w:tr>
      <w:tr w:rsidR="00412377" w:rsidRPr="00412377" w14:paraId="35BC347D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45FDD409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Alogliptin 6.25mg tablets</w:t>
            </w:r>
          </w:p>
        </w:tc>
      </w:tr>
      <w:tr w:rsidR="00412377" w:rsidRPr="00412377" w14:paraId="118F03B0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10366360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Alogliptin 12.5mg tablets</w:t>
            </w:r>
          </w:p>
        </w:tc>
      </w:tr>
      <w:tr w:rsidR="00412377" w:rsidRPr="00412377" w14:paraId="62AC1EA4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368D380D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Alogliptin 25mg tablets</w:t>
            </w:r>
          </w:p>
        </w:tc>
      </w:tr>
      <w:tr w:rsidR="00412377" w:rsidRPr="00412377" w14:paraId="75B0E492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00206435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Vipidia 6.25mg tablets (Takeda UK Ltd)</w:t>
            </w:r>
          </w:p>
        </w:tc>
      </w:tr>
      <w:tr w:rsidR="00412377" w:rsidRPr="00412377" w14:paraId="3FF1B092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1E3DB266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Vipidia 12.5mg tablets (Takeda UK Ltd)</w:t>
            </w:r>
          </w:p>
        </w:tc>
      </w:tr>
      <w:tr w:rsidR="00412377" w:rsidRPr="00412377" w14:paraId="12D62302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360FAFC0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Vipidia 25mg tablets (Takeda UK Ltd)</w:t>
            </w:r>
          </w:p>
        </w:tc>
      </w:tr>
      <w:tr w:rsidR="00412377" w:rsidRPr="00412377" w14:paraId="5BCEB72C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3C09B76D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Onglyza 5mg tablets (AstraZeneca UK Ltd)</w:t>
            </w:r>
          </w:p>
        </w:tc>
      </w:tr>
      <w:tr w:rsidR="00412377" w:rsidRPr="00412377" w14:paraId="133F603A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24560660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Onglyza 2.5mg tablets (AstraZeneca UK Ltd)</w:t>
            </w:r>
          </w:p>
        </w:tc>
      </w:tr>
      <w:tr w:rsidR="00412377" w:rsidRPr="00412377" w14:paraId="276F88DE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015B5243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Januvia 100mg tablets (Merck Sharp &amp; Dohme Ltd)</w:t>
            </w:r>
          </w:p>
        </w:tc>
      </w:tr>
      <w:tr w:rsidR="00412377" w:rsidRPr="00412377" w14:paraId="157452F2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7CE26CC9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Januvia 50mg tablets (Merck Sharp &amp; Dohme Ltd)</w:t>
            </w:r>
          </w:p>
        </w:tc>
      </w:tr>
      <w:tr w:rsidR="00412377" w:rsidRPr="00412377" w14:paraId="28AFDC84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2A9EC9C9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Januvia 25mg tablets (Merck Sharp &amp; Dohme Ltd)</w:t>
            </w:r>
          </w:p>
        </w:tc>
      </w:tr>
      <w:tr w:rsidR="00412377" w:rsidRPr="00412377" w14:paraId="392C3944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7DAB8C24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Galvus 50mg tablets (Novartis Pharmaceuticals UK Ltd)</w:t>
            </w:r>
          </w:p>
        </w:tc>
      </w:tr>
      <w:tr w:rsidR="00412377" w:rsidRPr="00412377" w14:paraId="6B0FB41A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709DA6AA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Canagliflozin 100mg tablets</w:t>
            </w:r>
          </w:p>
        </w:tc>
      </w:tr>
      <w:tr w:rsidR="00412377" w:rsidRPr="00412377" w14:paraId="63854DD0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547D3C76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Canagliflozin 300mg tablets</w:t>
            </w:r>
          </w:p>
        </w:tc>
      </w:tr>
      <w:tr w:rsidR="00412377" w:rsidRPr="00412377" w14:paraId="03CAA20D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0C070154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Invokana 100mg tablets (Janssen-Cilag Ltd)</w:t>
            </w:r>
          </w:p>
        </w:tc>
      </w:tr>
      <w:tr w:rsidR="00412377" w:rsidRPr="00412377" w14:paraId="0C95E386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0FB7787C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Invokana 300mg tablets (Janssen-Cilag Ltd)</w:t>
            </w:r>
          </w:p>
        </w:tc>
      </w:tr>
      <w:tr w:rsidR="00412377" w:rsidRPr="00412377" w14:paraId="3B3F4FB6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6D46412D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lastRenderedPageBreak/>
              <w:t>Forxiga 5mg tablets (AstraZeneca UK Ltd)</w:t>
            </w:r>
          </w:p>
        </w:tc>
      </w:tr>
      <w:tr w:rsidR="00412377" w:rsidRPr="00412377" w14:paraId="20EB0CBB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06E1D668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Forxiga 10mg tablets (AstraZeneca UK Ltd)</w:t>
            </w:r>
          </w:p>
        </w:tc>
      </w:tr>
      <w:tr w:rsidR="00412377" w:rsidRPr="00412377" w14:paraId="590B2BB6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74541734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Jardiance 10mg tablets (Boehringer Ingelheim Ltd)</w:t>
            </w:r>
          </w:p>
        </w:tc>
      </w:tr>
      <w:tr w:rsidR="00412377" w:rsidRPr="00412377" w14:paraId="2D43F343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1C98CED8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Jardiance 25mg tablets (Boehringer Ingelheim Ltd)</w:t>
            </w:r>
          </w:p>
        </w:tc>
      </w:tr>
      <w:tr w:rsidR="00412377" w:rsidRPr="00412377" w14:paraId="5579C95F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22D80D0F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Actos 15mg tablets (Takeda UK Ltd)</w:t>
            </w:r>
          </w:p>
        </w:tc>
      </w:tr>
      <w:tr w:rsidR="00412377" w:rsidRPr="00412377" w14:paraId="773611FC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3C2F21F2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Diabiom 15mg tablets (Tillomed Laboratories Ltd)</w:t>
            </w:r>
          </w:p>
        </w:tc>
      </w:tr>
      <w:tr w:rsidR="00412377" w:rsidRPr="00412377" w14:paraId="35E0A647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705CDEEA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Actos 30mg tablets (Takeda UK Ltd)</w:t>
            </w:r>
          </w:p>
        </w:tc>
      </w:tr>
      <w:tr w:rsidR="00412377" w:rsidRPr="00412377" w14:paraId="6FAAA8DA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0657C198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Diabiom 30mg tablets (Tillomed Laboratories Ltd)</w:t>
            </w:r>
          </w:p>
        </w:tc>
      </w:tr>
      <w:tr w:rsidR="00412377" w:rsidRPr="00412377" w14:paraId="418ECAAB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011C9BB9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Glidipion 15mg tablets (Actavis UK Ltd)</w:t>
            </w:r>
          </w:p>
        </w:tc>
      </w:tr>
      <w:tr w:rsidR="00412377" w:rsidRPr="00412377" w14:paraId="4909E1DF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1E01E062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Glidipion 30mg tablets (Actavis UK Ltd)</w:t>
            </w:r>
          </w:p>
        </w:tc>
      </w:tr>
      <w:tr w:rsidR="00412377" w:rsidRPr="00412377" w14:paraId="5E7C7CA3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1B2B12C9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Glidipion 45mg tablets (Actavis UK Ltd)</w:t>
            </w:r>
          </w:p>
        </w:tc>
      </w:tr>
      <w:tr w:rsidR="00412377" w:rsidRPr="00412377" w14:paraId="1F8362AF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68C66E53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Actos 45mg tablets (Takeda UK Ltd)</w:t>
            </w:r>
          </w:p>
        </w:tc>
      </w:tr>
      <w:tr w:rsidR="00412377" w:rsidRPr="00412377" w14:paraId="1FFBD4AF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0E6DA912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Diabiom 45mg tablets (Tillomed Laboratories Ltd)</w:t>
            </w:r>
          </w:p>
        </w:tc>
      </w:tr>
      <w:tr w:rsidR="00412377" w:rsidRPr="00412377" w14:paraId="74E042E8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1B1AF972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Pioglitazone 15mg tablets</w:t>
            </w:r>
          </w:p>
        </w:tc>
      </w:tr>
      <w:tr w:rsidR="00412377" w:rsidRPr="00412377" w14:paraId="25202FA4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5A73BCD5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Pioglitazone 30mg tablets</w:t>
            </w:r>
          </w:p>
        </w:tc>
      </w:tr>
      <w:tr w:rsidR="00412377" w:rsidRPr="00412377" w14:paraId="7D2C5973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5ED06E82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Pioglitazone 45mg tablets</w:t>
            </w:r>
          </w:p>
        </w:tc>
      </w:tr>
      <w:tr w:rsidR="00412377" w:rsidRPr="00412377" w14:paraId="5C857561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29708405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Acarbose 100mg tablets</w:t>
            </w:r>
          </w:p>
        </w:tc>
      </w:tr>
      <w:tr w:rsidR="00412377" w:rsidRPr="00412377" w14:paraId="7B7FC934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06F4E19C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Acarbose 50mg tablets</w:t>
            </w:r>
          </w:p>
        </w:tc>
      </w:tr>
      <w:tr w:rsidR="00412377" w:rsidRPr="00412377" w14:paraId="4ACAF94D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7056BE2F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Glucobay 100mg tablets (Bayer Plc)</w:t>
            </w:r>
          </w:p>
        </w:tc>
      </w:tr>
      <w:tr w:rsidR="00412377" w:rsidRPr="00412377" w14:paraId="69FE0B7A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67CACBEC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Glucobay 50mg tablets (Bayer Plc)</w:t>
            </w:r>
          </w:p>
        </w:tc>
      </w:tr>
      <w:tr w:rsidR="00412377" w:rsidRPr="00412377" w14:paraId="12B014CA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520B32FE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Alogliptin 12.5mg / Metformin 1g tablets</w:t>
            </w:r>
          </w:p>
        </w:tc>
      </w:tr>
      <w:tr w:rsidR="00412377" w:rsidRPr="00412377" w14:paraId="740A79A8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081A4D0C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Vipdomet 12.5mg/1000mg tablets (Takeda UK Ltd)</w:t>
            </w:r>
          </w:p>
        </w:tc>
      </w:tr>
      <w:tr w:rsidR="00412377" w:rsidRPr="00412377" w14:paraId="3FF3F7C5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50EA19FE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Jentadueto 2.5mg/1000mg tablets (Boehringer Ingelheim Ltd)</w:t>
            </w:r>
          </w:p>
        </w:tc>
      </w:tr>
      <w:tr w:rsidR="00412377" w:rsidRPr="00412377" w14:paraId="606EBA5B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0D7519E2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Jentadueto 2.5mg/850mg tablets (Boehringer Ingelheim Ltd)</w:t>
            </w:r>
          </w:p>
        </w:tc>
      </w:tr>
      <w:tr w:rsidR="00412377" w:rsidRPr="00412377" w14:paraId="22B9CE37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12F02B4C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Komboglyze 2.5mg/850mg tablets (AstraZeneca UK Ltd)</w:t>
            </w:r>
          </w:p>
        </w:tc>
      </w:tr>
      <w:tr w:rsidR="00412377" w:rsidRPr="00412377" w14:paraId="320DF2F1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4D28D205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Komboglyze 2.5mg/1000mg tablets (AstraZeneca UK Ltd)</w:t>
            </w:r>
          </w:p>
        </w:tc>
      </w:tr>
      <w:tr w:rsidR="00412377" w:rsidRPr="00412377" w14:paraId="6643B579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5C2DDB52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Janumet 50mg/1000mg tablets (Merck Sharp &amp; Dohme Ltd)</w:t>
            </w:r>
          </w:p>
        </w:tc>
      </w:tr>
      <w:tr w:rsidR="00412377" w:rsidRPr="00412377" w14:paraId="656F6221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4E95D73F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Eucreas 50mg/1000mg tablets (Novartis Pharmaceuticals UK Ltd)</w:t>
            </w:r>
          </w:p>
        </w:tc>
      </w:tr>
      <w:tr w:rsidR="00412377" w:rsidRPr="00412377" w14:paraId="12F7E32A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7D146872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Eucreas 50mg/850mg tablets (Novartis Pharmaceuticals UK Ltd)</w:t>
            </w:r>
          </w:p>
        </w:tc>
      </w:tr>
      <w:tr w:rsidR="00412377" w:rsidRPr="00412377" w14:paraId="084EAFB6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4AD27E93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Vokanamet 50mg/850mg tablets (Janssen-Cilag Ltd)</w:t>
            </w:r>
          </w:p>
        </w:tc>
      </w:tr>
      <w:tr w:rsidR="00412377" w:rsidRPr="00412377" w14:paraId="17656034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4DB79895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lastRenderedPageBreak/>
              <w:t>Vokanamet 50mg/1000mg tablets (Janssen-Cilag Ltd)</w:t>
            </w:r>
          </w:p>
        </w:tc>
      </w:tr>
      <w:tr w:rsidR="00412377" w:rsidRPr="00412377" w14:paraId="5193DB03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272856BA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Xigduo 5mg/1000mg tablets (AstraZeneca UK Ltd)</w:t>
            </w:r>
          </w:p>
        </w:tc>
      </w:tr>
      <w:tr w:rsidR="00412377" w:rsidRPr="00412377" w14:paraId="02C28EC2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3045D9D5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Xigduo 5mg/850mg tablets (AstraZeneca UK Ltd)</w:t>
            </w:r>
          </w:p>
        </w:tc>
      </w:tr>
      <w:tr w:rsidR="00412377" w:rsidRPr="00412377" w14:paraId="6C2DB192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7CEB5BCD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Competact 15mg/850mg tablets (Takeda UK Ltd)</w:t>
            </w:r>
          </w:p>
        </w:tc>
      </w:tr>
      <w:tr w:rsidR="00412377" w:rsidRPr="00412377" w14:paraId="5D955F34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300226C0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Byetta 5micrograms/0.02ml solution for injection 1.2ml pre-filled disposable devices (AstraZeneca UK Ltd)</w:t>
            </w:r>
          </w:p>
        </w:tc>
      </w:tr>
      <w:tr w:rsidR="00412377" w:rsidRPr="00412377" w14:paraId="23E9A86D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4672245C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Byetta 10micrograms/0.04ml solution for injection 2.4ml pre-filled disposable devices (AstraZeneca UK Ltd)</w:t>
            </w:r>
          </w:p>
        </w:tc>
      </w:tr>
      <w:tr w:rsidR="00412377" w:rsidRPr="00412377" w14:paraId="54290121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55EF309E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Bydureon 2mg powder and solvent for suspension for prolonged-release injection vials (AstraZeneca UK Ltd)</w:t>
            </w:r>
          </w:p>
        </w:tc>
      </w:tr>
      <w:tr w:rsidR="00412377" w:rsidRPr="00412377" w14:paraId="2C584E56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441D1FC3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Bydureon 2mg powder and solvent for prolonged-release suspension for injection pre-filled pen (AstraZeneca UK Ltd)</w:t>
            </w:r>
          </w:p>
        </w:tc>
      </w:tr>
      <w:tr w:rsidR="00412377" w:rsidRPr="00412377" w14:paraId="7A4EBF34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52C2128E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Liraglutide 6mg/ml solution for injection 3ml pre-filled disposable devices</w:t>
            </w:r>
          </w:p>
        </w:tc>
      </w:tr>
      <w:tr w:rsidR="00412377" w:rsidRPr="00412377" w14:paraId="3218D1BE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3A0A2421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Victoza 6mg/ml solution for injection 3ml pre-filled pen (Novo Nordisk Ltd)</w:t>
            </w:r>
          </w:p>
        </w:tc>
      </w:tr>
      <w:tr w:rsidR="00412377" w:rsidRPr="00412377" w14:paraId="30120AE2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7D3331FF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Lyxumia 10micrograms/0.2ml solution for injection 3ml pre-filled pen (Sanofi)</w:t>
            </w:r>
          </w:p>
        </w:tc>
      </w:tr>
      <w:tr w:rsidR="00412377" w:rsidRPr="00412377" w14:paraId="6F160D46" w14:textId="77777777" w:rsidTr="00412377">
        <w:trPr>
          <w:trHeight w:val="300"/>
        </w:trPr>
        <w:tc>
          <w:tcPr>
            <w:tcW w:w="12960" w:type="dxa"/>
            <w:shd w:val="clear" w:color="auto" w:fill="auto"/>
            <w:noWrap/>
            <w:vAlign w:val="bottom"/>
            <w:hideMark/>
          </w:tcPr>
          <w:p w14:paraId="3F3854B2" w14:textId="77777777" w:rsidR="00412377" w:rsidRPr="00412377" w:rsidRDefault="00412377" w:rsidP="008C1666">
            <w:pPr>
              <w:rPr>
                <w:rFonts w:asciiTheme="minorHAnsi" w:hAnsiTheme="minorHAnsi" w:cstheme="minorHAnsi"/>
                <w:color w:val="000000"/>
              </w:rPr>
            </w:pPr>
            <w:r w:rsidRPr="00412377">
              <w:rPr>
                <w:rFonts w:asciiTheme="minorHAnsi" w:hAnsiTheme="minorHAnsi" w:cstheme="minorHAnsi"/>
                <w:color w:val="000000"/>
              </w:rPr>
              <w:t>Lyxumia 20micrograms/0.2ml solution for injection 3ml pre-filled pen (Sanofi)</w:t>
            </w:r>
          </w:p>
        </w:tc>
      </w:tr>
    </w:tbl>
    <w:p w14:paraId="7DDCE353" w14:textId="09BC50FA" w:rsidR="00435EFF" w:rsidRPr="008B6B48" w:rsidRDefault="00435EFF" w:rsidP="008C1666">
      <w:pPr>
        <w:spacing w:before="240" w:line="276" w:lineRule="auto"/>
        <w:rPr>
          <w:rFonts w:asciiTheme="minorHAnsi" w:hAnsiTheme="minorHAnsi" w:cstheme="minorHAnsi"/>
        </w:rPr>
      </w:pPr>
      <w:r w:rsidRPr="008B6B48">
        <w:rPr>
          <w:rFonts w:asciiTheme="minorHAnsi" w:hAnsiTheme="minorHAnsi" w:cstheme="minorHAnsi"/>
        </w:rPr>
        <w:br w:type="page"/>
      </w:r>
    </w:p>
    <w:p w14:paraId="77B3EA7A" w14:textId="20D13A11" w:rsidR="00590555" w:rsidRPr="008B6B48" w:rsidRDefault="00435EFF" w:rsidP="008C1666">
      <w:pPr>
        <w:pStyle w:val="Heading2"/>
        <w:rPr>
          <w:rFonts w:asciiTheme="minorHAnsi" w:hAnsiTheme="minorHAnsi" w:cstheme="minorHAnsi"/>
          <w:sz w:val="24"/>
          <w:szCs w:val="24"/>
        </w:rPr>
      </w:pPr>
      <w:r w:rsidRPr="008B6B48">
        <w:rPr>
          <w:rFonts w:asciiTheme="minorHAnsi" w:hAnsiTheme="minorHAnsi" w:cstheme="minorHAnsi"/>
          <w:sz w:val="24"/>
          <w:szCs w:val="24"/>
        </w:rPr>
        <w:lastRenderedPageBreak/>
        <w:t>Insulin</w:t>
      </w:r>
    </w:p>
    <w:tbl>
      <w:tblPr>
        <w:tblW w:w="11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0"/>
      </w:tblGrid>
      <w:tr w:rsidR="00435EFF" w:rsidRPr="00435EFF" w14:paraId="7A84CFA0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4A069B68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NovoRapid 100units/ml solution for injection 10ml vials (Novo Nordisk Ltd)</w:t>
            </w:r>
          </w:p>
        </w:tc>
      </w:tr>
      <w:tr w:rsidR="00435EFF" w:rsidRPr="00435EFF" w14:paraId="24DA7FF9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541E2E13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NovoRapid FlexPen 100units/ml solution for injection 3ml pre-filled pen (Novo Nordisk Ltd)</w:t>
            </w:r>
          </w:p>
        </w:tc>
      </w:tr>
      <w:tr w:rsidR="00435EFF" w:rsidRPr="00435EFF" w14:paraId="69AB4A28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D6C2A9A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NovoRapid FlexTouch 100units/ml solution for injection 3ml pre-filled pen (Novo Nordisk Ltd)</w:t>
            </w:r>
          </w:p>
        </w:tc>
      </w:tr>
      <w:tr w:rsidR="00435EFF" w:rsidRPr="00435EFF" w14:paraId="644FF013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B48D63E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NovoRapid Penfill 100units/ml solution for injection 3ml cartridges (Novo Nordisk Ltd)</w:t>
            </w:r>
          </w:p>
        </w:tc>
      </w:tr>
      <w:tr w:rsidR="00435EFF" w:rsidRPr="00435EFF" w14:paraId="1B6A62A1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9B9E3F0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NovoRapid PumpCart 100units/ml solution for injection 1.6ml cartridges (Novo Nordisk Ltd)</w:t>
            </w:r>
          </w:p>
        </w:tc>
      </w:tr>
      <w:tr w:rsidR="00435EFF" w:rsidRPr="00435EFF" w14:paraId="1F521C8F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5B56784E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Apidra 100units/ml solution for injection 10ml vials (Sanofi)</w:t>
            </w:r>
          </w:p>
        </w:tc>
      </w:tr>
      <w:tr w:rsidR="00435EFF" w:rsidRPr="00435EFF" w14:paraId="227E9569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2C1E53B8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Apidra 100units/ml solution for injection 3ml cartridges (Sanofi)</w:t>
            </w:r>
          </w:p>
        </w:tc>
      </w:tr>
      <w:tr w:rsidR="00435EFF" w:rsidRPr="00435EFF" w14:paraId="612337C2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D368F45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Apidra 100units/ml solution for injection 3ml pre-filled SoloStar pen (Sanofi)</w:t>
            </w:r>
          </w:p>
        </w:tc>
      </w:tr>
      <w:tr w:rsidR="00435EFF" w:rsidRPr="00435EFF" w14:paraId="04E9A30F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1F1F0AAF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alog 100units/ml solution for injection 10ml vials (Eli Lilly and Company Ltd)</w:t>
            </w:r>
          </w:p>
        </w:tc>
      </w:tr>
      <w:tr w:rsidR="00435EFF" w:rsidRPr="00435EFF" w14:paraId="1EF5E7E4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122134DE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alog 100units/ml solution for injection 3ml cartridges (Eli Lilly and Company Ltd)</w:t>
            </w:r>
          </w:p>
        </w:tc>
      </w:tr>
      <w:tr w:rsidR="00435EFF" w:rsidRPr="00435EFF" w14:paraId="2570F2D6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5ACDD4FE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alog KwikPen 100units/ml solution for injection 3ml pre-filled pen (Eli Lilly and Company Ltd)</w:t>
            </w:r>
          </w:p>
        </w:tc>
      </w:tr>
      <w:tr w:rsidR="00435EFF" w:rsidRPr="00435EFF" w14:paraId="7741F9C1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7920B80E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alog KwikPen 200units/ml solution for injection 3ml pre-filled pen (Eli Lilly and Company Ltd)</w:t>
            </w:r>
          </w:p>
        </w:tc>
      </w:tr>
      <w:tr w:rsidR="00435EFF" w:rsidRPr="00435EFF" w14:paraId="4D095FB2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391746F1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Actrapid 100units/ml solution for injection 10ml vials (Novo Nordisk Ltd)</w:t>
            </w:r>
          </w:p>
        </w:tc>
      </w:tr>
      <w:tr w:rsidR="00435EFF" w:rsidRPr="00435EFF" w14:paraId="1EC48CB4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7BA908D3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ulin R Injection 100 units/ml, 10 ml vial</w:t>
            </w:r>
          </w:p>
        </w:tc>
      </w:tr>
      <w:tr w:rsidR="00435EFF" w:rsidRPr="00435EFF" w14:paraId="138E412B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75568737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ulin S 100units/ml solution for injection 10ml vials (Eli Lilly and Company Ltd)</w:t>
            </w:r>
          </w:p>
        </w:tc>
      </w:tr>
      <w:tr w:rsidR="00435EFF" w:rsidRPr="00435EFF" w14:paraId="2A36737A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5366CF95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ulin S 100units/ml solution for injection 3ml cartridges (Eli Lilly and Company Ltd)</w:t>
            </w:r>
          </w:p>
        </w:tc>
      </w:tr>
      <w:tr w:rsidR="00435EFF" w:rsidRPr="00435EFF" w14:paraId="3715F296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05F8DBD3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ypurin Bovine Neutral 100units/ml solution for injection 10ml vials (Wockhardt UK Ltd)</w:t>
            </w:r>
          </w:p>
        </w:tc>
      </w:tr>
      <w:tr w:rsidR="00435EFF" w:rsidRPr="00435EFF" w14:paraId="37ED0D4F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0084287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ypurin Bovine Neutral 100units/ml solution for injection 3ml cartridges (Wockhardt UK Ltd)</w:t>
            </w:r>
          </w:p>
        </w:tc>
      </w:tr>
      <w:tr w:rsidR="00435EFF" w:rsidRPr="00435EFF" w14:paraId="3BC9669E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1C24687E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ypurin Porcine Neutral 100units/ml solution for injection 3ml cartridges (Wockhardt UK Ltd)</w:t>
            </w:r>
          </w:p>
        </w:tc>
      </w:tr>
      <w:tr w:rsidR="00435EFF" w:rsidRPr="00435EFF" w14:paraId="1BE8B876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387281C2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ypurin Porcine Neutral 100units/ml solution for injection 10ml vials (Wockhardt UK Ltd)</w:t>
            </w:r>
          </w:p>
        </w:tc>
      </w:tr>
      <w:tr w:rsidR="00435EFF" w:rsidRPr="00435EFF" w14:paraId="78C75912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49F93732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Insuman Infusat 100units/ml solution for injection 10ml vials (Sanofi)</w:t>
            </w:r>
          </w:p>
        </w:tc>
      </w:tr>
      <w:tr w:rsidR="00435EFF" w:rsidRPr="00435EFF" w14:paraId="29A2F6E1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12B0F490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Insuman Infusat 100units/ml solution for injection 3.15ml cartridges (Sanofi)</w:t>
            </w:r>
          </w:p>
        </w:tc>
      </w:tr>
      <w:tr w:rsidR="00435EFF" w:rsidRPr="00435EFF" w14:paraId="6D3F084B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BE5E2E9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Insuman Rapid 100units/ml solution for injection 3ml cartridges (Sanofi)</w:t>
            </w:r>
          </w:p>
        </w:tc>
      </w:tr>
      <w:tr w:rsidR="00435EFF" w:rsidRPr="00435EFF" w14:paraId="4E74772B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262E04A2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ulin R 500units/ml solution for injection 20ml vials (Imported (United States))</w:t>
            </w:r>
          </w:p>
        </w:tc>
      </w:tr>
      <w:tr w:rsidR="00435EFF" w:rsidRPr="00435EFF" w14:paraId="2DD3FFED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50C8EED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ulin I 100units/ml suspension for injection 10ml vials (Eli Lilly and Company Ltd)</w:t>
            </w:r>
          </w:p>
        </w:tc>
      </w:tr>
      <w:tr w:rsidR="00435EFF" w:rsidRPr="00435EFF" w14:paraId="686972D1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390DFB2B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ulin I 100units/ml suspension for injection 3ml cartridges (Eli Lilly and Company Ltd)</w:t>
            </w:r>
          </w:p>
        </w:tc>
      </w:tr>
      <w:tr w:rsidR="00435EFF" w:rsidRPr="00435EFF" w14:paraId="6C0AA0AC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30669FBB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ulin I KwikPen 100units/ml suspension for injection 3ml pre-filled pen (Eli Lilly and Company Ltd)</w:t>
            </w:r>
          </w:p>
        </w:tc>
      </w:tr>
      <w:tr w:rsidR="00435EFF" w:rsidRPr="00435EFF" w14:paraId="4460F38C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EC2DB38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ypurin Bovine Isophane 100units/ml suspension for injection 10ml vials (Wockhardt UK Ltd)</w:t>
            </w:r>
          </w:p>
        </w:tc>
      </w:tr>
      <w:tr w:rsidR="00435EFF" w:rsidRPr="00435EFF" w14:paraId="0B3901AC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566C139B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ypurin Bovine Isophane 100units/ml suspension for injection 3ml cartridges (Wockhardt UK Ltd)</w:t>
            </w:r>
          </w:p>
        </w:tc>
      </w:tr>
      <w:tr w:rsidR="00435EFF" w:rsidRPr="00435EFF" w14:paraId="5044C832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2501C73A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lastRenderedPageBreak/>
              <w:t>Hypurin Porcine Isophane 100units/ml suspension for injection 3ml cartridges (Wockhardt UK Ltd)</w:t>
            </w:r>
          </w:p>
        </w:tc>
      </w:tr>
      <w:tr w:rsidR="00435EFF" w:rsidRPr="00435EFF" w14:paraId="7F4ED3D2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79C114FB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ypurin Porcine Isophane 100units/ml suspension for injection 10ml vials (Wockhardt UK Ltd)</w:t>
            </w:r>
          </w:p>
        </w:tc>
      </w:tr>
      <w:tr w:rsidR="00435EFF" w:rsidRPr="00435EFF" w14:paraId="27437C36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0E211C33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Insulatard 100units/ml suspension for injection 10ml vials (Novo Nordisk Ltd)</w:t>
            </w:r>
          </w:p>
        </w:tc>
      </w:tr>
      <w:tr w:rsidR="00435EFF" w:rsidRPr="00435EFF" w14:paraId="376FEA08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300F97C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Insulatard InnoLet 100units/ml suspension for injection 3ml pre-filled pen (Novo Nordisk Ltd)</w:t>
            </w:r>
          </w:p>
        </w:tc>
      </w:tr>
      <w:tr w:rsidR="00435EFF" w:rsidRPr="00435EFF" w14:paraId="3FD7FC24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5B720288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Insulatard Penfill 100units/ml suspension for injection 3ml cartridges (Novo Nordisk Ltd)</w:t>
            </w:r>
          </w:p>
        </w:tc>
      </w:tr>
      <w:tr w:rsidR="00435EFF" w:rsidRPr="00435EFF" w14:paraId="3CC2AC48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5BF0B7A9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Insuman Basal 100units/ml suspension for injection 5ml vials (Sanofi)</w:t>
            </w:r>
          </w:p>
        </w:tc>
      </w:tr>
      <w:tr w:rsidR="00435EFF" w:rsidRPr="00435EFF" w14:paraId="347D4614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1358107D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Insuman Basal 100units/ml suspension for injection 3ml cartridges (Sanofi)</w:t>
            </w:r>
          </w:p>
        </w:tc>
      </w:tr>
      <w:tr w:rsidR="00435EFF" w:rsidRPr="00435EFF" w14:paraId="385D399C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44F64FB9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Insuman Basal 100units/ml suspension for injection 3ml pre-filled SoloStar pen (Sanofi)</w:t>
            </w:r>
          </w:p>
        </w:tc>
      </w:tr>
      <w:tr w:rsidR="00435EFF" w:rsidRPr="00435EFF" w14:paraId="7112BE71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B77E17F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ulin M3 100units/ml suspension for injection 10ml vials (Eli Lilly and Company Ltd)</w:t>
            </w:r>
          </w:p>
        </w:tc>
      </w:tr>
      <w:tr w:rsidR="00435EFF" w:rsidRPr="00435EFF" w14:paraId="46E08B30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7720F83F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ulin M3 100units/ml suspension for injection 3ml cartridges (Eli Lilly and Company Ltd)</w:t>
            </w:r>
          </w:p>
        </w:tc>
      </w:tr>
      <w:tr w:rsidR="00435EFF" w:rsidRPr="00435EFF" w14:paraId="0C359FBF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2F48857C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ulin M3 KwikPen 100units/ml suspension for injection 3ml pre-filled pen (Eli Lilly and Company Ltd)</w:t>
            </w:r>
          </w:p>
        </w:tc>
      </w:tr>
      <w:tr w:rsidR="00435EFF" w:rsidRPr="00435EFF" w14:paraId="68105A02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003E109F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ypurin Porcine 30/70 Mix 100units/ml suspension for injection 10ml vials (Wockhardt UK Ltd)</w:t>
            </w:r>
          </w:p>
        </w:tc>
      </w:tr>
      <w:tr w:rsidR="00435EFF" w:rsidRPr="00435EFF" w14:paraId="52C1711C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5659EC0C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ypurin Porcine 30/70 Mix 100units/ml suspension for injection 3ml cartridges (Wockhardt UK Ltd)</w:t>
            </w:r>
          </w:p>
        </w:tc>
      </w:tr>
      <w:tr w:rsidR="00435EFF" w:rsidRPr="00435EFF" w14:paraId="10F39E29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21D1676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Insuman Comb 15 100units/ml suspension for injection 3ml cartridges (Sanofi)</w:t>
            </w:r>
          </w:p>
        </w:tc>
      </w:tr>
      <w:tr w:rsidR="00435EFF" w:rsidRPr="00435EFF" w14:paraId="4D9F69C4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D0756F2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Insuman Comb 25 100units/ml suspension for injection 3ml cartridges (Sanofi)</w:t>
            </w:r>
          </w:p>
        </w:tc>
      </w:tr>
      <w:tr w:rsidR="00435EFF" w:rsidRPr="00435EFF" w14:paraId="36252DB5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77A954BF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Insuman Comb 25 100units/ml suspension for injection 3ml pre-filled SoloStar pen (Sanofi)</w:t>
            </w:r>
          </w:p>
        </w:tc>
      </w:tr>
      <w:tr w:rsidR="00435EFF" w:rsidRPr="00435EFF" w14:paraId="6C149069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4B573838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Insuman Comb 25 100units/ml suspension for injection 5ml vials (Sanofi)</w:t>
            </w:r>
          </w:p>
        </w:tc>
      </w:tr>
      <w:tr w:rsidR="00435EFF" w:rsidRPr="00435EFF" w14:paraId="31C25145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BF504B4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Insuman Comb 50 100units/ml suspension for injection 3ml cartridges (Sanofi)</w:t>
            </w:r>
          </w:p>
        </w:tc>
      </w:tr>
      <w:tr w:rsidR="00435EFF" w:rsidRPr="00435EFF" w14:paraId="5AD8566B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06B4A2DB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NovoMix 30 FlexPen 100units/ml suspension for injection 3ml pre-filled pen (Novo Nordisk Ltd)</w:t>
            </w:r>
          </w:p>
        </w:tc>
      </w:tr>
      <w:tr w:rsidR="00435EFF" w:rsidRPr="00435EFF" w14:paraId="72F63E83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38781CD1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NovoMix 30 Penfill 100units/ml suspension for injection 3ml cartridges (Novo Nordisk Ltd)</w:t>
            </w:r>
          </w:p>
        </w:tc>
      </w:tr>
      <w:tr w:rsidR="00435EFF" w:rsidRPr="00435EFF" w14:paraId="1C95C4B0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BC91775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alog Mix25 100units/ml suspension for injection 3ml cartridges (Eli Lilly and Company Ltd)</w:t>
            </w:r>
          </w:p>
        </w:tc>
      </w:tr>
      <w:tr w:rsidR="00435EFF" w:rsidRPr="00435EFF" w14:paraId="07CF9821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38A75E0B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alog Mix25 100units/ml suspension for injection 10ml vials (Eli Lilly and Company Ltd)</w:t>
            </w:r>
          </w:p>
        </w:tc>
      </w:tr>
      <w:tr w:rsidR="00435EFF" w:rsidRPr="00435EFF" w14:paraId="59A10DE8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420BCC15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alog Mix25 KwikPen 100units/ml suspension for injection 3ml pre-filled pen (Eli Lilly and Company Ltd)</w:t>
            </w:r>
          </w:p>
        </w:tc>
      </w:tr>
      <w:tr w:rsidR="00435EFF" w:rsidRPr="00435EFF" w14:paraId="0559D7E3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129F53AD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alog Mix50 100units/ml suspension for injection 3ml cartridges (Eli Lilly and Company Ltd)</w:t>
            </w:r>
          </w:p>
        </w:tc>
      </w:tr>
      <w:tr w:rsidR="00435EFF" w:rsidRPr="00435EFF" w14:paraId="5A30BDE1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2BBD03E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umalog Mix50 KwikPen 100units/ml suspension for injection 3ml pre-filled pen (Eli Lilly and Company Ltd)</w:t>
            </w:r>
          </w:p>
        </w:tc>
      </w:tr>
      <w:tr w:rsidR="00435EFF" w:rsidRPr="00435EFF" w14:paraId="328C5B02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1AF13509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ypurin Bovine Lente 100units/ml suspension for injection 10ml vials (Wockhardt UK Ltd)</w:t>
            </w:r>
          </w:p>
        </w:tc>
      </w:tr>
      <w:tr w:rsidR="00435EFF" w:rsidRPr="00435EFF" w14:paraId="1693D17D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4D8C332B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Hypurin Bovine Protamine Zinc 100units/ml suspension for injection 10ml vials (Wockhardt UK Ltd)</w:t>
            </w:r>
          </w:p>
        </w:tc>
      </w:tr>
      <w:tr w:rsidR="00435EFF" w:rsidRPr="00435EFF" w14:paraId="6CBC88F1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3FD86C38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Abasaglar 100units/ml solution for injection 3ml cartridges (Eli Lilly and Company Ltd)</w:t>
            </w:r>
          </w:p>
        </w:tc>
      </w:tr>
      <w:tr w:rsidR="00435EFF" w:rsidRPr="00435EFF" w14:paraId="4C45AB50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17DE7546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Abasaglar KwikPen 100units/ml solution for injection 3ml pre-filled pen (Eli Lilly and Company Ltd)</w:t>
            </w:r>
          </w:p>
        </w:tc>
      </w:tr>
      <w:tr w:rsidR="00435EFF" w:rsidRPr="00435EFF" w14:paraId="08C91DA8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27C9EE56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Lantus 100units/ml solution for injection 10ml vials (Sanofi)</w:t>
            </w:r>
          </w:p>
        </w:tc>
      </w:tr>
      <w:tr w:rsidR="00435EFF" w:rsidRPr="00435EFF" w14:paraId="1984DCA3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2683634A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lastRenderedPageBreak/>
              <w:t>Lantus 100units/ml solution for injection 3ml cartridges (Sanofi)</w:t>
            </w:r>
          </w:p>
        </w:tc>
      </w:tr>
      <w:tr w:rsidR="00435EFF" w:rsidRPr="00435EFF" w14:paraId="3D93DA4F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19110906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Lantus 100units/ml solution for injection 3ml pre-filled SoloStar pen (Sanofi)</w:t>
            </w:r>
          </w:p>
        </w:tc>
      </w:tr>
      <w:tr w:rsidR="00435EFF" w:rsidRPr="00435EFF" w14:paraId="45B4691F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6C2AEC34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Toujeo 300units/ml solution for injection 1.5ml pre-filled SoloStar pen (Sanofi)</w:t>
            </w:r>
          </w:p>
        </w:tc>
      </w:tr>
      <w:tr w:rsidR="00435EFF" w:rsidRPr="00435EFF" w14:paraId="4D34C253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3531A932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Levemir FlexPen 100units/ml solution for injection 3ml pre-filled pen (Novo Nordisk Ltd)</w:t>
            </w:r>
          </w:p>
        </w:tc>
      </w:tr>
      <w:tr w:rsidR="00435EFF" w:rsidRPr="00435EFF" w14:paraId="020D0DE6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7C0FB7DA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Levemir InnoLet 100units/ml solution for injection 3ml pre-filled pen (Novo Nordisk Ltd)</w:t>
            </w:r>
          </w:p>
        </w:tc>
      </w:tr>
      <w:tr w:rsidR="00435EFF" w:rsidRPr="00435EFF" w14:paraId="6FA9BEB6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49DAF304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Levemir Penfill 100units/ml solution for injection 3ml cartridges (Novo Nordisk Ltd)</w:t>
            </w:r>
          </w:p>
        </w:tc>
      </w:tr>
      <w:tr w:rsidR="00435EFF" w:rsidRPr="00435EFF" w14:paraId="3343109C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5E06504A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Tresiba FlexTouch 100units/ml solution for injection 3ml pre-filled pen (Novo Nordisk Ltd)</w:t>
            </w:r>
          </w:p>
        </w:tc>
      </w:tr>
      <w:tr w:rsidR="00435EFF" w:rsidRPr="00435EFF" w14:paraId="064F63F4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2EE0EF77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Tresiba FlexTouch 200units/ml solution for injection 3ml pre-filled pen (Novo Nordisk Ltd)</w:t>
            </w:r>
          </w:p>
        </w:tc>
      </w:tr>
      <w:tr w:rsidR="00435EFF" w:rsidRPr="00435EFF" w14:paraId="3824AEF6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center"/>
            <w:hideMark/>
          </w:tcPr>
          <w:p w14:paraId="2EBA3234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Tresiba Penfill 100units/ml solution for injection 3ml cartridges (Novo Nordisk Ltd)</w:t>
            </w:r>
          </w:p>
        </w:tc>
      </w:tr>
      <w:tr w:rsidR="00435EFF" w:rsidRPr="00435EFF" w14:paraId="57408B0E" w14:textId="77777777" w:rsidTr="00435EFF">
        <w:trPr>
          <w:trHeight w:val="300"/>
        </w:trPr>
        <w:tc>
          <w:tcPr>
            <w:tcW w:w="11820" w:type="dxa"/>
            <w:shd w:val="clear" w:color="auto" w:fill="auto"/>
            <w:noWrap/>
            <w:vAlign w:val="bottom"/>
            <w:hideMark/>
          </w:tcPr>
          <w:p w14:paraId="7258E470" w14:textId="77777777" w:rsidR="00435EFF" w:rsidRPr="00435EFF" w:rsidRDefault="00435EFF" w:rsidP="008C1666">
            <w:pPr>
              <w:rPr>
                <w:rFonts w:asciiTheme="minorHAnsi" w:hAnsiTheme="minorHAnsi" w:cstheme="minorHAnsi"/>
                <w:color w:val="3D3B3C"/>
              </w:rPr>
            </w:pPr>
            <w:r w:rsidRPr="00435EFF">
              <w:rPr>
                <w:rFonts w:asciiTheme="minorHAnsi" w:hAnsiTheme="minorHAnsi" w:cstheme="minorHAnsi"/>
                <w:color w:val="3D3B3C"/>
              </w:rPr>
              <w:t>Xultophy 100units/ml / 3.6mg/ml solution for injection 3ml pre-filled pen (Novo Nordisk Ltd)</w:t>
            </w:r>
          </w:p>
        </w:tc>
      </w:tr>
    </w:tbl>
    <w:p w14:paraId="15AD68A8" w14:textId="77777777" w:rsidR="00435EFF" w:rsidRPr="008B6B48" w:rsidRDefault="00435EFF" w:rsidP="008C1666">
      <w:pPr>
        <w:rPr>
          <w:rFonts w:asciiTheme="minorHAnsi" w:hAnsiTheme="minorHAnsi" w:cstheme="minorHAnsi"/>
        </w:rPr>
      </w:pPr>
    </w:p>
    <w:sectPr w:rsidR="00435EFF" w:rsidRPr="008B6B48" w:rsidSect="005459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V665I623Y113C737"/>
    <w:docVar w:name="paperpile-doc-name" w:val="QMUL_Diabetes_Clusters_Paper_Supplementary_19042021.docx"/>
  </w:docVars>
  <w:rsids>
    <w:rsidRoot w:val="00F5730A"/>
    <w:rsid w:val="00024488"/>
    <w:rsid w:val="00104404"/>
    <w:rsid w:val="001938DE"/>
    <w:rsid w:val="001C5A15"/>
    <w:rsid w:val="00212B74"/>
    <w:rsid w:val="00246EF0"/>
    <w:rsid w:val="00264A78"/>
    <w:rsid w:val="002C3BB1"/>
    <w:rsid w:val="003C5A9D"/>
    <w:rsid w:val="00410E8E"/>
    <w:rsid w:val="00412377"/>
    <w:rsid w:val="00435EFF"/>
    <w:rsid w:val="004A1042"/>
    <w:rsid w:val="004B7AD1"/>
    <w:rsid w:val="005102F2"/>
    <w:rsid w:val="005414BC"/>
    <w:rsid w:val="0054599D"/>
    <w:rsid w:val="005563D0"/>
    <w:rsid w:val="00590555"/>
    <w:rsid w:val="005B6918"/>
    <w:rsid w:val="005C7C59"/>
    <w:rsid w:val="00636F0E"/>
    <w:rsid w:val="0066031A"/>
    <w:rsid w:val="006E615C"/>
    <w:rsid w:val="0072578A"/>
    <w:rsid w:val="007B5907"/>
    <w:rsid w:val="007F57BA"/>
    <w:rsid w:val="008052D3"/>
    <w:rsid w:val="00846B76"/>
    <w:rsid w:val="008B6B48"/>
    <w:rsid w:val="008B7874"/>
    <w:rsid w:val="008C1666"/>
    <w:rsid w:val="00B033FC"/>
    <w:rsid w:val="00B578EA"/>
    <w:rsid w:val="00B724C9"/>
    <w:rsid w:val="00BA24A8"/>
    <w:rsid w:val="00C62A1A"/>
    <w:rsid w:val="00C919A6"/>
    <w:rsid w:val="00C923BF"/>
    <w:rsid w:val="00D62C3C"/>
    <w:rsid w:val="00DE13D5"/>
    <w:rsid w:val="00E73DC4"/>
    <w:rsid w:val="00EB131A"/>
    <w:rsid w:val="00F31FF1"/>
    <w:rsid w:val="00F5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37AC0"/>
  <w15:chartTrackingRefBased/>
  <w15:docId w15:val="{8DDC0FD0-EBEB-974C-B4D8-C779B00E2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24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C59"/>
    <w:pPr>
      <w:spacing w:before="0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A7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33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33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1938DE"/>
    <w:pPr>
      <w:spacing w:before="100" w:beforeAutospacing="1" w:after="100" w:afterAutospacing="1"/>
    </w:pPr>
    <w:rPr>
      <w:rFonts w:ascii="Calibri" w:eastAsiaTheme="minorHAnsi" w:hAnsi="Calibri" w:cs="Calibri"/>
      <w:color w:val="32313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4B7AD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7AD1"/>
    <w:rPr>
      <w:color w:val="800080"/>
      <w:u w:val="single"/>
    </w:rPr>
  </w:style>
  <w:style w:type="paragraph" w:customStyle="1" w:styleId="msonormal0">
    <w:name w:val="msonormal"/>
    <w:basedOn w:val="Normal"/>
    <w:rsid w:val="004B7AD1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264A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033F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033FC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2</Pages>
  <Words>6128</Words>
  <Characters>34930</Characters>
  <Application>Microsoft Office Word</Application>
  <DocSecurity>0</DocSecurity>
  <Lines>291</Lines>
  <Paragraphs>81</Paragraphs>
  <ScaleCrop>false</ScaleCrop>
  <Company/>
  <LinksUpToDate>false</LinksUpToDate>
  <CharactersWithSpaces>40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Mathur</dc:creator>
  <cp:keywords/>
  <dc:description/>
  <cp:lastModifiedBy>Rohini Mathur</cp:lastModifiedBy>
  <cp:revision>38</cp:revision>
  <dcterms:created xsi:type="dcterms:W3CDTF">2021-08-24T14:50:00Z</dcterms:created>
  <dcterms:modified xsi:type="dcterms:W3CDTF">2021-08-26T09:18:00Z</dcterms:modified>
</cp:coreProperties>
</file>